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870" w:rsidRPr="002A7317" w:rsidRDefault="009B2F8E" w:rsidP="00E07870">
      <w:pPr>
        <w:rPr>
          <w:rFonts w:ascii="Courier New" w:hAnsi="Courier New" w:cs="Courier New"/>
          <w:sz w:val="22"/>
          <w:szCs w:val="22"/>
          <w:lang w:val="en-US"/>
        </w:rPr>
      </w:pPr>
      <w:bookmarkStart w:id="0" w:name="_GoBack"/>
      <w:r w:rsidRPr="002A7317">
        <w:rPr>
          <w:rFonts w:ascii="Courier New" w:hAnsi="Courier New" w:cs="Courier New"/>
          <w:sz w:val="22"/>
          <w:szCs w:val="22"/>
          <w:lang w:val="en-US"/>
        </w:rPr>
        <w:t>&gt;sp|P07108|ACBP_HUMAN</w:t>
      </w:r>
    </w:p>
    <w:p w:rsidR="00E07870" w:rsidRPr="002A7317" w:rsidRDefault="00E07870" w:rsidP="00E0787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EKAAEEVRHLKTKPSDEEMLFIYGHYKQATVGDINTERPGMLDFTGKAKWDAWNELKGTSKEDAMKAYINKVEELKKKYGI</w:t>
      </w:r>
    </w:p>
    <w:p w:rsidR="00692783" w:rsidRPr="002A7317" w:rsidRDefault="00692783" w:rsidP="00E07870">
      <w:pPr>
        <w:rPr>
          <w:rFonts w:ascii="Courier New" w:hAnsi="Courier New" w:cs="Courier New"/>
          <w:sz w:val="22"/>
          <w:szCs w:val="22"/>
          <w:lang w:val="en-US"/>
        </w:rPr>
      </w:pPr>
    </w:p>
    <w:p w:rsidR="00692783" w:rsidRPr="002A7317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p|Q8N6N7|ACBD7_HUMAN</w:t>
      </w:r>
    </w:p>
    <w:p w:rsidR="00692783" w:rsidRPr="002A7317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QADFDRAAEDVRKLKARPDDGELKELYGLYKQAIVGDINIACPGMLDLKGKAKWEAWNLKKGLSTEDATSAYISKAKELIEKYGI</w:t>
      </w:r>
    </w:p>
    <w:p w:rsidR="00692783" w:rsidRPr="002A7317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</w:p>
    <w:p w:rsidR="00692783" w:rsidRPr="002A7317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EAW90652_ACBP-L</w:t>
      </w:r>
      <w:r w:rsidR="0062225B" w:rsidRPr="002A7317">
        <w:rPr>
          <w:rFonts w:ascii="Courier New" w:hAnsi="Courier New" w:cs="Courier New"/>
          <w:sz w:val="22"/>
          <w:szCs w:val="22"/>
          <w:lang w:val="en-US"/>
        </w:rPr>
        <w:t>5</w:t>
      </w:r>
      <w:r w:rsidRPr="002A7317">
        <w:rPr>
          <w:rFonts w:ascii="Courier New" w:hAnsi="Courier New" w:cs="Courier New"/>
          <w:sz w:val="22"/>
          <w:szCs w:val="22"/>
          <w:lang w:val="en-US"/>
        </w:rPr>
        <w:t>_Homo_sapiens</w:t>
      </w:r>
    </w:p>
    <w:p w:rsidR="00692783" w:rsidRPr="002A7317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DAGATAAALRPAHNLRPAPPTASAAHAQSSRTSAPSAQRRLPAEPSHQPSGTRTSLTRPLRTVPCPAPLPGSQRVGLMIPRPRIHPHPLLAPGTASTTPCAKWSSSCAALKQLKGPVSDQEKLLVYGLYKQATQGDCDIPGPPASDVRARAKWEAWSAKKGASKMDAMRGYAAKVEELTKKEVGGVEREQRGVQDGRHEGLRGQSGGADEEGRASKMDAMRGYAARVRR</w:t>
      </w:r>
    </w:p>
    <w:p w:rsidR="006220C2" w:rsidRPr="002A7317" w:rsidRDefault="006220C2" w:rsidP="00E07870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p|O75521|ECI2_HUMAN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MAYLAWRLARRSCPSSLQVTSFPVVQLHMNRTAMRASQKDFENSMNQVKLLKKDPGNEVKLKLYALYKQATEGPCNMPKPGVFDLINKAKWDAWNALGSLPKEAARQNYVDLVSSLSPSLESSSQVEPGTDRKSTGFETLVVTSEDGITKIMFNRPKKKNAINTEMYHEIMRALKAASKDDSIITVLTGNGDYYSSGNDLTNFTDIPPGGVEEKAKNNAVLLREFVGCFIDFPKPLIAVVNGPAVGISVTLLGLFDAVYASDRATFHTPFSHLGQSPEGCSSYTFPKIMSPAKATEMLIFGKKLTAGEACAQGLVTEVFPDSTFQKEVWTRLKAFAKLPPNALRISKEVIRKREREKLHAVNAEECNVLQGRWLSDECTNAVVNFLSRKSKL</w:t>
      </w:r>
    </w:p>
    <w:p w:rsidR="00714D8C" w:rsidRPr="002A7317" w:rsidRDefault="00714D8C" w:rsidP="00E07870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597701_ACBP-L5_Equus_caballus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CQVEFELACAAIKQLKGPVSDQEKLLVYSFYKQATQGDCNIPAPPATDVKAKAKWDAWNDKKGISKMDAMRIYVAKVEELKKNDTG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1487927_ACBP_Equus_caballus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RAAEEVKNLKTKPADDEMLFIYSHYKQATVGDVNTERPGMLDLKGKAKWDAWNALKGTSKEDAMKAYINKVEDLKKKYGI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364405_ACBD7_Equus_caballus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AEFDRVAEDVRKLKRRPDDAELKELYGLYKQSVIGDIDIECPAMLDLKGKAKWEAWNLQKGLSKEDAMSAYVSKARELIEKYGI</w:t>
      </w:r>
    </w:p>
    <w:p w:rsidR="0062225B" w:rsidRPr="002A7317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603601_ECI2_Equus_caballus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GAAVRLARRWAASAVRSPVQDARFPALKLHVGGTAMRASQKDLENAVNQMKLLKKDPGNEVKLKLYALYKQATEGPCNMPKPGIYDLIRKAKWEAWNTLGNLPKETARQNYVDLVSSLCSSSESSSQGKPGADREQLRYETLVVTSEDGITKIMLNRPSKKNAVNLQMYQEIVLALKAASQDDSTITVLTGNGDYYSSGNDLTNFTNTSPGEIQEKAKNSLILVREFVGCFIDFPKPLIAVVNGPAVGIAVTLLGLFDIVYASDRATFHTPFSRLGLHPEGCSSYTFPKIMGPTKATEMLIFGKKLTAEEACAQGLVTEVFPDRTFQKEVWTRLKAYAKLPSNVLRISKQVIRNREKEKLHSVNVEENSVLQGTVLSDEAVNAVMNFLSKRAKL</w:t>
      </w:r>
    </w:p>
    <w:p w:rsidR="00CB02D0" w:rsidRPr="002A7317" w:rsidRDefault="00CB02D0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505169_ACBP_Columba_livia</w:t>
      </w: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AFQKAAEEVKQLKSQPTDQEMLDVYSHYKQATVGDVNTDRPGMLDFKGKAKWDAWNALKGMSKEDAMKAYIAKVEELKGKYGI</w:t>
      </w: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505011_ACBD7_Columba_livia</w:t>
      </w: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QADFDHAAGDVRKLKTTPTDEELKELYGLYKQATIGDINIECPGMLDLKGKAKWEAWNLKKGLSKEDAMKAYISKANALVEKYGI</w:t>
      </w:r>
    </w:p>
    <w:p w:rsidR="00AE69F9" w:rsidRPr="002A7317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506757_ECI2_Columba_livia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AATMQVSQKDFEKAQEQLKLLKNDPGNETKLKLYALFKQATEGPCNSPKPGMLDFVKKAKWDAWNSLGNLSQDDAREKYTELVSSLVSAESAGQHKDASPDENRLGGYETIIVTTKNNITKIMFNRPDKKNAINHKMYREIIKALEEAGKDDSTIAVITGNGDYYSSGNDLSNFTGVKPTEMKKMAEDGAVLLKEFVSHFIDFPKPLIAVVNGPAVGICVTLLGLCDIVYASDRATFHCPFSQLGQSPEGCSSYLFPKIMGLAKANEVLLFNKKLTAADACVQGLVTEVFPDRTFQKEVWARLEAYASLPKNSLTLSKQLIRSIEKEKLHAVSSKECEVLKERWLSDECINAVVTFFQKKSKL</w:t>
      </w:r>
    </w:p>
    <w:p w:rsidR="00CB02D0" w:rsidRPr="002A7317" w:rsidRDefault="00CB02D0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954DDC" w:rsidRPr="002A7317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230860_ACBP_Falco_peregrinus</w:t>
      </w:r>
    </w:p>
    <w:p w:rsidR="00954DDC" w:rsidRPr="002A7317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EAAFQKAAEEVKQLKSQPTDQEMLDVYSHYKQATVGDVNTDRPGMLDFKGKAKWDAWNALKGMSKEDAMKAYIAKVEELKGKYGI</w:t>
      </w:r>
    </w:p>
    <w:p w:rsidR="00954DDC" w:rsidRPr="002A7317" w:rsidRDefault="00954DDC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870D97" w:rsidRPr="002A7317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228918_ACBD7_Falco_peregrinus</w:t>
      </w:r>
    </w:p>
    <w:p w:rsidR="00870D97" w:rsidRPr="002A7317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QADFDGAAEDVKKLKTRPTDEELKELYGFYKQATVGDINIECPGMLDLKGKAKWEAWNLKKGLSKEDAMNAYISQAKAMVEKYGI</w:t>
      </w:r>
    </w:p>
    <w:p w:rsidR="00870D97" w:rsidRPr="002A7317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239124_ECI2_Falco_peregrinus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AATMQVSQKDFEKAQEQLKLLKKDPGNETKLKLYALFKQATEGPCNAPKPGMLDFVKKAKWDAWNSLGNLSQDNARQKHTELVSSLVSAESAGQKKDASPEESGHDGYETILVTTKNNITKIMFNRPDRKNAINHKMYREIIKALEEAGKDDSTIAVITGNGDYYSSGNDLNNFTNIQPGEMEKMAKDGAVLLKEFVGHFIDFPKPLIAVVNGPAIGICVTVLGLCDVVYASDRATFHSPFSQLGQSPEGCSSYLFPKIMGSAKANEILLFNKKLTAAEACAQGLVTEVFPDSTFQKEVWAKLEAYASLPKNSLAVSKQLLRSVEKEKLHAVNSKECEVLKERWLSDECVNAIVSFFQKKSKL</w:t>
      </w:r>
    </w:p>
    <w:p w:rsidR="00CB02D0" w:rsidRPr="002A7317" w:rsidRDefault="00CB02D0" w:rsidP="00870D97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2A7317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apca1|176715|Capitella_teleta</w:t>
      </w:r>
    </w:p>
    <w:p w:rsidR="00184EBF" w:rsidRPr="002A7317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FNKAAEDVKVLKSTPSNEELLELYGLFKQATVGDVNTDRPGMFDLKGKSKWDSWKGREGLSKADAEAKYIETANGLIAKYGKA</w:t>
      </w:r>
    </w:p>
    <w:p w:rsidR="00184EBF" w:rsidRPr="002A7317" w:rsidRDefault="00184EBF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apca1|176947|Capitella_teleta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VNMVMFRALSRSTAFVQQGMASVGRRMIRTSTASFFPAHDAEFSAAKERLNTLSEDPGNMTKLKIYALFKQATVGKCNTQRPGMVDFVGKAKWDAWDSLGDISQDEAQLKYISLIDELVAKDPSSSASEAESSTATSGNILVEVKDKMQIITLNRPNKRNALTLEMYDEIADVLESTGKDKNITLTVFTGSGSYYCSGNDLANFLNVDPADLSAMAVNGGKVLQRFVGSFIDHPRPLCAVINGPAVGITVTLLGLFDAVYATDKATFHTPFSLLGQSPEGCSSYVFPKLMGNKASEMLLFNKKLTAQEAFECNLVSEVYPDHAFQSEIWKKLAEIAQLPPNSLKTSKNLIRDAEREILHATNERECQLLVDRWQSEECAQAVMNFFQGK</w:t>
      </w:r>
    </w:p>
    <w:p w:rsidR="00CB02D0" w:rsidRPr="002A7317" w:rsidRDefault="00CB02D0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7D660B" w:rsidRPr="002A7317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>NP_031856_ACBP_MOUSE</w:t>
      </w:r>
    </w:p>
    <w:p w:rsidR="007D660B" w:rsidRPr="002A7317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EEVKRLKTQPTDEEMLFIYSHFKQATVGDVNTDRPGLLDLKGKAKWDSWNKLKGTSKESAMKTYVEKVDELKKKYGI</w:t>
      </w:r>
    </w:p>
    <w:p w:rsidR="007D660B" w:rsidRPr="002A7317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</w:p>
    <w:p w:rsidR="00582E84" w:rsidRPr="002A7317" w:rsidRDefault="00300DF6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82E84" w:rsidRPr="002A7317">
        <w:rPr>
          <w:rFonts w:ascii="Courier New" w:hAnsi="Courier New" w:cs="Courier New"/>
          <w:sz w:val="22"/>
          <w:szCs w:val="22"/>
          <w:lang w:val="en-US"/>
        </w:rPr>
        <w:t>NP_067269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2958F4" w:rsidRPr="002A7317">
        <w:rPr>
          <w:rFonts w:ascii="Courier New" w:hAnsi="Courier New" w:cs="Courier New"/>
          <w:sz w:val="22"/>
          <w:szCs w:val="22"/>
          <w:lang w:val="en-US"/>
        </w:rPr>
        <w:t>ACBP</w:t>
      </w:r>
      <w:r w:rsidR="001C51D5" w:rsidRPr="002A7317">
        <w:rPr>
          <w:rFonts w:ascii="Courier New" w:hAnsi="Courier New" w:cs="Courier New"/>
          <w:sz w:val="22"/>
          <w:szCs w:val="22"/>
          <w:lang w:val="en-US"/>
        </w:rPr>
        <w:t>-like5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>_MOUSE</w:t>
      </w:r>
    </w:p>
    <w:p w:rsidR="00582E84" w:rsidRPr="002A7317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VEFEMACASLKQLKGPVSDQEKLLVYSFYKQATQGDCNIPVPPATDVRAKAKYEAWMVNKGMSKMDAMRIYIAKVEELKKKEPC</w:t>
      </w:r>
    </w:p>
    <w:p w:rsidR="00582E84" w:rsidRPr="002A7317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</w:p>
    <w:p w:rsidR="00017608" w:rsidRPr="002A7317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61B9D" w:rsidRPr="002A7317">
        <w:rPr>
          <w:rFonts w:ascii="Courier New" w:hAnsi="Courier New" w:cs="Courier New"/>
          <w:sz w:val="22"/>
          <w:szCs w:val="22"/>
          <w:lang w:val="en-US"/>
        </w:rPr>
        <w:t>sp|Q9D258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>|ACBD7_MOUSE</w:t>
      </w:r>
    </w:p>
    <w:p w:rsidR="00017608" w:rsidRPr="002A7317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ADFDQAAQDVRKLKSRPEDEELKELYGLYKQSVIGDINIACPAMLDLKGKAKCEAWNLQKGLSKEDAMCAYISKARELIEKYGI</w:t>
      </w:r>
    </w:p>
    <w:p w:rsidR="00017608" w:rsidRPr="002A7317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NP_001103801_ECI2_MOUSE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AVTWSRARCWCPSVLQVFRLQVAKLHLGRPTMRASQQDFENALNQVKLLKKDPGNEVKLRLYALYKQATEGPCNMPKPGMLDFVNKAKWDAWNALGSLPKETARQNYVDLVSSLSSSSEAPSQGKRGADEKARESKDILVTSEDGITKITFNRPTKKNAISFQMYRDIILALKNASTDNTVMAVFTGTGDYYCSGNDLTNFTSATGGIEEAASNGAVLLRDFVNSFIDFPKPLVAVVNGPAVGISVTLLGLFDAVFASDRATFHTPFSQLGQSPEACSSYTFPKMMGSAKAAEMLLFGKKLTAREAWAQGLVTEVFPESTFETEVWTRLKTYAKLPPNAMRISKELIRKNEKEKLYAVNAEECTTLQARWLSEECMNAIMSFVSRKPKL</w:t>
      </w:r>
    </w:p>
    <w:p w:rsidR="00CB02D0" w:rsidRPr="002A7317" w:rsidRDefault="00CB02D0" w:rsidP="00017608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2A7317">
        <w:rPr>
          <w:rFonts w:ascii="Courier New" w:hAnsi="Courier New" w:cs="Courier New"/>
          <w:sz w:val="22"/>
          <w:szCs w:val="22"/>
          <w:lang w:val="en-US"/>
        </w:rPr>
        <w:t>XP_003416725_ACBP_Loxodonta_</w:t>
      </w:r>
      <w:r w:rsidRPr="002A7317">
        <w:rPr>
          <w:rFonts w:ascii="Courier New" w:hAnsi="Courier New" w:cs="Courier New"/>
          <w:sz w:val="22"/>
          <w:szCs w:val="22"/>
          <w:lang w:val="en-US"/>
        </w:rPr>
        <w:t>africana</w:t>
      </w: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EEVKHLKTKPDDNEMLFIYSRYKQATVGDVNTERPGMLDFKGKAKWDAWNELKGTSKEDAMKAYVDKVEELKKKYGI</w:t>
      </w: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2A7317">
        <w:rPr>
          <w:rFonts w:ascii="Courier New" w:hAnsi="Courier New" w:cs="Courier New"/>
          <w:sz w:val="22"/>
          <w:szCs w:val="22"/>
          <w:lang w:val="en-US"/>
        </w:rPr>
        <w:t>XP_003410775_ACBD7_Loxodonta_africana</w:t>
      </w: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CIKQLTPPRKTFGKADFDRAAEDVRKLKARPDDENLKELYGLYKQSVIGDIDIERPGTLDLKGKAKWEAWNLQKGLLKEDAMRAYISKAKELIEKDGI</w:t>
      </w: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&gt;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>XP_003417017_</w:t>
      </w:r>
      <w:r w:rsidR="00E464A7" w:rsidRPr="002A7317">
        <w:rPr>
          <w:rFonts w:ascii="Courier New" w:hAnsi="Courier New" w:cs="Courier New"/>
          <w:sz w:val="22"/>
          <w:szCs w:val="22"/>
          <w:lang w:val="en-US"/>
        </w:rPr>
        <w:t>ACBP-L5</w:t>
      </w:r>
      <w:r w:rsidR="009B2F8E" w:rsidRPr="002A7317">
        <w:rPr>
          <w:rFonts w:ascii="Courier New" w:hAnsi="Courier New" w:cs="Courier New"/>
          <w:sz w:val="22"/>
          <w:szCs w:val="22"/>
          <w:lang w:val="en-US"/>
        </w:rPr>
        <w:t xml:space="preserve">_Loxodonta </w:t>
      </w:r>
      <w:proofErr w:type="spellStart"/>
      <w:r w:rsidR="009B2F8E" w:rsidRPr="002A7317">
        <w:rPr>
          <w:rFonts w:ascii="Courier New" w:hAnsi="Courier New" w:cs="Courier New"/>
          <w:sz w:val="22"/>
          <w:szCs w:val="22"/>
          <w:lang w:val="en-US"/>
        </w:rPr>
        <w:t>africana</w:t>
      </w:r>
      <w:proofErr w:type="spellEnd"/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QVEFELACAAVKELKGPVSDQEKLLVYSFYKQATQGDCNIPAPPSTDVKAKAKWEAWNENKGMTKLDAMRIYIAKVEELKKKEGG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417885_ECI2_Loxodonta_africana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EYVKAAYRNSQRETDHPETTPRPSPTCCSASSASHQSEPRGTGFGSLPLGFALPTLASSQSAISRQGPAPVSGPAESRMVPCVARFASARQSRANSLHLQLAMAWVVARLAWRCPPRYAGSPLQVSSFLVQQMHMSQTAMRASHKDFETAVNQMKLLKKDPGNEMKLKLYALYKQATEGPCNMPKPGVLDLISKAKWDSWNALGSLPKETARQNYVELVSSLSSSESSSQGKPGADSKQPGYETLVVTSEDGITKIMLNRPTKKNAITTQMYQDIVLALEAAGKDDSTITVLTGNGDYYCSGNDLNNFTDIPPGGIEEQAKNNAILLRNFVGCFIDFPKPLVAAVNGPAVGISVTLLGLFDIVYASDRATFHTPFTHLGQSPEGCSSYTFPKIMGPAKAAEMLIFGKKLTAREACAQGLVTEVFPDSTFQKEVWTRLKAYSKLPPNAMRTSKQLIRNVEREKLHATNSEEISALQGRWRSEECTNAVMNFLSRKVKL</w:t>
      </w:r>
    </w:p>
    <w:p w:rsidR="00894884" w:rsidRPr="002A7317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B0A80" w:rsidRPr="002A7317">
        <w:rPr>
          <w:rFonts w:ascii="Courier New" w:hAnsi="Courier New" w:cs="Courier New"/>
          <w:sz w:val="22"/>
          <w:szCs w:val="22"/>
          <w:lang w:val="en-US"/>
        </w:rPr>
        <w:t>sp|Q9TQX6_ACBP_Canis_lupus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EDVKHLKTKPADDEMLYIYSHYKQATVGDINTERPGLLDLRGKAKWDAWNQLKGTSKEDAMKAYVNKVEDLKKKYGI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850165</w:t>
      </w:r>
      <w:r w:rsidR="002B0A80" w:rsidRPr="002A7317">
        <w:rPr>
          <w:rFonts w:ascii="Courier New" w:hAnsi="Courier New" w:cs="Courier New"/>
          <w:sz w:val="22"/>
          <w:szCs w:val="22"/>
          <w:lang w:val="en-US"/>
        </w:rPr>
        <w:t>_ACBP-like_Canis_lupus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TVTKALSLWAGPVNMMGYHSQDFIILYGKVPKPHNPASMSQAEFDKATEDVKHLETKPADDEMLFIYSHYKQATIGDVNTEWPGLLDLRGKAKWDAWNHLKRTSKENAMKAYINKVEDLKKKYGM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CA31DE" w:rsidRPr="002A7317">
        <w:rPr>
          <w:rFonts w:ascii="Courier New" w:hAnsi="Courier New" w:cs="Courier New"/>
          <w:sz w:val="22"/>
          <w:szCs w:val="22"/>
          <w:lang w:val="en-US"/>
        </w:rPr>
        <w:t>XP_848899_ACBD7_Canis_lupus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ADFNKIAEDVRKLKARPDDEELKELYGLYKQSVVGDINIECPGMLDLKGKAKWEAWNLQKGLSKEDAMSAYIPKAKELIEKYGI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CA31DE" w:rsidRPr="002A7317">
        <w:rPr>
          <w:rFonts w:ascii="Courier New" w:hAnsi="Courier New" w:cs="Courier New"/>
          <w:sz w:val="22"/>
          <w:szCs w:val="22"/>
          <w:lang w:val="en-US"/>
        </w:rPr>
        <w:t>XP_537760_</w:t>
      </w:r>
      <w:r w:rsidR="00E464A7" w:rsidRPr="002A7317">
        <w:rPr>
          <w:rFonts w:ascii="Courier New" w:hAnsi="Courier New" w:cs="Courier New"/>
          <w:sz w:val="22"/>
          <w:szCs w:val="22"/>
          <w:lang w:val="en-US"/>
        </w:rPr>
        <w:t>ACBP-L5</w:t>
      </w:r>
      <w:r w:rsidR="00CA31DE" w:rsidRPr="002A7317">
        <w:rPr>
          <w:rFonts w:ascii="Courier New" w:hAnsi="Courier New" w:cs="Courier New"/>
          <w:sz w:val="22"/>
          <w:szCs w:val="22"/>
          <w:lang w:val="en-US"/>
        </w:rPr>
        <w:t>_Canis_lupus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CQVEFEMACAAIKQLKGPVSDQEKLLVYSFYKQATQGDCNIPAPPATDVKAKAKWEAWNQNKGMSKMDAMRIYVAKVEELKKKDTG</w:t>
      </w:r>
    </w:p>
    <w:p w:rsidR="00D85C3F" w:rsidRPr="002A7317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535873_ECI2_Canis_lupus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QALSLHMSKTAMGASQKDFESAMNQVKLLKKDPGNEVKLKLYALYKQTTEGPCNTPRPGVFDLINKAKWDAWNALGNLPKETARQNYVDLVSDLSSSDSSSQVKPEADRKQPGYETLVVTSEDSITKIMMNRPAKKNALTIQMYREIMLALEAASKDDSTIIVLTGNGDYYSSGNDLMNFMNIPPGEMEKEAKNGAILLRDFVGCFIDFPKPLVAVINGPAIGISVTILGLFDLVYASDRATFHTPFTHLGQSPEGCSSYTFPKIMGQAKAAEMLMFGKKLTAREACAQGLVTEVFPDSTFQKEVWTRLKAYSKLPRNTLHISKQSIRNLEKEKLHAVNAEENSVLQERWLSDECINAVMSFLSRKAKL</w:t>
      </w:r>
    </w:p>
    <w:p w:rsidR="00CB02D0" w:rsidRPr="002A7317" w:rsidRDefault="00CB02D0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2A7317">
        <w:rPr>
          <w:rFonts w:ascii="Courier New" w:hAnsi="Courier New" w:cs="Courier New"/>
          <w:sz w:val="22"/>
          <w:szCs w:val="22"/>
          <w:lang w:val="en-US"/>
        </w:rPr>
        <w:t>XP_003763843_</w:t>
      </w:r>
      <w:r w:rsidR="00664600" w:rsidRPr="002A7317">
        <w:rPr>
          <w:rFonts w:ascii="Courier New" w:hAnsi="Courier New" w:cs="Courier New"/>
          <w:sz w:val="22"/>
          <w:szCs w:val="22"/>
          <w:lang w:val="en-US"/>
        </w:rPr>
        <w:t>ACBP_Sarcophilus_</w:t>
      </w:r>
      <w:r w:rsidR="00016AA7" w:rsidRPr="002A7317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ERAAEEVKNLKAKPNDEEMLFIYSHYKQATVGDINTERPGMMDFRGKAKWDSWNSLKGKSKEEAMKAYIAKVEELKKKYGI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2A7317">
        <w:rPr>
          <w:rFonts w:ascii="Courier New" w:hAnsi="Courier New" w:cs="Courier New"/>
          <w:sz w:val="22"/>
          <w:szCs w:val="22"/>
          <w:lang w:val="en-US"/>
        </w:rPr>
        <w:t>XP_003771952_</w:t>
      </w:r>
      <w:r w:rsidR="00664600" w:rsidRPr="002A7317">
        <w:rPr>
          <w:rFonts w:ascii="Courier New" w:hAnsi="Courier New" w:cs="Courier New"/>
          <w:sz w:val="22"/>
          <w:szCs w:val="22"/>
          <w:lang w:val="en-US"/>
        </w:rPr>
        <w:t>ACBD7_</w:t>
      </w:r>
      <w:r w:rsidRPr="002A7317">
        <w:rPr>
          <w:rFonts w:ascii="Courier New" w:hAnsi="Courier New" w:cs="Courier New"/>
          <w:sz w:val="22"/>
          <w:szCs w:val="22"/>
          <w:lang w:val="en-US"/>
        </w:rPr>
        <w:t>Sarcophilus</w:t>
      </w:r>
      <w:r w:rsidR="00664600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Pr="002A7317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NDFHNAAEDVRKLKTRPNDEELKDLYGLYKQSIVGDIDIECPGMLDLKGKAKWEAWNLQKGLSKEDAMSAYISKAKELIEKYGI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2A7317">
        <w:rPr>
          <w:rFonts w:ascii="Courier New" w:hAnsi="Courier New" w:cs="Courier New"/>
          <w:sz w:val="22"/>
          <w:szCs w:val="22"/>
          <w:lang w:val="en-US"/>
        </w:rPr>
        <w:t>XP_003770143_</w:t>
      </w:r>
      <w:r w:rsidR="00E464A7" w:rsidRPr="002A7317">
        <w:rPr>
          <w:rFonts w:ascii="Courier New" w:hAnsi="Courier New" w:cs="Courier New"/>
          <w:sz w:val="22"/>
          <w:szCs w:val="22"/>
          <w:lang w:val="en-US"/>
        </w:rPr>
        <w:t>ACBP-L</w:t>
      </w:r>
      <w:r w:rsidR="00484FD4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664600" w:rsidRPr="002A7317">
        <w:rPr>
          <w:rFonts w:ascii="Courier New" w:hAnsi="Courier New" w:cs="Courier New"/>
          <w:sz w:val="22"/>
          <w:szCs w:val="22"/>
          <w:lang w:val="en-US"/>
        </w:rPr>
        <w:t>Sarcophilus_</w:t>
      </w:r>
      <w:r w:rsidR="00016AA7" w:rsidRPr="002A7317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QVEFELACAAVKQLTGPVTDEEKLVVYSYYKQATIGDVNIPCPEVTDFKAKAKWEAWNCRKGMSKLDAMRVYVSKVEELKSRQC</w:t>
      </w:r>
    </w:p>
    <w:p w:rsidR="00446603" w:rsidRPr="002A7317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760261_ECI2_Sarcophilus_harrisii</w:t>
      </w:r>
    </w:p>
    <w:p w:rsidR="00CB02D0" w:rsidRPr="002A7317" w:rsidRDefault="00CB02D0" w:rsidP="00CB02D0">
      <w:pPr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AATLRACSRPPLPGSLWKRQLPAVGFPALQLHMTNMALRASQEDFERAKGQIKLLKEDPGNEVKLKLYALFKQATEGPCTSPKPGMLDFVNKAKWDAWNALGSLSKDTARQNYVDLVASLVSSQSLSQETSIDKKSEYETLVVTREDNITKIMLNRPAKKNAINNKMYNEIMLALEAADKDDSSLTVLTGNGDYYSSGNDLSEAAKVPPDDIEKKIKESFVLLRTFVDHFIDFSKPLVAVVNGPAVGISVTLLGLCDIVYATDRATFHTPFIQLGQSPEACSSYTFPKIMGPIKAAEMLIFGRKLTAQEAYAQGLITEVFPDSTFQREVWTRLKAYAQLPPKAMMFSKQLIRSFEKETLHKVNFEECTLLCERWVSDEFMNAVVNFINRKSKL</w:t>
      </w:r>
    </w:p>
    <w:p w:rsidR="00CB02D0" w:rsidRPr="002A7317" w:rsidRDefault="00CB02D0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2A7317">
        <w:rPr>
          <w:rFonts w:ascii="Courier New" w:hAnsi="Courier New" w:cs="Courier New"/>
          <w:sz w:val="22"/>
          <w:szCs w:val="22"/>
          <w:lang w:val="en-US"/>
        </w:rPr>
        <w:t>XP_001367923_</w:t>
      </w:r>
      <w:r w:rsidR="002C6403" w:rsidRPr="002A7317">
        <w:rPr>
          <w:rFonts w:ascii="Courier New" w:hAnsi="Courier New" w:cs="Courier New"/>
          <w:sz w:val="22"/>
          <w:szCs w:val="22"/>
          <w:lang w:val="en-US"/>
        </w:rPr>
        <w:t>ACBP</w:t>
      </w:r>
      <w:r w:rsidR="005A79A3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2C6403" w:rsidRPr="002A7317">
        <w:rPr>
          <w:rFonts w:ascii="Courier New" w:hAnsi="Courier New" w:cs="Courier New"/>
          <w:sz w:val="22"/>
          <w:szCs w:val="22"/>
          <w:lang w:val="en-US"/>
        </w:rPr>
        <w:t>Monodelphis_</w:t>
      </w:r>
      <w:r w:rsidR="005A79A3" w:rsidRPr="002A7317">
        <w:rPr>
          <w:rFonts w:ascii="Courier New" w:hAnsi="Courier New" w:cs="Courier New"/>
          <w:sz w:val="22"/>
          <w:szCs w:val="22"/>
          <w:lang w:val="en-US"/>
        </w:rPr>
        <w:t>domestica</w:t>
      </w: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AEVKVLKSKPNDDEMLYIYSHFKQATVGDVNTARPGITDFKGKAKWDAWNSLKGKSKEDAIKAYIEKVEELKKKYGI</w:t>
      </w: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2A7317">
        <w:rPr>
          <w:rFonts w:ascii="Courier New" w:hAnsi="Courier New" w:cs="Courier New"/>
          <w:sz w:val="22"/>
          <w:szCs w:val="22"/>
          <w:lang w:val="en-US"/>
        </w:rPr>
        <w:t>XP_001370361_</w:t>
      </w:r>
      <w:r w:rsidR="002958F4" w:rsidRPr="002A7317">
        <w:rPr>
          <w:rFonts w:ascii="Courier New" w:hAnsi="Courier New" w:cs="Courier New"/>
          <w:sz w:val="22"/>
          <w:szCs w:val="22"/>
          <w:lang w:val="en-US"/>
        </w:rPr>
        <w:t>ACBP</w:t>
      </w:r>
      <w:r w:rsidR="00E464A7" w:rsidRPr="002A7317">
        <w:rPr>
          <w:rFonts w:ascii="Courier New" w:hAnsi="Courier New" w:cs="Courier New"/>
          <w:sz w:val="22"/>
          <w:szCs w:val="22"/>
          <w:lang w:val="en-US"/>
        </w:rPr>
        <w:t>-L</w:t>
      </w:r>
      <w:r w:rsidR="002C6403" w:rsidRPr="002A7317">
        <w:rPr>
          <w:rFonts w:ascii="Courier New" w:hAnsi="Courier New" w:cs="Courier New"/>
          <w:sz w:val="22"/>
          <w:szCs w:val="22"/>
          <w:lang w:val="en-US"/>
        </w:rPr>
        <w:t>5_Monodelphis_domestica</w:t>
      </w: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QVEFELACATVKQLTGPVSDEEKLLVYSYYKQATVGDINIPCPEVTDFKAKAKWEAWNCRKGMSKLDAMRIYVSKVEELKKKQSS</w:t>
      </w:r>
    </w:p>
    <w:p w:rsidR="007B497E" w:rsidRPr="002A7317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1368082_ECI2_Monodelphis_domestica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ISAISQLARWRPPIPGSLWKRQLPAVSFPALQLHTTSMAMRVSQEDFEKAKEQVSLLKKDPGNEVKLKLYALFKQATEGPCTTPKPGMLDFVKKAKWDAWNALGSLPKDAARQNYVDLVSSLVSSESLSQKKTSFNDTQSEYKTLIVTKEDNITKIMLNRPSQKNAINIQMYKDITLALEAAEKDDSSLTVITGNGEYYSSGNDLSEPLKIPPDEIQKKLEENMQILRTFIDHFIDFSKPLVALVNGPAIGISVTLLGLFDIVYATDRATFHTPFIHLGLCPEACSSFTFPKIMGSVKAAEILIFGRKLTAQEAYARGLVTEVFPESTFQKEVWTRLKAYSQLPPVSMKKSKQLIRSFEKETLHRVNLEECNLLQTRFTSDECLNAIVNFLNRKSKL</w:t>
      </w:r>
    </w:p>
    <w:p w:rsidR="00CB02D0" w:rsidRPr="002A7317" w:rsidRDefault="00CB02D0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B0307" w:rsidRPr="002A7317">
        <w:rPr>
          <w:rFonts w:ascii="Courier New" w:hAnsi="Courier New" w:cs="Courier New"/>
          <w:sz w:val="22"/>
          <w:szCs w:val="22"/>
          <w:lang w:val="en-US"/>
        </w:rPr>
        <w:t>XP_003222139_</w:t>
      </w:r>
      <w:r w:rsidR="001F6F1F" w:rsidRPr="002A7317">
        <w:rPr>
          <w:rFonts w:ascii="Courier New" w:hAnsi="Courier New" w:cs="Courier New"/>
          <w:sz w:val="22"/>
          <w:szCs w:val="22"/>
          <w:lang w:val="en-US"/>
        </w:rPr>
        <w:t>ACBD7</w:t>
      </w:r>
      <w:r w:rsidR="00B8504B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5B0307" w:rsidRPr="002A7317">
        <w:rPr>
          <w:rFonts w:ascii="Courier New" w:hAnsi="Courier New" w:cs="Courier New"/>
          <w:sz w:val="22"/>
          <w:szCs w:val="22"/>
          <w:lang w:val="en-US"/>
        </w:rPr>
        <w:t>Anolis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arolinensis</w:t>
      </w: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ERCKWKEARPGCKCSIKIVASLILLIIFLSHQADFDSVAEKVKKLKTRPTDDELKELYGLYKQVTVGDINIESPGALDLKGKAKWESWNQKKGMSKEDAMKAYISKANGLIQKYGL</w:t>
      </w: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B8504B" w:rsidRPr="002A7317">
        <w:rPr>
          <w:rFonts w:ascii="Courier New" w:hAnsi="Courier New" w:cs="Courier New"/>
          <w:sz w:val="22"/>
          <w:szCs w:val="22"/>
          <w:lang w:val="en-US"/>
        </w:rPr>
        <w:t>XP_003227602_ACBP_Anolis_carolinensis</w:t>
      </w: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SMPAFRVQLFQPPLGTATTQAEFDKAAEEVKKLKTQPADEEMLFIYSHFKQATVGDVNTERPGMLDFKGKAKWDAWNGLKEASERYQVSAVLSQVLRQGQE</w:t>
      </w:r>
    </w:p>
    <w:p w:rsidR="00BC58BC" w:rsidRPr="002A7317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223610_ECI2_Anolis_carolinensis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QFSQEDFEKAKDQLKLLEDDPGNEVKLKLYALYKQATEGPCKTPKPGMLDFVKKAKWDAWSSLGSLPQDSARQKYIELVSSLVSADSSMASGSKSDYQTLQVTTKDNITKIVLNRPKKKNAISTKMYNEIIEALEEAAKDDSVITVVTGNGDFYSSGNDMNNYINISPDDVEKKAKESAKMLKSFVGSFIDFPKPLIAVVNGPAVGIAVTLLGLFDIVYATDRATFHTPFSSLGLSPEGCSSYTFPKIMGLAKATEMLIFNRKLTAAEACSQGLVTEVFPDNTFQKEVWARLKAYASLPRNSLKLSKQLIRRTDKEKLNEANSKECACLQEIWASDECMNAVMNFFQKKSKL</w:t>
      </w:r>
    </w:p>
    <w:p w:rsidR="00CB02D0" w:rsidRPr="002A7317" w:rsidRDefault="00CB02D0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7424768_ACBD7_Python_bivittatus</w:t>
      </w: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QADFETVAENVKKLKSKPTDDELKELYGLYKQATVGDINTECPGVLDLKGRAKWEAWNLKKGMSKEDAMKAYISKANEMIQKYGM</w:t>
      </w: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7425599_ACBP_Python_bivittatus</w:t>
      </w: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QAEFDKAAEEVKKLKTQPTDAEMLDIYSHYKQATVGDVNTERPGMLDFKGKAKWDAWSALKGMSKEDAMKAYIAKVNELKDKYGMQ</w:t>
      </w:r>
    </w:p>
    <w:p w:rsidR="00825B52" w:rsidRPr="002A7317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 xml:space="preserve">&gt;XP_015744757_ECI2_Python </w:t>
      </w:r>
      <w:proofErr w:type="spellStart"/>
      <w:r w:rsidRPr="002A7317">
        <w:rPr>
          <w:rFonts w:ascii="Courier New" w:hAnsi="Courier New" w:cs="Courier New"/>
          <w:sz w:val="22"/>
          <w:szCs w:val="22"/>
          <w:lang w:val="en-US"/>
        </w:rPr>
        <w:t>bivittatus</w:t>
      </w:r>
      <w:proofErr w:type="spellEnd"/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FLAAVLKFLRPNPLRSCSPLCGISKVYGVHFPVLQLHTTNSTMQFSQEDFNKAKEQVKVLQDEPSDEVKLKLYALFKQATLGQCNTPKPSMLDFVNKAKWDAWHSLGSMTQDNARQSYIELVSSLVSAESSPVNEIPPGSKSNYETLQVTTKDNITKITLNRPKRKNAINVKMYNEIMEALDEAANDDSALTVLTGNGDYYSSGNDLNNFANISAGGMEESAKNGAVLLKNFVQCFIDFPKPLIAVVNGPAVGISVTVLGLFDIVYASDRATFHTPFSNLGQTPEGCSSYTFPKIMGLTKATEMLLFNKKLTAAEACSRGLVTEVFPDSTFQKEVWTRLKAYANLPKKVSVSKIAYIISCITWCYYILLRWNGIAISNVFSTVKFSNLNNKLDAKLNETVVDVKQLNDKLVILENNMDNKGMEEERDLDTLLDFKEKEPYFGLPVTSEWPNDDLILDLQKDEF</w:t>
      </w:r>
    </w:p>
    <w:p w:rsidR="00CB02D0" w:rsidRPr="002A7317" w:rsidRDefault="00CB02D0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2A7317">
        <w:rPr>
          <w:rFonts w:ascii="Courier New" w:hAnsi="Courier New" w:cs="Courier New"/>
          <w:sz w:val="22"/>
          <w:szCs w:val="22"/>
          <w:lang w:val="en-US"/>
        </w:rPr>
        <w:t>NP_988874_ACBP_Xenopus_</w:t>
      </w:r>
      <w:r w:rsidR="00F91749" w:rsidRPr="002A7317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EAFDKAAEEVKQLKSTPTDEEMLETYALYKQATVGDVDTARPGMLDFKGKAKWDSWKKKEGTSKEDARAQYVDWVEKLKAKYGS</w:t>
      </w: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2A7317">
        <w:rPr>
          <w:rFonts w:ascii="Courier New" w:hAnsi="Courier New" w:cs="Courier New"/>
          <w:sz w:val="22"/>
          <w:szCs w:val="22"/>
          <w:lang w:val="en-US"/>
        </w:rPr>
        <w:t>NP_001165067_ACBD</w:t>
      </w:r>
      <w:r w:rsidRPr="002A7317">
        <w:rPr>
          <w:rFonts w:ascii="Courier New" w:hAnsi="Courier New" w:cs="Courier New"/>
          <w:sz w:val="22"/>
          <w:szCs w:val="22"/>
          <w:lang w:val="en-US"/>
        </w:rPr>
        <w:t>7</w:t>
      </w:r>
      <w:r w:rsidR="001F6F1F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2A7317">
        <w:rPr>
          <w:rFonts w:ascii="Courier New" w:hAnsi="Courier New" w:cs="Courier New"/>
          <w:sz w:val="22"/>
          <w:szCs w:val="22"/>
          <w:lang w:val="en-US"/>
        </w:rPr>
        <w:t>Xenopus</w:t>
      </w:r>
      <w:r w:rsidR="001F6F1F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2A7317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PQADFDKAAEDVKKLKTRPTDEELKELYGLYKQSTVGDINIDCPGMLDLKAKAKWDAWNLKKGLSKEEAMHAYISKTNELVEKYGL</w:t>
      </w:r>
    </w:p>
    <w:p w:rsidR="008D7B3D" w:rsidRPr="002A7317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NP_001135696_ECI2_Xenopus_tropicalis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QARQEDFEKAQSNLKLLKNDPGNEVKLKLYALFKQATQGPCNVPKPGMLDFVNKVKWDAWKSLGSLPKDDARQSYVELVSSLVSSESSTKSNADPGIGHKKYETIHVSCEDNIIKIFLNRPEKKNAITLTMYKEIGEALEEAGKDESVFAVLSGFGDYFCSGNDLNNFTNIPPEGKEKMAKDSADLLETFVSKFIDFPKPLIAVVNGPATGISVTILGLFDLVYATDRATFHTPFSQLGQSPEGCSSYTFPRIMGLGKATEMLLFNKKLTAQEACNLGLVAEVFPDSSFQKEVWERIKDYSTLPKNSLAFSKQLIRVNEKEKLHAVNIQECERLKERWLSEECMNAIISFFQKRAKL</w:t>
      </w:r>
    </w:p>
    <w:p w:rsidR="00CB02D0" w:rsidRPr="002A7317" w:rsidRDefault="00CB02D0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431086_ACBP_Nanorana_parkeri</w:t>
      </w: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DEARRCKRIGGRVRVTPPVAERSEIPPPCNPEWKQEIYRIHQSGDGRRLLCVLLSQAEFEKAAEEAKKLTKKPADDEMLKLYALYKQATVGDVNTARPGMLDFTGKAKWDAWESKKGISQEDARAQYIALVEELKGKYSS</w:t>
      </w: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422372_ACBD7_Nanorana_parkeri</w:t>
      </w: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PQADFDKAAEDVKKLTKRPTDDELKELYSLYKQSTVGDINIACPGILDLKAKAKWDSWNLKKGLSKEDAMSAYVSKAHELIEKYSH</w:t>
      </w:r>
    </w:p>
    <w:p w:rsidR="00FF272F" w:rsidRPr="002A7317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425955_ECI2_Nanorana_parkeri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ASLLYVTNCLRLSPFRAVSKLRSVSVLGVHTTARHMQASQEDFEKAQNDLKTLKKDPGNEVKLKLYAFFKQATQGACNVPKPGMLDFVNKAKWDAWNSLKDLPKEKARQSYIELVSSLISAELPVKDPTSTSANKKYETLEVFSQDNITKIFLNRPEKKNAITLQMYEEIGLALDEAAKDDSVITVLTGHGDYYCSGNDLNNFTNIPPEGKEKMASDSALILESFVGKFIDFPKPLIAVVNGPAVGISVTILGLFDVVYATDRATFHTPFSQLGQSPEGCSSYTFPRIMGLSKASEVLLFNKKLTAHEACQLGLVTEVFPDSTFQKEVWERLNSYSSLPKNSLAFSKQLTRAPEKEKLHAVNREECERLKERWLSEECMNAIISFFQKRVKL</w:t>
      </w:r>
    </w:p>
    <w:p w:rsidR="00CB02D0" w:rsidRPr="002A7317" w:rsidRDefault="00CB02D0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2A7317" w:rsidRDefault="00AB38D4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NP_955902_ACBP_Danio_</w:t>
      </w:r>
      <w:r w:rsidR="00C3011C" w:rsidRPr="002A7317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2A7317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EFQKAAEEVKQLKAKPTDAEMLEIYSLYKQATVGDVNTARPGMLDFTGKAKWDAWDAKKGTSKEDAVKAYIAKVEELKGKYGI</w:t>
      </w:r>
    </w:p>
    <w:p w:rsidR="007A183B" w:rsidRPr="002A7317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2A7317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A00374" w:rsidRPr="002A7317">
        <w:rPr>
          <w:rFonts w:ascii="Courier New" w:hAnsi="Courier New" w:cs="Courier New"/>
          <w:sz w:val="22"/>
          <w:szCs w:val="22"/>
          <w:lang w:val="en-US"/>
        </w:rPr>
        <w:t>NP_001122240_ACBD7_Danio_rerio</w:t>
      </w:r>
    </w:p>
    <w:p w:rsidR="007A183B" w:rsidRPr="002A7317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KAEFDQYAEDVKKVKTRPTDQELLDLYGLYKQAVVGDINIDKPGMIDLKGKAKWDAWDSRKGMSTEDAMKAYITLAKQAIEKYGK</w:t>
      </w:r>
    </w:p>
    <w:p w:rsidR="007A183B" w:rsidRPr="002A7317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NP_001002645_ECI2_Danio_rerio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SLIKHVSPWRFARFVRSSKTAFIPCVQLHSTAVMGASVEDFNKAKDKLNTLKKDPGNEVKLKIYALFKQATVGPCNTPKPGMLDFVNKVKWDAWKGLGSISQEEARQQYVDLISSLVGAEAPAVAAQPTGGGKTFQTLLVSTEDNITTIRLNRPDKKNAITVEMYNELIEALELAGKDDSVITVMTGNGDYYCSGNDLNNFTKIPEGGVEKMAKDAGELLRRYVKAYIDFPKPLIGVINGPAVGVSVTLLGLFDVVYATEKATFHTPFSQLGQSPEGCSSYLFPKMMSAAKASEVLLFNKKLSATQACELGLVSEVFPESSFQSEVWSRLKAYAKLPKNSLALSKQLIRGLEEEKLHAVNDAEVERLTERWLSDECMQAIMSFFQGKSKL</w:t>
      </w:r>
    </w:p>
    <w:p w:rsidR="00CB02D0" w:rsidRPr="002A7317" w:rsidRDefault="00CB02D0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71E92" w:rsidRPr="002A7317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587841_</w:t>
      </w:r>
      <w:r w:rsidR="00EB0D69" w:rsidRPr="002A7317">
        <w:rPr>
          <w:rFonts w:ascii="Courier New" w:hAnsi="Courier New" w:cs="Courier New"/>
          <w:sz w:val="22"/>
          <w:szCs w:val="22"/>
          <w:lang w:val="en-US"/>
        </w:rPr>
        <w:t>ACBP</w:t>
      </w:r>
      <w:r w:rsidRPr="002A7317">
        <w:rPr>
          <w:rFonts w:ascii="Courier New" w:hAnsi="Courier New" w:cs="Courier New"/>
          <w:sz w:val="22"/>
          <w:szCs w:val="22"/>
          <w:lang w:val="en-US"/>
        </w:rPr>
        <w:t>_Scleropages_formosus</w:t>
      </w:r>
    </w:p>
    <w:p w:rsidR="00371E92" w:rsidRPr="002A7317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EEVKHLKVKPTDAEMLEIYSLYKQTTVGDVNTARPGMLDFAGKAKWDAWEKKKGMSKEDAMKAYIAKVEELKEKYGI</w:t>
      </w:r>
    </w:p>
    <w:p w:rsidR="00EB0D69" w:rsidRPr="002A7317" w:rsidRDefault="00EB0D69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2A7317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618608_ACBD7_Scleropages_formosus</w:t>
      </w:r>
    </w:p>
    <w:p w:rsidR="00EB0D69" w:rsidRPr="002A7317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KAEFEQIAEDVKKVKTRPEDQELLDLYGLYKQVIVGDVNTEKPGVLDLKGKAKWEAWNSRAGMSKDDAMTAYIALAKEVINKYGM</w:t>
      </w:r>
    </w:p>
    <w:p w:rsidR="00294081" w:rsidRPr="002A7317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620717_ECI2_Scleropages_formosus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VQLLLYPARLVQVLRTPVLRLHVTARTMGATVEDFNRAKDQLGTLKKDPGNEVKLKIYALFKQATQGPCNTPKPSMLDFVNKAKWDAWKSLGSVSQEEARQKYVELIRLLVGDEESIQAAPTSAGSSAIFKTLLFNTEDNITTICLNRPEKKNAITVPMYSEIVKALEMASKDDSVITVITGSGEYYSSGNDLNNFTSVPEGDIEKKAKDAAELLKGFVKAFIDFPKPLIAVVNGPAIGISVTLLGLFDVVYATERATFHTPFSQLGQSPEGCSSYTFPKMMGAAKASEVLLFNKKLTATEACERGLVTEVFPDATFQIEVWKWLKAYSKLPRNSLALSKQLMRAVEKEHLYAVNAQEVQRLAECWQSDECLNAIVNSFFQAKAKL</w:t>
      </w:r>
    </w:p>
    <w:p w:rsidR="00CB02D0" w:rsidRPr="002A7317" w:rsidRDefault="00CB02D0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2A7317">
        <w:rPr>
          <w:rFonts w:ascii="Courier New" w:hAnsi="Courier New" w:cs="Courier New"/>
          <w:sz w:val="22"/>
          <w:szCs w:val="22"/>
          <w:lang w:val="en-US"/>
        </w:rPr>
        <w:t>XP_003456254_ACBP-L_</w:t>
      </w:r>
      <w:r w:rsidRPr="002A7317">
        <w:rPr>
          <w:rFonts w:ascii="Courier New" w:hAnsi="Courier New" w:cs="Courier New"/>
          <w:sz w:val="22"/>
          <w:szCs w:val="22"/>
          <w:lang w:val="en-US"/>
        </w:rPr>
        <w:t>Oreochromis</w:t>
      </w:r>
      <w:r w:rsidR="005D5280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Pr="002A7317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ELQTKFDEAAAEVKQLKAKPTDEEMLQIYSLFKQATVGDVNTSRPGMFDFTGKAKWDAWEKQKGKSKENAMNEYISLVEELKQKYGI</w:t>
      </w:r>
    </w:p>
    <w:p w:rsidR="00211D70" w:rsidRPr="002A7317" w:rsidRDefault="00211D70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2A7317">
        <w:rPr>
          <w:rFonts w:ascii="Courier New" w:hAnsi="Courier New" w:cs="Courier New"/>
          <w:sz w:val="22"/>
          <w:szCs w:val="22"/>
          <w:lang w:val="en-US"/>
        </w:rPr>
        <w:t>XP_003450922_ACBD7_</w:t>
      </w:r>
      <w:r w:rsidRPr="002A7317">
        <w:rPr>
          <w:rFonts w:ascii="Courier New" w:hAnsi="Courier New" w:cs="Courier New"/>
          <w:sz w:val="22"/>
          <w:szCs w:val="22"/>
          <w:lang w:val="en-US"/>
        </w:rPr>
        <w:t>Oreochromis</w:t>
      </w:r>
      <w:r w:rsidR="005D5280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Pr="002A7317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QAEFDKAADDVKKVKAKPTDEELLFLYALYKQAVVGDINTERPGMLDLKGKAKWDAWESRKGMSKEDAMSAYIAKAKEVISKYGV</w:t>
      </w:r>
    </w:p>
    <w:p w:rsidR="00211D70" w:rsidRPr="002A7317" w:rsidRDefault="00211D70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412416" w:rsidRPr="002A7317">
        <w:rPr>
          <w:rFonts w:ascii="Courier New" w:hAnsi="Courier New" w:cs="Courier New"/>
          <w:sz w:val="22"/>
          <w:szCs w:val="22"/>
          <w:lang w:val="en-US"/>
        </w:rPr>
        <w:t>XP_003440905_ACBP-like_Oreochromis_niloticus</w:t>
      </w: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EAFHKAVEEVKVLKQKPNQQEMGDLYGLYKQATVGDINTERPGFLDFTGKAKWDAWNARKGLSKEEAMVKYVTLVEELKEKYGI</w:t>
      </w:r>
    </w:p>
    <w:p w:rsidR="00211D70" w:rsidRPr="002A7317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457227_ECI2_Oreochromis_niloticus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VSTECRGVCGYLTANDICQTQVSHRDGLRLTGALLALKAEKYQLLYKQLAAASHDLCSTFRHDLKMRLSFILCSFSERVTVRSNIPSLKFHTTASPMMGVTVEQFEQAKSKLSTLKNDPGNEVKLKIYALFKQATQGPCNTPKPGMLDFVNKAKWDAWKSLGSISQDEARQKYCDLIGSLVEAESGSSAQVSAQPAGSGATYETLLVTKEDDITTIKLNRPAKKNAITTEMYNEIIAALEQAATDDSVITVVTGAGDFYCSGNDLTNFTKIPENGVEEMARHGADLLRKYVNAYIDFPKPLVAVVNGPAVGVSVTVLGLFDLVYATERATFHTPFSQLGQSAEGCSSYIFPKLMGAAKASEMLLFNKKLTAVQACELGLVTEVFPDSSFQSEVWTRLKAYAKLPRNSLALSKQLIRSVEKERLHAVNDAEVERLMERWTSDECFNAVMSFFQAKAKL</w:t>
      </w:r>
    </w:p>
    <w:p w:rsidR="00CB02D0" w:rsidRPr="002A7317" w:rsidRDefault="00CB02D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75AE9" w:rsidRPr="002A7317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INCAMP00000019993_ACBP</w:t>
      </w:r>
      <w:r w:rsidR="001D23F7" w:rsidRPr="002A7317">
        <w:rPr>
          <w:rFonts w:ascii="Courier New" w:hAnsi="Courier New" w:cs="Courier New"/>
          <w:sz w:val="22"/>
          <w:szCs w:val="22"/>
          <w:lang w:val="en-US"/>
        </w:rPr>
        <w:t>_Callorhinchus</w:t>
      </w:r>
      <w:r w:rsidR="00396ECC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1D23F7" w:rsidRPr="002A7317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575AE9" w:rsidRPr="002A7317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EVLGQWRCSFTGKVILLCYKRIAFQKAAEEVKHLTTVPTDEEMLAIYSLYKQATVGDVNTERPGMLDFKGKAKWDAWSKLKGTSKEEAMKLYIAKVEEMKVIYGMAE</w:t>
      </w: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INCAMP00000011604_ECI2_Callorhinchus_milii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SVWCFLPILILHLHCRLIQSFPAVKLHLTGAVMRATEVEFDKAKEHLKTLKNDPGNDTKLRIYALFKQATQGSCSSPKPGMLDFVNKAKWEAWNSLGNISKEDARQKYVDLVGTLISSEAPIQKEATTAGDPKSSYQTLQVTTENNITTILLNRPEKKNAISRKMYEEIMQALEQAGKDDSVLTVMTGSGDYYCSGNDLSNFTQVGAEGVEKLARDSGELLTRYVSHFIDFPKPLIAVVNGPAVGIAVTGLGLFDVVYATDRATFHAPFSQLGQSPEGCSSYTFPKMMGTAKANEILLFNKKLTAAQACDLGLVTEVFPDNTFQQEVWKKLRAYAKLPKDSLRYSKQLIRGMEKEKLHAVNAQECVRLQERWLSEECMNAIMSFFQNKSKL</w:t>
      </w:r>
    </w:p>
    <w:p w:rsidR="00CB02D0" w:rsidRPr="002A7317" w:rsidRDefault="00CB02D0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991125_ACBP_Latimeria_chalumnae</w:t>
      </w: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EKAAEEVKNLKSKPNDQDMLDIYSLYKQATVGDINTARPGMLDFAGKAKWDAWEARQGMSKEAAMKAYIQKVEELKGKYGI</w:t>
      </w: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5998554_ACBD7_Latimeria_chalumnae</w:t>
      </w: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QGVAASAKPSVELHLSTEIPAAHCSSAMTLQAEFENMAEDVKKLKTRPTDDELRDLYGLYKQAIIGDINIECPGMLDLKGKAKWEAWNARKGTSKEDAMTAYISKAKELIEKYGI</w:t>
      </w:r>
    </w:p>
    <w:p w:rsidR="005B5734" w:rsidRPr="002A7317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6010031_ECI2_Latimeria_chalumnae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TALLGISRWQLLRKARSEFSPPANVLQLEAGFHSGTWRPSKRFVQALYPPRLQAHTTGAAMGATQEQFEKAKEQLGLLKNDPGNEVKLQIYALFKQATQGPCNVPKPGMLDFVGKVKWEAWNSLGNLSKEGAREKYVGLVSSLVSSESSPQAEAVSVAGKQLYKTLQVTTEENITTIRLNRPEKKNAISIVMYNEIMQALEEAAKDESTITVITGTGDYYCSGNDINNFTMIPPEGIEKMAKDSAQLLKNFVLHFIDFPKPLIAVVNGPAVGVSVTLLGLFDAVYATDRATFHTPFSQLGQSPEGCSSYIFPKLMGSAKATEVLSFNKKLTAREACDLGLVTEIFPDASFQKEIWLRLRGCAKLPKMSLVYAKQLSRGPEKEKLYAVNIQECERLEERWLSEDCRNAIAKFFTRSKI</w:t>
      </w:r>
    </w:p>
    <w:p w:rsidR="00CB02D0" w:rsidRPr="002A7317" w:rsidRDefault="00CB02D0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65CB3" w:rsidRPr="002A7317">
        <w:rPr>
          <w:rFonts w:ascii="Courier New" w:hAnsi="Courier New" w:cs="Courier New"/>
          <w:sz w:val="22"/>
          <w:szCs w:val="22"/>
          <w:lang w:val="en-US"/>
        </w:rPr>
        <w:t>XP_002602095_ACBP-L_Branchiostoma_floridae</w:t>
      </w:r>
    </w:p>
    <w:p w:rsidR="00D30E73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DFEKAAEEVKNLKSSPTDEEKLEIYSLFKQAKIGDVNTARPGMLDFTGKAKWDAWESKKGMSQEDARAKYIAKVEELKGKYGV</w:t>
      </w:r>
    </w:p>
    <w:p w:rsidR="00D30E73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2594078_ECI2_Branchiostoma_floridae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GRTAFGAHDAAFEAAKERLNTLKEEPDNNVKLQIYALFKQATKGPCNTPKPGAFDFVGRAKWQAWSGLGDISQDEAQKQYIDIINGLAGEESPAETEQAGEEASSYKEIKVTKENKVCSILLNRPAKKNAITWLMYNEIVQALDDASKDDSVTVAVITGAGDYYCSGNDLGNFMNIDPKDMPKMARDGKELLRRFVTAFIDFPKPLIGAVNGPAVGVSVTVLGLFDAVYATDKATFHTPFTELGQSAEGCSSYVFPKLMGNTKANEMLLFNKKLTAHEACERGLVTEVLPHDSFQKEVQTRVEYVAQLPPQSVREGKKLVRDQEREDLHKANEKECEVLEGRWLSEECVRAIMSFFTKKARL</w:t>
      </w:r>
    </w:p>
    <w:p w:rsidR="00CB02D0" w:rsidRPr="002A7317" w:rsidRDefault="00CB02D0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E83BB5" w:rsidRPr="002A7317">
        <w:rPr>
          <w:rFonts w:ascii="Courier New" w:hAnsi="Courier New" w:cs="Courier New"/>
          <w:sz w:val="22"/>
          <w:szCs w:val="22"/>
          <w:lang w:val="en-US"/>
        </w:rPr>
        <w:t>XP_003250509_ACBP-like_Apis_</w:t>
      </w:r>
      <w:r w:rsidR="00B07BB3" w:rsidRPr="002A7317">
        <w:rPr>
          <w:rFonts w:ascii="Courier New" w:hAnsi="Courier New" w:cs="Courier New"/>
          <w:sz w:val="22"/>
          <w:szCs w:val="22"/>
          <w:lang w:val="en-US"/>
        </w:rPr>
        <w:t>mellifera</w:t>
      </w:r>
    </w:p>
    <w:p w:rsidR="00097FED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DEKFKKAAEEVKELSAPASDADLLELYSLYKQATIGDCNTSKPGMLDFKGKAKWDAWDKRKGMSQDAAKEQYIHKVEELISIIGKNTTTTGSTETCECIERSKVS</w:t>
      </w:r>
    </w:p>
    <w:p w:rsidR="00D30E73" w:rsidRPr="002A7317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5531D" w:rsidRPr="002A7317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A21FD1" w:rsidRPr="002A7317">
        <w:rPr>
          <w:rFonts w:ascii="Courier New" w:hAnsi="Courier New" w:cs="Courier New"/>
          <w:sz w:val="22"/>
          <w:szCs w:val="22"/>
          <w:lang w:val="en-US"/>
        </w:rPr>
        <w:t>NP_609187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</w:t>
      </w:r>
      <w:r w:rsidR="00A21FD1" w:rsidRPr="002A7317">
        <w:rPr>
          <w:rFonts w:ascii="Courier New" w:hAnsi="Courier New" w:cs="Courier New"/>
          <w:sz w:val="22"/>
          <w:szCs w:val="22"/>
          <w:lang w:val="en-US"/>
        </w:rPr>
        <w:t>G8498_Drosophila_</w:t>
      </w:r>
      <w:r w:rsidR="007045D3" w:rsidRPr="002A7317">
        <w:rPr>
          <w:rFonts w:ascii="Courier New" w:hAnsi="Courier New" w:cs="Courier New"/>
          <w:sz w:val="22"/>
          <w:szCs w:val="22"/>
          <w:lang w:val="en-US"/>
        </w:rPr>
        <w:t>melanogaste</w:t>
      </w:r>
      <w:r w:rsidR="00A21FD1" w:rsidRPr="002A7317">
        <w:rPr>
          <w:rFonts w:ascii="Courier New" w:hAnsi="Courier New" w:cs="Courier New"/>
          <w:sz w:val="22"/>
          <w:szCs w:val="22"/>
          <w:lang w:val="en-US"/>
        </w:rPr>
        <w:t>r</w:t>
      </w:r>
    </w:p>
    <w:p w:rsidR="0055531D" w:rsidRPr="002A7317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LQEFNQAAEDVKNLNTTPGDNDLLELYSLYKQATVGDCNTDKPGFLDFKGKAKWEAWNNRKGMSNTDAQAAYITKVKALIAAVGLKS</w:t>
      </w:r>
    </w:p>
    <w:p w:rsidR="0055531D" w:rsidRPr="002A7317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052EC" w:rsidRPr="002A7317" w:rsidRDefault="00B052EC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NP_648081</w:t>
      </w:r>
      <w:r w:rsidRPr="002A7317">
        <w:rPr>
          <w:rFonts w:ascii="Courier New" w:hAnsi="Courier New" w:cs="Courier New"/>
          <w:sz w:val="22"/>
          <w:szCs w:val="22"/>
          <w:lang w:val="en-US"/>
        </w:rPr>
        <w:t>|CG8629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_Drosophila_melanogaster</w:t>
      </w:r>
    </w:p>
    <w:p w:rsidR="0055531D" w:rsidRPr="002A7317" w:rsidRDefault="00B052EC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FEEAAELAKNFSKKPTDSEFLEFYGLFKQATVGDVNIDKPGILDLKKKAMYEAWNAHKGLSKDAAKEAYVKVYEKYAPKYA</w:t>
      </w:r>
    </w:p>
    <w:p w:rsidR="005C60C8" w:rsidRPr="002A7317" w:rsidRDefault="005C60C8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NP_648083|CG8628_Drosophila_</w:t>
      </w:r>
      <w:r w:rsidR="007045D3" w:rsidRPr="002A7317">
        <w:rPr>
          <w:rFonts w:ascii="Courier New" w:hAnsi="Courier New" w:cs="Courier New"/>
          <w:sz w:val="22"/>
          <w:szCs w:val="22"/>
          <w:lang w:val="en-US"/>
        </w:rPr>
        <w:t>melanogaster]</w:t>
      </w: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FEEATELANKFTKKPTDAEFLEFYGLFKQATVGDVNIEKPGALALKDKAKYEAWSSNKGLSKEAAKEAYVKVYEKYAPKYA</w:t>
      </w: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53A17" w:rsidRPr="002A7317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NP_648255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G5804_</w:t>
      </w:r>
      <w:r w:rsidRPr="002A7317">
        <w:rPr>
          <w:rFonts w:ascii="Courier New" w:hAnsi="Courier New" w:cs="Courier New"/>
          <w:sz w:val="22"/>
          <w:szCs w:val="22"/>
          <w:lang w:val="en-US"/>
        </w:rPr>
        <w:t>Drosophila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_melanogaster</w:t>
      </w:r>
    </w:p>
    <w:p w:rsidR="00F53A17" w:rsidRPr="002A7317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FNAILEKTKAFSKKPPTEVYLEFYGLYKQFQEGDINIEKPADAEGAAKYDAWLSRKGLSVDDAKAAYVALYEKYNPIYG</w:t>
      </w:r>
    </w:p>
    <w:p w:rsidR="00F53A17" w:rsidRPr="002A7317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53A17" w:rsidRPr="002A7317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NP_648082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G</w:t>
      </w:r>
      <w:r w:rsidR="00380887" w:rsidRPr="002A7317">
        <w:rPr>
          <w:rFonts w:ascii="Courier New" w:hAnsi="Courier New" w:cs="Courier New"/>
          <w:sz w:val="22"/>
          <w:szCs w:val="22"/>
          <w:lang w:val="en-US"/>
        </w:rPr>
        <w:t>15829_Drosophila_</w:t>
      </w:r>
      <w:r w:rsidRPr="002A7317">
        <w:rPr>
          <w:rFonts w:ascii="Courier New" w:hAnsi="Courier New" w:cs="Courier New"/>
          <w:sz w:val="22"/>
          <w:szCs w:val="22"/>
          <w:lang w:val="en-US"/>
        </w:rPr>
        <w:t>melanogaster</w:t>
      </w:r>
    </w:p>
    <w:p w:rsidR="00F53A17" w:rsidRPr="002A7317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TFEEIVEKAKNFKNLPSKEEFLEFYGYYKQATVGDCNIEEPEDEEKKARYNAWKSKAGLTADDAKAYYIEVYKKYAPQYE</w:t>
      </w: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7928AF" w:rsidRPr="002A7317">
        <w:rPr>
          <w:rFonts w:ascii="Courier New" w:hAnsi="Courier New" w:cs="Courier New"/>
          <w:sz w:val="22"/>
          <w:szCs w:val="22"/>
          <w:lang w:val="en-US"/>
        </w:rPr>
        <w:t>NP_729218_ACBP_Drosophila_melanogaster</w:t>
      </w: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EQFNAAAEKVKSLTKRPSDDEFLQLYALFKQASVGDNDTAKPGLLDLKGKAKWEAWNKQKGKSSEAAQQEYITFVEGLVAKYA</w:t>
      </w:r>
    </w:p>
    <w:p w:rsidR="005C60C8" w:rsidRPr="002A7317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7E412C" w:rsidRPr="002A7317">
        <w:rPr>
          <w:rFonts w:ascii="Courier New" w:hAnsi="Courier New" w:cs="Courier New"/>
          <w:sz w:val="22"/>
          <w:szCs w:val="22"/>
          <w:lang w:val="en-US"/>
        </w:rPr>
        <w:t>XP_974824_ACBP-like_Tribolium_castaneum</w:t>
      </w: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DERFKKAADDVQKLKSKPSNDDLLEIYALFKQGSVGDCNTDRPGMLDLKGKAKWDAWNGKKGMSQDKAKEEYIAKVESLIQSIGLQ</w:t>
      </w: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7E412C" w:rsidRPr="002A7317">
        <w:rPr>
          <w:rFonts w:ascii="Courier New" w:hAnsi="Courier New" w:cs="Courier New"/>
          <w:sz w:val="22"/>
          <w:szCs w:val="22"/>
          <w:lang w:val="en-US"/>
        </w:rPr>
        <w:t>XP_974813_ACBP-like_Tribolium_</w:t>
      </w:r>
      <w:r w:rsidR="004F28CC" w:rsidRPr="002A7317">
        <w:rPr>
          <w:rFonts w:ascii="Courier New" w:hAnsi="Courier New" w:cs="Courier New"/>
          <w:sz w:val="22"/>
          <w:szCs w:val="22"/>
          <w:lang w:val="en-US"/>
        </w:rPr>
        <w:t>castaneum</w:t>
      </w: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DEKFKSACDQIRQFTKRPSDSDMLEVYSLYKQATVGDINTPKPSEAKAKAKWEAWSGKKGLNANVAKEQYVAKIKALAPTYA</w:t>
      </w:r>
    </w:p>
    <w:p w:rsidR="00061111" w:rsidRPr="002A7317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87A35" w:rsidRPr="002A7317" w:rsidRDefault="009D1D77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KDR20996_ACBP-L_Zootermopsis_</w:t>
      </w:r>
      <w:r w:rsidR="00387A35" w:rsidRPr="002A7317">
        <w:rPr>
          <w:rFonts w:ascii="Courier New" w:hAnsi="Courier New" w:cs="Courier New"/>
          <w:sz w:val="22"/>
          <w:szCs w:val="22"/>
          <w:lang w:val="en-US"/>
        </w:rPr>
        <w:t>nevadensis</w:t>
      </w:r>
    </w:p>
    <w:p w:rsidR="00387A35" w:rsidRPr="002A7317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QKFNEAAESVKNFKKRPSDDELLQLYALFKQATDGDNHKEKPGMLDLKGKAKWEAWSDKKGQSKEVAMEAYVALANKLEARYA</w:t>
      </w:r>
    </w:p>
    <w:p w:rsidR="006A5950" w:rsidRPr="002A7317" w:rsidRDefault="006A5950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45A96" w:rsidRPr="002A7317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KZS11387_ACBP-L</w:t>
      </w:r>
      <w:r w:rsidR="00EE3B78" w:rsidRPr="002A7317">
        <w:rPr>
          <w:rFonts w:ascii="Courier New" w:hAnsi="Courier New" w:cs="Courier New"/>
          <w:sz w:val="22"/>
          <w:szCs w:val="22"/>
          <w:lang w:val="en-US"/>
        </w:rPr>
        <w:t>1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aphnia_magna</w:t>
      </w:r>
    </w:p>
    <w:p w:rsidR="00F45A96" w:rsidRPr="002A7317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DEKFNKAAESIRSMTTSPSDDEMKEIYALYKQSTVGDVNTARPGMLDLKGKAKWDSWESKKGMSADEAKEAYVTKTEELVAKYSASSA</w:t>
      </w:r>
    </w:p>
    <w:p w:rsidR="00F45A96" w:rsidRPr="002A7317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E3B78" w:rsidRPr="002A7317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KZS07345_ACBP-L3_Daphnia magna</w:t>
      </w:r>
    </w:p>
    <w:p w:rsidR="00EE3B78" w:rsidRPr="002A7317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DEKFNKAAEDIKALTARPTDDELKEIYALFKQATIGDVNVARPGMLDFKGKAKWDSWESKKGMSSDAAKEAYVAKTEELLAKYSA</w:t>
      </w:r>
    </w:p>
    <w:p w:rsidR="00F45A96" w:rsidRPr="002A7317" w:rsidRDefault="00F45A96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E3B78" w:rsidRPr="002A7317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AN37855_ACBP-L4_Daphnia_magna</w:t>
      </w:r>
    </w:p>
    <w:p w:rsidR="00EE3B78" w:rsidRPr="002A7317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TTSPSDDEMKEIYALYKQSTVGDVNTARPGMLDLKGKAKWDSWESKKGMSADKLRKLTSPRRKSWWPSIVHQVHXSIA</w:t>
      </w:r>
    </w:p>
    <w:p w:rsidR="00B860EE" w:rsidRPr="002A7317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AN53111_ECI2_Daphnia_magna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IIPTAANSFRSQCLAAMLLKRSFVNSPNQRTFLAPANGIKHMSTSISQQFDEAQKRLQTLKTSPGNEAKLKLYGLFKQATAGAVNTKRPGMTDFVGKAKWDAWNSLGSMSQEEAKNKYIEFVDSLVGPANSTESLNVVESSSPGFDVTIDGKLRIITLNKPTTKNAFTLGMYVGFAKLLKEAAEDPNTTLVAVTGAGNIFSSGNDLTSFTSFTGTMREAAEEGKRCLSIFVGSLIDFPKPIIGVVNGPAVGIACTILGLMDVVYATDRGWFQTPFSALGQSPEACSSHIFPKLMGSLKANEMLFFNKTITATEACKLGLVTSVLPDANFQSEVWPKLKEWSELPQKVSDRRKHFIDSAIKKLTSLFQSLVHSKELSRQFDRELLHKVNAAECDRLLERWQSSDCMEAVMKFFSKNAK</w:t>
      </w:r>
    </w:p>
    <w:p w:rsidR="00CB02D0" w:rsidRPr="002A7317" w:rsidRDefault="00CB02D0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2A7317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023004_ACBP-L_Hyalella_azteca</w:t>
      </w:r>
    </w:p>
    <w:p w:rsidR="00B860EE" w:rsidRPr="002A7317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TETLFQEAAEKVKKLAKQPTDDELKEIYGLYKQATIGDINTERPGMLDFKGKAKWDSWESKKGMTKEAAMTAYVAKVEELVAAYGLQ</w:t>
      </w:r>
    </w:p>
    <w:p w:rsidR="006A5950" w:rsidRPr="002A7317" w:rsidRDefault="006A5950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8025342_ECI2-L_Hyalella_azteca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AKSFLAASIPFRRCFFNSTANHVVNVQACRNLGPSFIGGAPRYMSSSIAQQFEEVKHRLASLKEDPGNEVKLKMYALYKQGMEGKATGKRPGVMDFVARAKWDAWNSLADMSKEEALKAYLAIVDELSAAQGATSTEEPSILVTVEDGLRIIKLNRPKKKNALNPEMYFRWTELMHEAAKDDKTVLTAITGAGDFFCSGNDLGNFMNIPPGGEAELANRTKEFLYQFIDAFIEFPKPLIGVVNGPAVGVSVTTLGLYDAVYSSDQAWFQTPFSQLGQTAEGCSSYVFPRLMGPGIASEMLMFNKKLSAHEAQRYRLVTEVFPHDRLQQEVWPRLQALAKLPARCLIYSKELTRAADKEILKKTNRAECERLCERWQSEDCKNAIMNFFSRQRK</w:t>
      </w:r>
    </w:p>
    <w:p w:rsidR="00CB02D0" w:rsidRPr="002A7317" w:rsidRDefault="00CB02D0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72B3E" w:rsidRPr="002A7317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5907443_ACBP-L1_Parasteatoda_tepidariorum</w:t>
      </w:r>
    </w:p>
    <w:p w:rsidR="00F72B3E" w:rsidRPr="002A7317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EEKFTKAAEDVTKLKTKPTDEELLEIYALYKQASIGDVNTTRPGLFDLKGKAKWDAWNSKKGMDQTEAKEAYVTKVNHLIEIYGLA</w:t>
      </w:r>
    </w:p>
    <w:p w:rsidR="00F72B3E" w:rsidRPr="002A7317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72B3E" w:rsidRPr="002A7317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5904839_ACBP-L2_Parasteatoda_tepidariorum</w:t>
      </w:r>
    </w:p>
    <w:p w:rsidR="00F72B3E" w:rsidRPr="002A7317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DEKFNTAATSVKDMKSRPSDSELLELYSLYKQATCGDCSADKPGALDLKGKAKWEAWTGRKGMAQDAAKEAYVTLANTLITKY</w:t>
      </w:r>
    </w:p>
    <w:p w:rsidR="00875B78" w:rsidRPr="002A7317" w:rsidRDefault="00875B78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5922765_ECI2_Parasteatoda_tepidariorum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IIFSSIRKLSSSLRPSIFLPYSKSSKSIYLLKSFSTSVRMNSSLTFQQACDKAKTLEKDPGNDVKLKMYALFKQATEGPCSQTKPSVFDMVGKAKWEAWNTLGSLSQDEAKSQYVSLINGLFDQKQQSEQSAEIQELKYEGIKLSVSGDITELRFNRPEKKNAITTKMYKDIALALKEASENDTAITILTGEGDYYSSGNDLSNFASVDQDISAAAKKAGQLLNEFVGAFIDFPKILVAAVNGPAVGIPVTLLGLCDVVYASDKATFQTPFSFLGQSPEACATYTFPKIMGYSKANEVLLFNKKFDAVEAKSMGLVSEIFPNDTFHEDVKRKLEFLSQASKQSMILSKELIRKFEKDTLHTVNDEECKLLVERWQSQDCMEALMRFFTRKSKL</w:t>
      </w:r>
    </w:p>
    <w:p w:rsidR="00CB02D0" w:rsidRPr="002A7317" w:rsidRDefault="00CB02D0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36BA7" w:rsidRPr="002A7317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A60CA4" w:rsidRPr="002A7317">
        <w:rPr>
          <w:rFonts w:ascii="Courier New" w:hAnsi="Courier New" w:cs="Courier New"/>
          <w:sz w:val="22"/>
          <w:szCs w:val="22"/>
          <w:lang w:val="en-US"/>
        </w:rPr>
        <w:t>sp|Q20507.2|ACBP3_Caenorhabditis_elegans</w:t>
      </w:r>
    </w:p>
    <w:p w:rsidR="00E36BA7" w:rsidRPr="002A7317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EKFDAAVEIIQKLPKTGPVATSNDQKLTFYSLFKQASIGDVNTDRPGIFSIIERKKWDSWKELEGVSQDEAKERYIKALNDMFDKIAEELDVAAWLEQIDPVIKTNLALIGK</w:t>
      </w:r>
    </w:p>
    <w:p w:rsidR="00661E42" w:rsidRPr="002A7317" w:rsidRDefault="00661E42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B31039" w:rsidRPr="002A7317">
        <w:rPr>
          <w:rFonts w:ascii="Courier New" w:hAnsi="Courier New" w:cs="Courier New"/>
          <w:sz w:val="22"/>
          <w:szCs w:val="22"/>
          <w:lang w:val="en-US"/>
        </w:rPr>
        <w:t>sp|O01805.1|ACBP1_</w:t>
      </w:r>
      <w:r w:rsidR="00D917F0" w:rsidRPr="002A7317">
        <w:rPr>
          <w:rFonts w:ascii="Courier New" w:hAnsi="Courier New" w:cs="Courier New"/>
          <w:sz w:val="22"/>
          <w:szCs w:val="22"/>
          <w:lang w:val="en-US"/>
        </w:rPr>
        <w:t>Caenorhabditis_elegans</w:t>
      </w: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SFDDAAATVKTLKTSPSNDELLKLYALFKQGTVGDNTTDKPGMFDLKGKAKWSAWDEKKGLAKDDAQKAYVALVEELIAKYGA</w:t>
      </w: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F13CA2" w:rsidRPr="002A7317">
        <w:rPr>
          <w:rFonts w:ascii="Courier New" w:hAnsi="Courier New" w:cs="Courier New"/>
          <w:sz w:val="22"/>
          <w:szCs w:val="22"/>
          <w:lang w:val="en-US"/>
        </w:rPr>
        <w:t>NP_496552_ACBP</w:t>
      </w:r>
      <w:r w:rsidR="00D917F0" w:rsidRPr="002A7317">
        <w:rPr>
          <w:rFonts w:ascii="Courier New" w:hAnsi="Courier New" w:cs="Courier New"/>
          <w:sz w:val="22"/>
          <w:szCs w:val="22"/>
          <w:lang w:val="en-US"/>
        </w:rPr>
        <w:t>6_Caenorhabditis_</w:t>
      </w:r>
      <w:r w:rsidR="00B31039" w:rsidRPr="002A7317">
        <w:rPr>
          <w:rFonts w:ascii="Courier New" w:hAnsi="Courier New" w:cs="Courier New"/>
          <w:sz w:val="22"/>
          <w:szCs w:val="22"/>
          <w:lang w:val="en-US"/>
        </w:rPr>
        <w:t>elegans</w:t>
      </w: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ISELEKKWTGLTFEIAAEEMRRLKSEPTDRERLKLYALYKQALHGDIPNEDVYPVPAGDEVGRKKYAAWKSQKGANSEKCRADYVAIAEEMIKKYGRNIVRCKWNSEVWSVDY</w:t>
      </w:r>
    </w:p>
    <w:p w:rsidR="00661E42" w:rsidRPr="002A7317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2A7317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6C2D32" w:rsidRPr="002A7317">
        <w:rPr>
          <w:rFonts w:ascii="Courier New" w:hAnsi="Courier New" w:cs="Courier New"/>
          <w:sz w:val="22"/>
          <w:szCs w:val="22"/>
          <w:lang w:val="en-US"/>
        </w:rPr>
        <w:t>XP_784299_ACBP-L_Strongylocentrotus_</w:t>
      </w:r>
      <w:r w:rsidRPr="002A7317">
        <w:rPr>
          <w:rFonts w:ascii="Courier New" w:hAnsi="Courier New" w:cs="Courier New"/>
          <w:sz w:val="22"/>
          <w:szCs w:val="22"/>
          <w:lang w:val="en-US"/>
        </w:rPr>
        <w:t>purpuratus</w:t>
      </w:r>
    </w:p>
    <w:p w:rsidR="001A72B0" w:rsidRPr="002A7317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AFNTAAAEVKDLATSPSNEDLLKIYSLFKQVTVGDCNTDRPGMLDYKGKAKWDAWNGLKGKSTADAEKEYIELVGQLKTSCGMK</w:t>
      </w:r>
    </w:p>
    <w:p w:rsidR="006A5950" w:rsidRPr="002A7317" w:rsidRDefault="006A5950" w:rsidP="002913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NP_496330_ECH-4_Caenorhabditis_elegans</w:t>
      </w: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LRNLTLAARSVLYNPQVSVRSFSAQADFEKAQKNLKTLKEEPDNDVKLQLYGLFKQATAGDVQGKRPGMMDFVGRAKYDAWNTLKGQTQDEARANYAKLVGGLISEEASAAPEPTGPSIEGLENVDGLSVTREGKVFKIALNRPKKFNALTLEMYQGIQKALEVSNNDKSTSITVITANGSYYCAGNDLTNFKAAAGGTKEQIADMANTAKVIMKDYVNAYINHEKPLIALINGPAVGIAVTVLGMFDYVIATDKASFHTPFAPLGQSPEGVSSYTFPLIMGSLRASEMLLVCKKISAQTAKDYGLVNEVVPDAEFQSHAQKTVEAFSQLPPETLRINKKLLRSLHKEKLLEVNNIEADQICERWQSKECHQAIAAFMTKGAKK</w:t>
      </w:r>
    </w:p>
    <w:p w:rsidR="004565A1" w:rsidRPr="002A7317" w:rsidRDefault="004565A1" w:rsidP="002913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 xml:space="preserve">&gt;XP_780031_ECI2_Strongylocentrotus </w:t>
      </w:r>
      <w:proofErr w:type="spellStart"/>
      <w:r w:rsidRPr="002A7317">
        <w:rPr>
          <w:rFonts w:ascii="Courier New" w:hAnsi="Courier New" w:cs="Courier New"/>
          <w:sz w:val="22"/>
          <w:szCs w:val="22"/>
          <w:lang w:val="en-US"/>
        </w:rPr>
        <w:t>purpuratus</w:t>
      </w:r>
      <w:proofErr w:type="spellEnd"/>
      <w:r w:rsidRPr="002A7317">
        <w:rPr>
          <w:rFonts w:ascii="Courier New" w:hAnsi="Courier New" w:cs="Courier New"/>
          <w:sz w:val="22"/>
          <w:szCs w:val="22"/>
          <w:lang w:val="en-US"/>
        </w:rPr>
        <w:t>]</w:t>
      </w:r>
    </w:p>
    <w:p w:rsidR="00CB02D0" w:rsidRPr="002A7317" w:rsidRDefault="00CB02D0" w:rsidP="00CB02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ALFSLKCGTRRLFNICNTCTTRLHAPVLKRQIQNTACMMSFSDAEFTAAKDRLNSLKEDPGNEVKLQIYALFKQATAGTCNTPKPGAFDFVGKAKWSSWNSLGNMSQDQAKEKYVGIVDDLVAQEGGEAETASTTQGSLSFTGLKYTVDNGVATITLNRPNKKNAVTTEMYSEWTAALKMAGEDDRVVLAVITGAGDYYCSGNDLNNFMKIDPSVLHEESVKGSDLLEIFVNGFIDFPKPLICAVNGPAVGISVTTLGLMDVIYASDKATFHTPFAALGQSPEGCSSYTFPKIMGTAQANECLLFGKKLTAQEAFDRGLVTEVIPDAQFRETVDKKVKEYAQLPRNALRLAKNLIRETEKERLHKVNRAECDLLVDRWTSDECTQAIMNYFSKSKL</w:t>
      </w:r>
    </w:p>
    <w:p w:rsidR="00CB02D0" w:rsidRPr="002A7317" w:rsidRDefault="00CB02D0" w:rsidP="002913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3612B" w:rsidRPr="002A7317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5749156_ACBP-L_Acropora_digitifera</w:t>
      </w:r>
    </w:p>
    <w:p w:rsidR="0003612B" w:rsidRPr="002A7317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FLKAAEEVKTFKTEPSDSDKLELYAFYKQATVGDCNTDRPGMMDFKGKAKWDAWNGKKGTSKDAAETTYIAKVEELKKTCS</w:t>
      </w:r>
    </w:p>
    <w:p w:rsidR="00AE28D4" w:rsidRPr="002A7317" w:rsidRDefault="00AE28D4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5747922_ECI2_Acropora_digitifera</w:t>
      </w: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FCLRSLLHAKKLSFRPTPFTFSILRQIQIGNIRQVEGDKDFQAAVAKVKTLKQDPGNDNKLKLYALFKQASAGKCNEPKPGAFDFVGKAKWTAWNDLGDLSKNDAQQKYIIYVNDLVDKFGSTDEESNVVSNSEEKTTNMGSKYKELEVTLENGVQKIRMNRPAKYNAITWEMYHEFMTALEEGGKNDACVVAMVTGTGDYYCSGNDLSNFTRIPPEGPQKMARDAREILKKFVAHFIDFPKPLIAAVNGPAVGISVTIMGLFDLVYASDQATFHTPFMELGQSPEGCSSFLFPRIMGPAKANEMLLAGRKLTAMEAHQCGLVTDVIPHNNFQGEIERRVQALGKLPPKSLRLSKELIRDSSRDLLHEANEKEADLLEERWLSEECMQAIMNFMARKSK</w:t>
      </w:r>
    </w:p>
    <w:p w:rsidR="004565A1" w:rsidRPr="002A7317" w:rsidRDefault="004565A1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2A7317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2736654_ACBP-L_Saccoglossus_kowalevskii</w:t>
      </w:r>
    </w:p>
    <w:p w:rsidR="00A151DE" w:rsidRPr="002A7317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DAFNKAAEDVKNLKTRPSDAEMLKLYALFKQTSVGDCNTDRPGMLDFKGKAKWDAWNEKKGTSQADAEAKYIELVEELKGKYGMA</w:t>
      </w:r>
    </w:p>
    <w:p w:rsidR="00BD57C8" w:rsidRPr="002A7317" w:rsidRDefault="00BD57C8" w:rsidP="00BD57C8">
      <w:pPr>
        <w:jc w:val="both"/>
        <w:rPr>
          <w:rFonts w:ascii="Courier New" w:hAnsi="Courier New" w:cs="Courier New"/>
          <w:lang w:val="en-US"/>
        </w:rPr>
      </w:pP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2741676_ECI2_Saccoglossus_kowalevskii</w:t>
      </w: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FCRRIGVLAFDSVVMKTSRFSVIRPVSTSGKNFAAIDTEFSAAKERLTTLKEDPGNEIKLKLYALFKQATVGKCNAKKPSTFDFVGKAKWTAWNSLGVLSQEDAQKQYISTVNDLVAVEESASEEVASGTAGDYKQIKVTVEDGVCTILLNRPAKKNAINLEMYNEIGVALNEIGKDPKVVLAVVTGAGDYYCSGNDLENFMNIDPSKIHEFAKEGADVLRQFVASFINFPKPLIGAINGPVVGVAVSTLSLFDVVYATDRATFHTPFTALGQSPEGCSSVLFPRIMGQGKVCPGF</w:t>
      </w:r>
    </w:p>
    <w:p w:rsidR="004565A1" w:rsidRPr="002A7317" w:rsidRDefault="004565A1" w:rsidP="00BD57C8">
      <w:pPr>
        <w:jc w:val="both"/>
        <w:rPr>
          <w:rFonts w:ascii="Courier New" w:hAnsi="Courier New" w:cs="Courier New"/>
          <w:lang w:val="en-US"/>
        </w:rPr>
      </w:pPr>
    </w:p>
    <w:p w:rsidR="001840DA" w:rsidRPr="002A7317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Lotgi1|205113|Lottia_gigantea</w:t>
      </w:r>
    </w:p>
    <w:p w:rsidR="001840DA" w:rsidRPr="002A7317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EFTTAAEEVKNLKEKPADAEMLEIYALYKQATVGDVNTTRPGMLDFTGKAKWDAWEAKKGTSKEDAEKAYIAKVAELKGKYGMK</w:t>
      </w:r>
    </w:p>
    <w:p w:rsidR="001840DA" w:rsidRPr="002A7317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Lotgi1|178218|Lottia_gigantea</w:t>
      </w: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AHDAEFNKAKERLNTLSEAPGNDIKLKIYGLFKQATEGKCNKPKPGMMDLVGKAKWQAWNGLGDISQDDAQKKYIDLVNELIAADSPEPTSTTDSKFKTILVNKENKIYKITLNRPKKMNALNHLMYEEIMQALDEAGKDNSVLTVITGTGNYYCSGNDLENFTSTGGADIPAMAKQAREILYRFVGSFIRFPKPLIALINGPAVGISVTTLGLFDVVYCTDRATFHTPFSSLGQSPEGCSSYIFPQLMGSAKASEVLLFNKKLTAQEALDRNLVTEIFPDASFEKETMARVTKYAQLPPQSLQKSKNLMRQMQKDKLDKVNSEECDLLVERWQSDECMNAIMNFFKRKESKL</w:t>
      </w:r>
    </w:p>
    <w:p w:rsidR="004565A1" w:rsidRPr="002A7317" w:rsidRDefault="004565A1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2A7317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8103C0" w:rsidRPr="002A7317">
        <w:rPr>
          <w:rFonts w:ascii="Courier New" w:hAnsi="Courier New" w:cs="Courier New"/>
          <w:sz w:val="22"/>
          <w:szCs w:val="22"/>
          <w:lang w:val="en-US"/>
        </w:rPr>
        <w:t>XP_003386304_ACBP-like_Amphimedon_queenslandica</w:t>
      </w:r>
    </w:p>
    <w:p w:rsidR="002312FD" w:rsidRPr="002A7317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NSEAFLKAAEDIKTLTTSPTNEEFLDLYKFYKQATVGDCNTDRPGMFDLKGKYKWDAWNSLKGTGKEEAEKKYVDLVTELLTKYAN</w:t>
      </w:r>
    </w:p>
    <w:p w:rsidR="001D32EB" w:rsidRPr="002A7317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03384577_ECI2-like_Amphimedon_queenslandica</w:t>
      </w:r>
    </w:p>
    <w:p w:rsidR="004565A1" w:rsidRPr="002A7317" w:rsidRDefault="004565A1" w:rsidP="004565A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VFARRVLQGRAPLLLSSSSSAVPSIHMLWRRSFSLSNEDKEKLEAAKGKVSQLTTDPGNDKKLELYALYKQAVEGPCDTPKPGVMDFVGRAKWNAWNSLGQLSQSEAAVKYSELVDSLVGSSTSNETASPSNP</w:t>
      </w: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VKLSSDDLLVTEEGGVQTITLNRPSKKNAITVKMYEDITSLLNSSASNPAIKATVVTGNGDYYCSGNDLSNFMNIPPEGPEKLAADSAILLRNFVSSLIRYPKPLVACVNGPAVGISVTTLLLFDLVYAADNATFHTPFMQLGQSPEACSSFLYPRIMGPAKSNELLILGRKISAEEAFERNMITRVFPKDELQERVKEIVRELSELPHQSVVKSKALIRSSFTDLLEDANAKECELLRERWLSEECMQAIMKFLEKRK</w:t>
      </w:r>
    </w:p>
    <w:p w:rsidR="004565A1" w:rsidRPr="002A7317" w:rsidRDefault="004565A1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2A7317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687237" w:rsidRPr="002A7317">
        <w:rPr>
          <w:rFonts w:ascii="Courier New" w:hAnsi="Courier New" w:cs="Courier New"/>
          <w:sz w:val="22"/>
          <w:szCs w:val="22"/>
          <w:lang w:val="en-US"/>
        </w:rPr>
        <w:t>XP_002110753_Trichoplax_adhaerens</w:t>
      </w:r>
    </w:p>
    <w:p w:rsidR="001D32EB" w:rsidRPr="002A7317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EEEFKSAVDKINNLASKPSNEDLLEIYGLYKQATVGDCNTDRPGFFDQKNRAKWDSWNSKKGMSTEEAKQAYIKKANSL</w:t>
      </w:r>
    </w:p>
    <w:p w:rsidR="00833301" w:rsidRPr="002A7317" w:rsidRDefault="00833301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E63BE" w:rsidRPr="002A7317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406D98" w:rsidRPr="002A7317">
        <w:rPr>
          <w:rFonts w:ascii="Courier New" w:hAnsi="Courier New" w:cs="Courier New"/>
          <w:sz w:val="22"/>
          <w:szCs w:val="22"/>
          <w:lang w:val="en-US"/>
        </w:rPr>
        <w:t>XP_646321_Dictyostelium_discoideum</w:t>
      </w:r>
    </w:p>
    <w:p w:rsidR="00833301" w:rsidRPr="002A7317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TFEEAAQKVKEFTKKPSNDELLSLYGLYKQGTDGDCNISEPWAVQVEAKAKYNAWNALKGTSKEDAKAKYVALYEQLATKYA</w:t>
      </w:r>
    </w:p>
    <w:p w:rsidR="003E63BE" w:rsidRPr="002A7317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8574D" w:rsidRPr="002A7317">
        <w:rPr>
          <w:rFonts w:ascii="Courier New" w:hAnsi="Courier New" w:cs="Courier New"/>
          <w:sz w:val="22"/>
          <w:szCs w:val="22"/>
          <w:lang w:val="en-US"/>
        </w:rPr>
        <w:t>XP_001744739_Monosiga_brevicollis</w:t>
      </w: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EAQFNKAVWLIRNGPAVGDSSNETKLSFYKYYKQATVGDNNESQPWAVQLEASAKWKAWNSVRGMSKEDAMKAYVDLLAKDDPNWEQHPALKDYKA</w:t>
      </w: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824040" w:rsidRPr="002A7317">
        <w:rPr>
          <w:rFonts w:ascii="Courier New" w:hAnsi="Courier New" w:cs="Courier New"/>
          <w:sz w:val="22"/>
          <w:szCs w:val="22"/>
          <w:lang w:val="en-US"/>
        </w:rPr>
        <w:t>XP_001011628_</w:t>
      </w:r>
      <w:r w:rsidRPr="002A7317">
        <w:rPr>
          <w:rFonts w:ascii="Courier New" w:hAnsi="Courier New" w:cs="Courier New"/>
          <w:sz w:val="22"/>
          <w:szCs w:val="22"/>
          <w:lang w:val="en-US"/>
        </w:rPr>
        <w:t>Tetr</w:t>
      </w:r>
      <w:r w:rsidR="00824040" w:rsidRPr="002A7317">
        <w:rPr>
          <w:rFonts w:ascii="Courier New" w:hAnsi="Courier New" w:cs="Courier New"/>
          <w:sz w:val="22"/>
          <w:szCs w:val="22"/>
          <w:lang w:val="en-US"/>
        </w:rPr>
        <w:t>ahymena_</w:t>
      </w:r>
      <w:r w:rsidR="004D4AF7" w:rsidRPr="002A7317">
        <w:rPr>
          <w:rFonts w:ascii="Courier New" w:hAnsi="Courier New" w:cs="Courier New"/>
          <w:sz w:val="22"/>
          <w:szCs w:val="22"/>
          <w:lang w:val="en-US"/>
        </w:rPr>
        <w:t>thermophila</w:t>
      </w: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ISKRLNNQDNASKKFRYALLILNLAIPFKKRGKKRYQLINIINQFVKLQTIKFQKETKVVKNQQKNKQMTSLEERYNKALEFIKNPPADYPPIDMDNTQRLTFYAIFRQIKDGPCKGPQPSRLKVVERAKYDAWKALGKMSKEDAMKKYITEITKLAPGWEKPTPKL</w:t>
      </w:r>
    </w:p>
    <w:p w:rsidR="004E7D61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D4AF7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824040" w:rsidRPr="002A7317">
        <w:rPr>
          <w:rFonts w:ascii="Courier New" w:hAnsi="Courier New" w:cs="Courier New"/>
          <w:sz w:val="22"/>
          <w:szCs w:val="22"/>
          <w:lang w:val="en-US"/>
        </w:rPr>
        <w:t>XP_001012898_Tetrahymena_thermophila</w:t>
      </w:r>
    </w:p>
    <w:p w:rsidR="001D32EB" w:rsidRPr="002A7317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ECSLKTAGKFQNQQYLSKQIIKVKINKQSKKTKNQEMAENFELAAEEIANFFKNKGDTSDDNKLELYALYKQGTTGDNTTAKPGMLDFKGKAKWEAWNKKKGVSQNDAKAQYVVLANKVLATVGKKV</w:t>
      </w:r>
    </w:p>
    <w:p w:rsidR="00722C43" w:rsidRPr="002A7317" w:rsidRDefault="00722C43" w:rsidP="004E7D61">
      <w:pPr>
        <w:jc w:val="both"/>
        <w:rPr>
          <w:rFonts w:ascii="Courier New" w:hAnsi="Courier New" w:cs="Courier New"/>
          <w:lang w:val="en-US"/>
        </w:rPr>
      </w:pPr>
    </w:p>
    <w:p w:rsidR="00722C43" w:rsidRPr="002A7317" w:rsidRDefault="00722C43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2A7317">
        <w:rPr>
          <w:rFonts w:ascii="Courier New" w:hAnsi="Courier New" w:cs="Courier New"/>
          <w:sz w:val="22"/>
          <w:szCs w:val="22"/>
          <w:lang w:val="en-US"/>
        </w:rPr>
        <w:t>NP_011551_ACB1_Saccharomyces cerevisiae</w:t>
      </w:r>
    </w:p>
    <w:p w:rsidR="00722C43" w:rsidRPr="002A7317" w:rsidRDefault="00722C43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QLFEEKAKAVNELPTKPSTDELLELYALYKQATVGDNDKEKPGIFNMKDRYKWEAWENLKGKSQEDAEKEYIALVDQLIAKYSS</w:t>
      </w:r>
    </w:p>
    <w:p w:rsidR="005C0D18" w:rsidRPr="002A7317" w:rsidRDefault="005C0D18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85839" w:rsidRPr="002A7317" w:rsidRDefault="00585839" w:rsidP="0058583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2A7317">
        <w:rPr>
          <w:rFonts w:ascii="Courier New" w:hAnsi="Courier New" w:cs="Courier New"/>
          <w:sz w:val="22"/>
          <w:szCs w:val="22"/>
          <w:lang w:val="en-US"/>
        </w:rPr>
        <w:t>XP_001383919_ACB1_</w:t>
      </w:r>
      <w:r w:rsidRPr="002A7317">
        <w:rPr>
          <w:rFonts w:ascii="Courier New" w:hAnsi="Courier New" w:cs="Courier New"/>
          <w:sz w:val="22"/>
          <w:szCs w:val="22"/>
          <w:lang w:val="en-US"/>
        </w:rPr>
        <w:t>Sch</w:t>
      </w:r>
      <w:r w:rsidR="002E1AFD" w:rsidRPr="002A7317">
        <w:rPr>
          <w:rFonts w:ascii="Courier New" w:hAnsi="Courier New" w:cs="Courier New"/>
          <w:sz w:val="22"/>
          <w:szCs w:val="22"/>
          <w:lang w:val="en-US"/>
        </w:rPr>
        <w:t>effersomyces_stipitis</w:t>
      </w:r>
    </w:p>
    <w:p w:rsidR="005C0D18" w:rsidRPr="002A7317" w:rsidRDefault="00585839" w:rsidP="005C0D1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QEFTDKANAVQNLSKRPNDDELLKLYGLYKQATVGDNTTDKPGIFDLKGKYKWQAWKDLEGTSQEEAEQSYIELATSLIEKYDS</w:t>
      </w:r>
    </w:p>
    <w:p w:rsidR="003F0D1F" w:rsidRPr="002A7317" w:rsidRDefault="003F0D1F" w:rsidP="005C0D1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2A7317">
        <w:rPr>
          <w:rFonts w:ascii="Courier New" w:hAnsi="Courier New" w:cs="Courier New"/>
          <w:sz w:val="22"/>
          <w:szCs w:val="22"/>
          <w:lang w:val="en-US"/>
        </w:rPr>
        <w:t>EEQ46883_ACB1_Candida_albicans</w:t>
      </w: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AEFEEKANQVSNLSKRPSDDELLKLYGLYKQATVGDNNTDKPGTFDFKGKYKWQAWKDLEGKSQEDAEKEYIDLATELISKYN</w:t>
      </w: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1716B" w:rsidRPr="002A7317">
        <w:rPr>
          <w:rFonts w:ascii="Courier New" w:hAnsi="Courier New" w:cs="Courier New"/>
          <w:sz w:val="22"/>
          <w:szCs w:val="22"/>
          <w:lang w:val="en-US"/>
        </w:rPr>
        <w:t>XP_002143080_ACB1_Yarrowia_lipolytica</w:t>
      </w: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EFTAAADSVQKLPKTPSDDELLELYGLYKQATVGDNNTDRPGAFNFKAKYKWDAWDKLKGKSQEEAEQEYIALVQTLSDKYN</w:t>
      </w:r>
    </w:p>
    <w:p w:rsidR="00070D3D" w:rsidRPr="002A7317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10450" w:rsidRPr="002A7317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957677" w:rsidRPr="002A7317">
        <w:rPr>
          <w:rFonts w:ascii="Courier New" w:hAnsi="Courier New" w:cs="Courier New"/>
          <w:sz w:val="22"/>
          <w:szCs w:val="22"/>
          <w:lang w:val="en-US"/>
        </w:rPr>
        <w:t>NP_596820_ACB1_</w:t>
      </w:r>
      <w:r w:rsidRPr="002A7317">
        <w:rPr>
          <w:rFonts w:ascii="Courier New" w:hAnsi="Courier New" w:cs="Courier New"/>
          <w:sz w:val="22"/>
          <w:szCs w:val="22"/>
          <w:lang w:val="en-US"/>
        </w:rPr>
        <w:t>S</w:t>
      </w:r>
      <w:r w:rsidR="00957677" w:rsidRPr="002A7317">
        <w:rPr>
          <w:rFonts w:ascii="Courier New" w:hAnsi="Courier New" w:cs="Courier New"/>
          <w:sz w:val="22"/>
          <w:szCs w:val="22"/>
          <w:lang w:val="en-US"/>
        </w:rPr>
        <w:t>chizosaccharomyces_pombe</w:t>
      </w:r>
    </w:p>
    <w:p w:rsidR="00110450" w:rsidRPr="002A7317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STFEQAAADVKELKETPNSDELLKLYALFKQATVGDNNTEKPGLLDLKGKFKWNAWEELKGKSKEDAASEYISFVDELKTKYGMK</w:t>
      </w:r>
    </w:p>
    <w:p w:rsidR="00110450" w:rsidRPr="002A7317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2A7317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Spore1|5942|Sporesorium_reilianum</w:t>
      </w:r>
    </w:p>
    <w:p w:rsidR="00A21DDF" w:rsidRPr="002A7317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VEAKFNKAVSIVGSLPKDGPVQPSQDDQLKFYGLYKQATIGDVNTKKPGMFDLAGKYKWEAWNKNQGLSKEEAQQAYVDALLAILKKHEDEGDSAEHIKAIESA</w:t>
      </w:r>
    </w:p>
    <w:p w:rsidR="00A21DDF" w:rsidRPr="002A7317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2A7317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Elmca1|251068|Aporpium_caryae</w:t>
      </w:r>
    </w:p>
    <w:p w:rsidR="00A21DDF" w:rsidRPr="002A7317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KFNKAVAIVQSLPKDGPVKPSQDEQLQFYAQYKQATVGDVNTSRPGLLDFVGKAKWDAWKAVEGTSKEAAQAKYVELLLAVLKAQDSEEAKKYLKELEETN</w:t>
      </w:r>
    </w:p>
    <w:p w:rsidR="007416CA" w:rsidRPr="002A7317" w:rsidRDefault="007416CA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0650E" w:rsidRPr="002A7317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lapy1|1795290|Clavicorona_pyxidata</w:t>
      </w:r>
    </w:p>
    <w:p w:rsidR="0030650E" w:rsidRPr="002A7317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SKFEKAVSIVQGLPKGGPIQPSQDEQLYFYSYYKQATVGDVNVPRPGMLDFVGKAKWDAWKGVEGTSKEEAYSKYVQKLIEVLTAADTAEAKGYIAEIEAA</w:t>
      </w:r>
    </w:p>
    <w:p w:rsidR="00A21DDF" w:rsidRPr="002A7317" w:rsidRDefault="00A21DDF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0FFC" w:rsidRPr="002A7317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426272" w:rsidRPr="002A7317">
        <w:rPr>
          <w:rFonts w:ascii="Courier New" w:hAnsi="Courier New" w:cs="Courier New"/>
          <w:sz w:val="22"/>
          <w:szCs w:val="22"/>
          <w:lang w:val="en-US"/>
        </w:rPr>
        <w:t>XP_001874747_Laccaria_</w:t>
      </w:r>
      <w:r w:rsidR="008E2EC0" w:rsidRPr="002A7317">
        <w:rPr>
          <w:rFonts w:ascii="Courier New" w:hAnsi="Courier New" w:cs="Courier New"/>
          <w:sz w:val="22"/>
          <w:szCs w:val="22"/>
          <w:lang w:val="en-US"/>
        </w:rPr>
        <w:t>bicolor</w:t>
      </w:r>
    </w:p>
    <w:p w:rsidR="00520FFC" w:rsidRPr="002A7317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SHELIDAQFDRAVEIVQSLPKTGPIQTDYDEKLTMYSLYKQATVGNVRAPRPGIFDMLGRAKWDAWAKHKDLDPFEAKWLYVDALLKV</w:t>
      </w:r>
    </w:p>
    <w:p w:rsidR="00520FFC" w:rsidRPr="002A7317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0FFC" w:rsidRPr="002A7317" w:rsidRDefault="00CE3176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426272" w:rsidRPr="002A7317">
        <w:rPr>
          <w:rFonts w:ascii="Courier New" w:hAnsi="Courier New" w:cs="Courier New"/>
          <w:sz w:val="22"/>
          <w:szCs w:val="22"/>
          <w:lang w:val="en-US"/>
        </w:rPr>
        <w:t>XP_001880619_</w:t>
      </w:r>
      <w:r w:rsidR="008E2EC0" w:rsidRPr="002A7317">
        <w:rPr>
          <w:rFonts w:ascii="Courier New" w:hAnsi="Courier New" w:cs="Courier New"/>
          <w:sz w:val="22"/>
          <w:szCs w:val="22"/>
          <w:lang w:val="en-US"/>
        </w:rPr>
        <w:t>Laccaria</w:t>
      </w:r>
      <w:r w:rsidR="00426272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8E2EC0" w:rsidRPr="002A7317">
        <w:rPr>
          <w:rFonts w:ascii="Courier New" w:hAnsi="Courier New" w:cs="Courier New"/>
          <w:sz w:val="22"/>
          <w:szCs w:val="22"/>
          <w:lang w:val="en-US"/>
        </w:rPr>
        <w:t>bicolor</w:t>
      </w:r>
    </w:p>
    <w:p w:rsidR="00520FFC" w:rsidRPr="002A7317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KFDKAVAIIGALPKEGAIKPTQEDQLYFYKYYKQAKIGDNTTVRPSGFLDFAGKAKWDAWSEVKGTSKETAWKLYVDKLLEILKKVDDEESKKYIAELEAA</w:t>
      </w:r>
    </w:p>
    <w:p w:rsidR="00520FFC" w:rsidRPr="002A7317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713F2" w:rsidRPr="002A7317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0804D1" w:rsidRPr="002A7317">
        <w:rPr>
          <w:rFonts w:ascii="Courier New" w:hAnsi="Courier New" w:cs="Courier New"/>
          <w:sz w:val="22"/>
          <w:szCs w:val="22"/>
          <w:lang w:val="en-US"/>
        </w:rPr>
        <w:t>XP_001836410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o</w:t>
      </w:r>
      <w:r w:rsidR="000804D1" w:rsidRPr="002A7317">
        <w:rPr>
          <w:rFonts w:ascii="Courier New" w:hAnsi="Courier New" w:cs="Courier New"/>
          <w:sz w:val="22"/>
          <w:szCs w:val="22"/>
          <w:lang w:val="en-US"/>
        </w:rPr>
        <w:t>prinopsis_cinerea</w:t>
      </w:r>
    </w:p>
    <w:p w:rsidR="00520FFC" w:rsidRPr="002A7317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KFNKAVEIVRSLPKDGPIQPSQDDQLFFYKYFKQGTIGDNTTTRPGMFDFTGKAKWDAWESVKGTSKEDSWKAYVEKLLEILNKVGDEDSKKYVAEIEAAA</w:t>
      </w:r>
    </w:p>
    <w:p w:rsidR="00E713F2" w:rsidRPr="002A7317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21128" w:rsidRPr="002A7317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roqu1|132120|Cronartium_quercum</w:t>
      </w:r>
    </w:p>
    <w:p w:rsidR="00721128" w:rsidRPr="002A7317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ADKKQVEFEKAVEIVQGLPKDGDEKPSQTEQLAFYALYKQATIGNVNIPRPGILDFTGKAKWDAWKEKEGLSKEDAQAEYVKLLREYLEKFSDKEQATKLLAQLDSA</w:t>
      </w:r>
    </w:p>
    <w:p w:rsidR="00721128" w:rsidRPr="002A7317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ucgr2|11284|Puccinia_graminis</w:t>
      </w: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IDKKFDRATELVKSLPSDGDDKPSQEEQLEFYALFKQATVGDVNSSRPGMMDFTGKYKWDAWKAKEGMKSEEAKTKYVELLKSKLEKSSNQEQAKKILEQLEAA</w:t>
      </w: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leosPC15_2|1090291|Pleurotus_ostreatus</w:t>
      </w: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KFEKAVSIVQSLPKDGPIKPTQDDQLNFYKLYKQATVGDVNIPRPGMLDFTGKAKWDAWDSVKGLSKEDAMAQYVEKLIEILKKADTEEANKWIAEIEAA</w:t>
      </w:r>
    </w:p>
    <w:p w:rsidR="00C31DF6" w:rsidRPr="002A7317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mamu1|262412|Amanita_muscaria</w:t>
      </w: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VTKAKFDKAVQIIESLKNVPNDGFKLETDDLLFFYRYYKQATIGDVNTKKPEGMFASLTANLVDFRETAKRNAWESVKGTPVEV</w:t>
      </w:r>
      <w:r w:rsidR="00A93DC9" w:rsidRPr="002A7317">
        <w:rPr>
          <w:rFonts w:ascii="Courier New" w:hAnsi="Courier New" w:cs="Courier New"/>
          <w:sz w:val="22"/>
          <w:szCs w:val="22"/>
          <w:lang w:val="en-US"/>
        </w:rPr>
        <w:t>CYKKYVEKLIELLKKAGDSKSLELVQELEAA</w:t>
      </w:r>
    </w:p>
    <w:p w:rsidR="00336375" w:rsidRPr="002A7317" w:rsidRDefault="003363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36375" w:rsidRPr="002A7317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Saico1|60794|Saitoella_complicata</w:t>
      </w:r>
    </w:p>
    <w:p w:rsidR="00336375" w:rsidRPr="002A7317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EFTKAAEEVKNLSKKPTDDELLCLYGLFKQATIGDNNTDKPGMFDLKGKYKWEAWNKLKGTSQEDAEKQYIALVEELKAKNA</w:t>
      </w:r>
    </w:p>
    <w:p w:rsidR="00336375" w:rsidRPr="002A7317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oled1|964172|Boletus_edulis</w:t>
      </w: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LTLQEKFDKAVKYVQSLPESGPLKPDQDTKLKYYAYYKQATIGDVNTGRPGIMDFVGKAKWDAWNAVKDTSKEDAQKAYVELLVMHLEKITDKSEEVKELIQELKE</w:t>
      </w:r>
    </w:p>
    <w:p w:rsidR="00721128" w:rsidRPr="002A7317" w:rsidRDefault="00721128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orco1|607810|Morchella_conica</w:t>
      </w: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SAEFDAAVTAVNSFKKMPSQDDALLFYAYFKTAKFGKPTDGRPGLFDMKGRYKYDAWAKAADELSPEEAQKKYIELYESKKADYEN</w:t>
      </w:r>
    </w:p>
    <w:p w:rsidR="008B287E" w:rsidRPr="002A7317" w:rsidRDefault="008B287E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Gyresc1|520122|</w:t>
      </w:r>
      <w:r w:rsidR="007E7433" w:rsidRPr="002A7317">
        <w:rPr>
          <w:rFonts w:ascii="Courier New" w:hAnsi="Courier New" w:cs="Courier New"/>
          <w:sz w:val="22"/>
          <w:szCs w:val="22"/>
          <w:lang w:val="en-US"/>
        </w:rPr>
        <w:t>Gyromitra_esculenta</w:t>
      </w:r>
    </w:p>
    <w:p w:rsidR="008E3475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LPKVPKSPEFERATAAVRSFVQMPNEKEALKFYGLYKFGCHGKNSEGPPLFPTFYAGKKWAAWNTIAESGITPDDAQKQYVAFYEANKEKYEAGHV*</w:t>
      </w: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Gyresc1|536723|</w:t>
      </w:r>
      <w:r w:rsidR="007E7433" w:rsidRPr="002A7317">
        <w:rPr>
          <w:rFonts w:ascii="Courier New" w:hAnsi="Courier New" w:cs="Courier New"/>
          <w:sz w:val="22"/>
          <w:szCs w:val="22"/>
          <w:lang w:val="en-US"/>
        </w:rPr>
        <w:t>Gyromitra_esculenta</w:t>
      </w:r>
    </w:p>
    <w:p w:rsidR="00A93DC9" w:rsidRPr="002A7317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TLPEHPQSAEFQEAAAGLHGLAKRPSNHELLEFYGLYKVGRHGKNITPQPWTKLSMEGQKWESWTKYS</w:t>
      </w:r>
      <w:r w:rsidR="007E7433" w:rsidRPr="002A7317">
        <w:rPr>
          <w:rFonts w:ascii="Courier New" w:hAnsi="Courier New" w:cs="Courier New"/>
          <w:sz w:val="22"/>
          <w:szCs w:val="22"/>
          <w:lang w:val="en-US"/>
        </w:rPr>
        <w:t>KKGITPEEAQAEYVEKYNAIKEAQNNASK</w:t>
      </w:r>
    </w:p>
    <w:p w:rsidR="007E7433" w:rsidRPr="002A7317" w:rsidRDefault="007E7433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E7433" w:rsidRPr="002A7317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Kalpfe1|694171|</w:t>
      </w:r>
      <w:r w:rsidR="005255FF" w:rsidRPr="002A7317">
        <w:rPr>
          <w:rFonts w:ascii="Courier New" w:hAnsi="Courier New" w:cs="Courier New"/>
          <w:sz w:val="22"/>
          <w:szCs w:val="22"/>
          <w:lang w:val="en-US"/>
        </w:rPr>
        <w:t>Kalaharituber_pfeilii</w:t>
      </w:r>
    </w:p>
    <w:p w:rsidR="007E7433" w:rsidRPr="002A7317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AEFEKAAEDVKNLESKPSDDELLKLYGLFKQATTGDNTTDKPGLFDFIGGYKWKAWKALEGTTKEDAEKQYIAFVNELKVKHGFQMYEG</w:t>
      </w:r>
    </w:p>
    <w:p w:rsidR="007E7433" w:rsidRPr="002A7317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rtol1|1519|Arthrobotrys_oligospora</w:t>
      </w: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PEFDAAAAAANAFTKKPSDDELLKLYGLFKQATVGDVNTDRPGMMDFKGKYKWDAWKSEEGKSQADAEAEYIAYVEGLKAGFA</w:t>
      </w:r>
    </w:p>
    <w:p w:rsidR="008E3475" w:rsidRPr="002A7317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94F6C" w:rsidRPr="002A7317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&gt;jgi|Monha1|10055|Monacrosporium_haptotylum</w:t>
      </w:r>
    </w:p>
    <w:p w:rsidR="00D94F6C" w:rsidRPr="002A7317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AEFQAAADKVNNLTSKPTDEQLLKLYGLFKQANVGDVNTSRPGMMDFKGKAKWDAWKSEEGKSQEAAEAEYIAYAEEVVASVA</w:t>
      </w:r>
    </w:p>
    <w:p w:rsidR="00D94F6C" w:rsidRPr="002A7317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D30D0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hybl2|124466|</w:t>
      </w:r>
      <w:r w:rsidR="00620BE6" w:rsidRPr="002A7317">
        <w:rPr>
          <w:rFonts w:ascii="Courier New" w:hAnsi="Courier New" w:cs="Courier New"/>
          <w:sz w:val="22"/>
          <w:szCs w:val="22"/>
          <w:lang w:val="en-US"/>
        </w:rPr>
        <w:t>Phycomyces_blakesleeanus</w:t>
      </w:r>
    </w:p>
    <w:p w:rsidR="00EF089E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NFEAAAAAAQAFTSKPSNDELLALYGLFKQATVGDNETTRPGAFDFKGKAKWDAWTAKKGLSSEDAEAQYIALVEELKAKQ</w:t>
      </w:r>
    </w:p>
    <w:p w:rsidR="00DD30D0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61F11" w:rsidRPr="002A7317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hybl2|104584|Phycomyces_blakesleeanus</w:t>
      </w:r>
    </w:p>
    <w:p w:rsidR="00DD30D0" w:rsidRPr="002A7317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IPSHVSERYINSRYNKALNIVQHLSASSSVQPTKEEKLELYALYKQVSHGNVNTPRPGMFDLVGKAKWDAWKNQESMAAIEAKYRYVDLLLRVASEVSVIKGFFD</w:t>
      </w:r>
    </w:p>
    <w:p w:rsidR="00861F11" w:rsidRPr="002A7317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D30D0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hybl2|110945|</w:t>
      </w:r>
      <w:r w:rsidR="00620BE6" w:rsidRPr="002A7317">
        <w:rPr>
          <w:rFonts w:ascii="Courier New" w:hAnsi="Courier New" w:cs="Courier New"/>
          <w:sz w:val="22"/>
          <w:szCs w:val="22"/>
          <w:lang w:val="en-US"/>
        </w:rPr>
        <w:t>Phycomyces_blakesleeanus</w:t>
      </w:r>
    </w:p>
    <w:p w:rsidR="00EF089E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IPPHYTDRYVDQRYNKALMIVQNLPASSSFQPTKEQKLELYALYKQVSHGSIDTQRPGIFDVVGRAKWDAWKKLEGLNDLEAKHRYVDTLLRSATEVY</w:t>
      </w:r>
    </w:p>
    <w:p w:rsidR="00DD30D0" w:rsidRPr="002A7317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489C" w:rsidRPr="002A7317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bsrep1|411144|Absidia_repens</w:t>
      </w:r>
    </w:p>
    <w:p w:rsidR="005C489C" w:rsidRPr="002A7317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PAFEQAAKDAKNFTKLPEDEELLQLYGLYKQATLGDNNTDKPLLDFKGRYKWDAWNDNNGIPQVEAEVQYIALVESLKTKYQ</w:t>
      </w:r>
    </w:p>
    <w:p w:rsidR="005C489C" w:rsidRPr="002A7317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2A7317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bsrep1|411342|Absidia_repens</w:t>
      </w:r>
    </w:p>
    <w:p w:rsidR="005C489C" w:rsidRPr="002A7317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EFNTAAEEVKTLAQTPSNDVLLELYALFKQATVGDNTTDRPGVFDMKGKAKWDAWTKIKGTSQEDAEKQYIALVQKLKN</w:t>
      </w:r>
    </w:p>
    <w:p w:rsidR="00967AE3" w:rsidRPr="002A7317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ucci2|146146|</w:t>
      </w:r>
      <w:r w:rsidR="00BA1613" w:rsidRPr="002A7317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FIPTHYSNRYINQRYNKALYIVQHLPSSSNVQPTKDQKLELYAFYKQVSHGDIDTQRPGIFDVVGRAKWDAWKRLEGISEMEAKHRYVETLLQAAKEVQRWQRALVECPC</w:t>
      </w:r>
    </w:p>
    <w:p w:rsidR="00E1769C" w:rsidRPr="002A7317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ucci2|145636|</w:t>
      </w:r>
      <w:r w:rsidR="0009120B" w:rsidRPr="002A7317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SIPPHYTDRFILQRYNKALHFVQHLPATSNFQPTKSQKLELYALYKQVSEGDINTQRPGLFDVVGRAKWDAWKKLEGISTLEARHIYVEALLRV</w:t>
      </w:r>
    </w:p>
    <w:p w:rsidR="00E1769C" w:rsidRPr="002A7317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A1613" w:rsidRPr="002A7317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ucci2|113048|</w:t>
      </w:r>
      <w:r w:rsidR="0009120B" w:rsidRPr="002A7317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BA1613" w:rsidRPr="002A7317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EFNTAAEEVKNLSTKPSDNQLLELYGLFKQATVGDNTTSKPTFDIKGRYKWDAWTKLKGTSQEDAEKQYIALVESLKAAQ</w:t>
      </w:r>
    </w:p>
    <w:p w:rsidR="00BA1613" w:rsidRPr="002A7317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A1613" w:rsidRPr="002A7317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ucci2|110863|</w:t>
      </w:r>
      <w:r w:rsidR="0009120B" w:rsidRPr="002A7317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BA1613" w:rsidRPr="002A7317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PAFEQAAKEVHDLTSKPSNDDLLKLYALYKQATIGDNETTKPTFDIKGRYKWQAWEDLKGILPVEAETQYIALVQELKTKHQ</w:t>
      </w:r>
    </w:p>
    <w:p w:rsidR="00861F11" w:rsidRPr="002A7317" w:rsidRDefault="00861F11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latri1|382870|Blakeslea_trispora</w:t>
      </w: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EKFNAAAEEVQKLSTKPSNDELLKLYALFKQATVGDNETSKPTFDIKGRYKWDAWTEVKGLSKEEAEEKYIALVEELKAKQ</w:t>
      </w: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Spifus1|1857028|Spinellus_fusiger</w:t>
      </w: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AFESAAVEIKQLTTSPSNDNLLKLYGLFKQATVGDNTTSKPTFDIKGRYKWDAWTELKGLSSQEAEDKYIALVKELTSQ</w:t>
      </w:r>
    </w:p>
    <w:p w:rsidR="003C3673" w:rsidRPr="002A7317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Rhior3|9713|Rhizopus_oryzae</w:t>
      </w:r>
    </w:p>
    <w:p w:rsidR="00E1769C" w:rsidRPr="002A7317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QQFTTAAEEVQKLSTKPSNDELLELYGLFKQATVGDNETSKPTFDIKGRYKWDAWTKLKGMSQEEAEQKYIELVEKLKASQ</w:t>
      </w:r>
    </w:p>
    <w:p w:rsidR="00E1769C" w:rsidRPr="002A7317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onco1|56255|Conidiobolus_coronatus</w:t>
      </w: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GLNNPEFAKVAEDVKTLTTKPSNDVLLALYAHFKQATVGDNNTSAPGMFDLTGKAKWNAWNDIKGLSQEDATAKYIEIANKAIANQ</w:t>
      </w: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onco1|20929|Conidiobolus_coronatus</w:t>
      </w: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EIDNIEESTEENSNDSTEADTEADTEDSSDSTNSENLEQKIEEIKSLYSQLPQLKQNPGYEMLLDLYSHYQQATLGDNTTEKPNILDFEGKSKWYSWYQLKGMTKGEAVEKFMQIYTLIMAKTLKKV</w:t>
      </w:r>
    </w:p>
    <w:p w:rsidR="0091265F" w:rsidRPr="002A7317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2A7317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aseb1|107623|Massarina_eburnea</w:t>
      </w:r>
    </w:p>
    <w:p w:rsidR="00B822CC" w:rsidRPr="002A7317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KFDEVYKKTRDIKSGPSNDDLLNLYAYAKVAQGEDIEKAAKPGMMDFTGKAKRKRWQEVVDAGTSKSDAEKKYIELGEGLISKHS</w:t>
      </w:r>
    </w:p>
    <w:p w:rsidR="00DE6DE3" w:rsidRPr="002A7317" w:rsidRDefault="00DE6DE3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2A7317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Verda1|497|Verticillium_dahliae</w:t>
      </w:r>
    </w:p>
    <w:p w:rsidR="00DE6DE3" w:rsidRPr="002A7317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VPQSEAFKTAVVDSQKLTSKPSNDDLLQLYALFKIGNGEDIRQSPSPGMFDLKAKAKRSAWQKETDAGTTAEQAQAKYVELVNSLKESHGYDADKVPESVGA</w:t>
      </w:r>
    </w:p>
    <w:p w:rsidR="00B822CC" w:rsidRPr="002A7317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2A7317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Xylhe1|258819|Xylona_heveae</w:t>
      </w:r>
    </w:p>
    <w:p w:rsidR="006E2AC4" w:rsidRPr="002A7317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QSPEFELAVKQVKQLTKPLGPEDMKRLYGLYKQATQPQTLDEFYANVKKPEGMFNFKEKGKYAGWEQAVKDAPTGEEAQKLYIEFVESLKEKYAFDPNKEPESVKS</w:t>
      </w:r>
    </w:p>
    <w:p w:rsidR="006E2AC4" w:rsidRPr="002A7317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2A7317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Trigu1|1083200|Trinosporium_guianense</w:t>
      </w:r>
    </w:p>
    <w:p w:rsidR="006E2AC4" w:rsidRPr="002A7317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QSPEFEKAVKEVKQLTKPLGPEDMKRLYGLYKQATQPQSLDEFYANVKKPEGMFNFKEKGKYAGWEQAVKDAPTGEEAQKLYIEFVESLKDKYAFDPSKEPESVKS</w:t>
      </w:r>
    </w:p>
    <w:p w:rsidR="00E45515" w:rsidRPr="002A7317" w:rsidRDefault="00E45515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2A7317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halo1|564282|Chalara_longipes</w:t>
      </w:r>
    </w:p>
    <w:p w:rsidR="00DE6DE3" w:rsidRPr="002A7317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FDTAVADSKKLTSKPSNDELLKLYGLFKVATGEDITKAENPGTFDLKGKAKKRAWQAVVDEGLTSDEAKEKYVTLVEGLKAKYGYDATKEPEAVGGGS*</w:t>
      </w:r>
    </w:p>
    <w:p w:rsidR="0091265F" w:rsidRPr="002A7317" w:rsidRDefault="0091265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07B9F" w:rsidRPr="002A7317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7E7CDE" w:rsidRPr="002A7317">
        <w:rPr>
          <w:rFonts w:ascii="Courier New" w:hAnsi="Courier New" w:cs="Courier New"/>
          <w:sz w:val="22"/>
          <w:szCs w:val="22"/>
          <w:lang w:val="en-US"/>
        </w:rPr>
        <w:t>XP_568458_</w:t>
      </w:r>
      <w:r w:rsidRPr="002A7317">
        <w:rPr>
          <w:rFonts w:ascii="Courier New" w:hAnsi="Courier New" w:cs="Courier New"/>
          <w:sz w:val="22"/>
          <w:szCs w:val="22"/>
          <w:lang w:val="en-US"/>
        </w:rPr>
        <w:t>Cryp</w:t>
      </w:r>
      <w:r w:rsidR="007E7CDE" w:rsidRPr="002A7317">
        <w:rPr>
          <w:rFonts w:ascii="Courier New" w:hAnsi="Courier New" w:cs="Courier New"/>
          <w:sz w:val="22"/>
          <w:szCs w:val="22"/>
          <w:lang w:val="en-US"/>
        </w:rPr>
        <w:t>tococcus_</w:t>
      </w:r>
      <w:r w:rsidRPr="002A7317">
        <w:rPr>
          <w:rFonts w:ascii="Courier New" w:hAnsi="Courier New" w:cs="Courier New"/>
          <w:sz w:val="22"/>
          <w:szCs w:val="22"/>
          <w:lang w:val="en-US"/>
        </w:rPr>
        <w:t>ne</w:t>
      </w:r>
      <w:r w:rsidR="007E7CDE" w:rsidRPr="002A7317">
        <w:rPr>
          <w:rFonts w:ascii="Courier New" w:hAnsi="Courier New" w:cs="Courier New"/>
          <w:sz w:val="22"/>
          <w:szCs w:val="22"/>
          <w:lang w:val="en-US"/>
        </w:rPr>
        <w:t>oformans</w:t>
      </w:r>
    </w:p>
    <w:p w:rsidR="00F07B9F" w:rsidRPr="002A7317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NTKAQFDKAVAIVKGLPEDGPVKPTQDDKLAFYAHFKQANEGDVSGPAPGMFDFVGKAKYNAWKKIAGMSKEDAMAKYVELLTEMLKKSDDEASKQYLAELEAAGASA</w:t>
      </w:r>
    </w:p>
    <w:p w:rsidR="00F07B9F" w:rsidRPr="002A7317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63FBB" w:rsidRPr="002A7317" w:rsidRDefault="00163FBB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spnid1|4403|</w:t>
      </w:r>
      <w:r w:rsidR="00220782" w:rsidRPr="002A7317">
        <w:rPr>
          <w:rFonts w:ascii="Courier New" w:hAnsi="Courier New" w:cs="Courier New"/>
          <w:sz w:val="22"/>
          <w:szCs w:val="22"/>
          <w:lang w:val="en-US"/>
        </w:rPr>
        <w:t>Aspergillus_nidulans</w:t>
      </w:r>
    </w:p>
    <w:p w:rsidR="00163FBB" w:rsidRPr="002A7317" w:rsidRDefault="00163FBB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VPTFTAALTASQNKEKYSAKVQELAAAINADALSSAIEAILSGGDDATVSDAEQSKALTAGFEYATELVKELKSSPGNDDKLKLYAFFKRSKNEEPAAPGAFSFEAKYKYNAWKEIKDISQQRAQALYIQKVNALLESIGTN</w:t>
      </w:r>
    </w:p>
    <w:p w:rsidR="00220782" w:rsidRPr="002A7317" w:rsidRDefault="00220782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527BE" w:rsidRPr="002A7317" w:rsidRDefault="00A527BE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orel2|14613|Mortierella_elongata</w:t>
      </w:r>
    </w:p>
    <w:p w:rsidR="00A527BE" w:rsidRPr="002A7317" w:rsidRDefault="00A527BE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CVSVCLGSLQPFNLELQTPEPSAEFDAAAKKIKELTVSPSNDNLLKLYALFKQATVGDNDTTRPGAFDFKGKAKWDAWTEKKGLSQEDAEKQYIELVKDLTA</w:t>
      </w:r>
    </w:p>
    <w:p w:rsidR="004E5486" w:rsidRPr="002A7317" w:rsidRDefault="004E5486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6332A" w:rsidRPr="002A7317" w:rsidRDefault="00B06795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um02959_Ustilago_maydis</w:t>
      </w:r>
    </w:p>
    <w:p w:rsidR="0026332A" w:rsidRPr="002A7317" w:rsidRDefault="0026332A" w:rsidP="002633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AEAKFNKAVSIVGSLPKDGPVQPTQDDQLTFYGLYKQATVGDVTSKRPGMFDLAGKYKWDAWNKNQGMSKEDAQQAYVDALLEILKKHEDEGDSAQYIEQIQNA</w:t>
      </w:r>
    </w:p>
    <w:p w:rsidR="0026332A" w:rsidRPr="002A7317" w:rsidRDefault="0026332A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2A7317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asme2finSC|346410|Basidiobolus_meristosporus</w:t>
      </w:r>
    </w:p>
    <w:p w:rsidR="00374597" w:rsidRPr="002A7317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AASTGNTAFANASEEVKTLATKPSNTQLLELYALFKQGIFGDNTAERPGMFDIQGKAKWDAWTGKKGMSKEEAQAAYIALVESLKN</w:t>
      </w:r>
    </w:p>
    <w:p w:rsidR="00374597" w:rsidRPr="002A7317" w:rsidRDefault="00374597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44303" w:rsidRPr="002A7317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icpa1|36433|</w:t>
      </w:r>
      <w:r w:rsidR="008072AC" w:rsidRPr="002A7317">
        <w:rPr>
          <w:rFonts w:ascii="Courier New" w:hAnsi="Courier New" w:cs="Courier New"/>
          <w:sz w:val="22"/>
          <w:szCs w:val="22"/>
          <w:lang w:val="en-US"/>
        </w:rPr>
        <w:t>ACBP-L</w:t>
      </w:r>
      <w:r w:rsidR="00413EB9" w:rsidRPr="002A7317">
        <w:rPr>
          <w:rFonts w:ascii="Courier New" w:hAnsi="Courier New" w:cs="Courier New"/>
          <w:sz w:val="22"/>
          <w:szCs w:val="22"/>
          <w:lang w:val="en-US"/>
        </w:rPr>
        <w:t>_Pichia_pastoris</w:t>
      </w:r>
    </w:p>
    <w:p w:rsidR="00344303" w:rsidRPr="002A7317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QEFNDKAEAVKNLKTKPNNDELLKLYGLFKQATVGDNTTEKPGVFDFKGKAKWEAWDKLKGTSQEEA</w:t>
      </w:r>
      <w:r w:rsidR="008072AC" w:rsidRPr="002A7317">
        <w:rPr>
          <w:rFonts w:ascii="Courier New" w:hAnsi="Courier New" w:cs="Courier New"/>
          <w:sz w:val="22"/>
          <w:szCs w:val="22"/>
          <w:lang w:val="en-US"/>
        </w:rPr>
        <w:t>EQEYIAYVGDLEDKYN</w:t>
      </w:r>
    </w:p>
    <w:p w:rsidR="00344303" w:rsidRPr="002A7317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2A7317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scru1|77692|Ascoidea_rubescens</w:t>
      </w:r>
    </w:p>
    <w:p w:rsidR="008B287E" w:rsidRPr="002A7317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QLFTEKAEAVKTLPKTPDNDELLELYGLYKQATIGDNKTDKPNAFNFKAKYKWEAWKDLEGTSQEEAEELYIKLVDKLIAKYTS</w:t>
      </w:r>
    </w:p>
    <w:p w:rsidR="008B287E" w:rsidRPr="002A7317" w:rsidRDefault="008B287E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2A7317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Zygro1|529|Zygosaccharomyces_rouxii</w:t>
      </w:r>
    </w:p>
    <w:p w:rsidR="008B287E" w:rsidRPr="002A7317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VSQLFEQKAKQANELPSKPDTDELLKLYALYKQATVGDNNKEKPGIFNMKDRYKWDSWEELKGKSKEDAEKEYIEFVEELQQKYSQ*</w:t>
      </w:r>
    </w:p>
    <w:p w:rsidR="00344303" w:rsidRPr="002A7317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F601D" w:rsidRPr="002A7317" w:rsidRDefault="007F601D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Gloin1|343716|Rhizop</w:t>
      </w:r>
      <w:r w:rsidR="00A527BE" w:rsidRPr="002A7317">
        <w:rPr>
          <w:rFonts w:ascii="Courier New" w:hAnsi="Courier New" w:cs="Courier New"/>
          <w:sz w:val="22"/>
          <w:szCs w:val="22"/>
          <w:lang w:val="en-US"/>
        </w:rPr>
        <w:t>hagus_irregularis</w:t>
      </w:r>
    </w:p>
    <w:p w:rsidR="007F601D" w:rsidRPr="002A7317" w:rsidRDefault="007F601D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TDINRSAEFDAAAKEFEEVVKNHNPSDEDKLEGYALFKQGSFGDNTKPEPGFFARTDKAKWNAYNTKKGITPEDAQKQYVDFVAKMKEKYGS</w:t>
      </w:r>
    </w:p>
    <w:p w:rsidR="00A527BE" w:rsidRPr="002A7317" w:rsidRDefault="00A527BE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527BE" w:rsidRPr="002A7317" w:rsidRDefault="00A527BE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Gloin1|349696|Rhizophagus_irregularis</w:t>
      </w:r>
    </w:p>
    <w:p w:rsidR="00A527BE" w:rsidRPr="002A7317" w:rsidRDefault="00A527BE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DTQSSLIFNNAAQDFATHAKANKFTAEEVLEGYGLYKQAIAGDIPSEKNNSDAVQDMAWSMKKGIARDDAASQYIAFVDKLKSKYSL</w:t>
      </w:r>
    </w:p>
    <w:p w:rsidR="00374597" w:rsidRPr="002A7317" w:rsidRDefault="00374597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2A7317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Synplu1|692118|Syncephalis_plumigaleata</w:t>
      </w:r>
    </w:p>
    <w:p w:rsidR="00374597" w:rsidRPr="002A7317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EATGNAAFIQAAKDVVTFKSADNNESKLKLYGLFKQATVGDNETARPGLFDPAGKYKWDAWTENKGISQAEAQQKYIDYVEELRTKESS</w:t>
      </w:r>
    </w:p>
    <w:p w:rsidR="00374597" w:rsidRPr="002A7317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2A7317" w:rsidRDefault="006E2AC4" w:rsidP="006E2AC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Tapde1_1|1756|</w:t>
      </w:r>
      <w:r w:rsidR="007F601D" w:rsidRPr="002A7317">
        <w:rPr>
          <w:rFonts w:ascii="Courier New" w:hAnsi="Courier New" w:cs="Courier New"/>
          <w:sz w:val="22"/>
          <w:szCs w:val="22"/>
          <w:lang w:val="en-US"/>
        </w:rPr>
        <w:t>Taphryna_deformans</w:t>
      </w:r>
    </w:p>
    <w:p w:rsidR="006E2AC4" w:rsidRPr="002A7317" w:rsidRDefault="006E2AC4" w:rsidP="006E2AC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KADFDKAAAEVKNLPSKPSDDDLLNLYGLFKQATVGDNTEAKPGMFDLKGKYKWEAWNKRRGLSKEDAQKEYIDLVEKLKAK</w:t>
      </w:r>
    </w:p>
    <w:p w:rsidR="006E2AC4" w:rsidRPr="002A7317" w:rsidRDefault="006E2AC4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C213A9" w:rsidRPr="002A7317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Coere1|78996|Coemansia_reversa</w:t>
      </w:r>
    </w:p>
    <w:p w:rsidR="00C213A9" w:rsidRPr="002A7317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NVNVELSAEEKARLENLNKEFLEAKKNSEVLPKKPSNDEKLKLYSLYKQGTVGDNDTEKPSAFSFERKYMWDAWTKLKGMKSEEAKQKYIDFVKELEEKFKKELE</w:t>
      </w:r>
    </w:p>
    <w:p w:rsidR="00C213A9" w:rsidRPr="002A7317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C213A9" w:rsidRPr="002A7317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Linpe1|263816|Linderina_pennispora</w:t>
      </w:r>
    </w:p>
    <w:p w:rsidR="00C213A9" w:rsidRPr="002A7317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AASTGNAAFVTASQEVTKLSTAPSNDIKLQLYANFKQGINGDNTTPAPGFMDFTGKAKWNAWTALKGTSKEDAQAKYIALVEELKKTHA</w:t>
      </w:r>
    </w:p>
    <w:p w:rsidR="003B5C9F" w:rsidRPr="002A7317" w:rsidRDefault="003B5C9F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B5C9F" w:rsidRPr="002A7317" w:rsidRDefault="003B5C9F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labri1|377594|Blastocladiella_</w:t>
      </w:r>
      <w:r w:rsidR="00070978" w:rsidRPr="002A7317">
        <w:rPr>
          <w:rFonts w:ascii="Courier New" w:hAnsi="Courier New" w:cs="Courier New"/>
          <w:sz w:val="22"/>
          <w:szCs w:val="22"/>
          <w:lang w:val="en-US"/>
        </w:rPr>
        <w:t>britannica</w:t>
      </w:r>
    </w:p>
    <w:p w:rsidR="003B5C9F" w:rsidRPr="002A7317" w:rsidRDefault="003B5C9F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ETTGNTAFIKAADAAKTLTYQPTNDELLELYAFFKQGTVGDNDTPRPGMFDIKGKAKHDAWSAKKGLTKEDAQAKYVELVEALKLK</w:t>
      </w:r>
    </w:p>
    <w:p w:rsidR="00070978" w:rsidRPr="002A7317" w:rsidRDefault="00070978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70978" w:rsidRPr="002A7317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labri1|345767|Blastocladiella_britannica</w:t>
      </w:r>
    </w:p>
    <w:p w:rsidR="00070978" w:rsidRPr="002A7317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SPPAALAALFSRAVQAIQNLPPAGPTDAGLAPTNTEKLEFYALYKQATTGPLDAATTKRPGFFDPVGRAKYDTWLGKVRLTRAEAMRAYTDLFMAFLRR</w:t>
      </w:r>
    </w:p>
    <w:p w:rsidR="00C213A9" w:rsidRPr="002A7317" w:rsidRDefault="00C213A9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70978" w:rsidRPr="002A7317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labri1|377593|Blastocladiella_britannica</w:t>
      </w:r>
    </w:p>
    <w:p w:rsidR="00070978" w:rsidRPr="002A7317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DAFNTAANEVKSLKTTPSDAQMLEVYALFKQATVGDVQGERPGMFDLKGKAKYDAWAAKKGTSTDAA</w:t>
      </w:r>
      <w:r w:rsidR="003828EF" w:rsidRPr="002A7317">
        <w:rPr>
          <w:rFonts w:ascii="Courier New" w:hAnsi="Courier New" w:cs="Courier New"/>
          <w:sz w:val="22"/>
          <w:szCs w:val="22"/>
          <w:lang w:val="en-US"/>
        </w:rPr>
        <w:t>EKEYIALVESLKASHGI</w:t>
      </w:r>
    </w:p>
    <w:p w:rsidR="00070978" w:rsidRPr="002A7317" w:rsidRDefault="00070978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828EF" w:rsidRPr="002A7317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Allma1|3154|Allomyces_macrogynus</w:t>
      </w:r>
    </w:p>
    <w:p w:rsidR="003828EF" w:rsidRPr="002A7317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DAFTQAAEEVKSLAYQPSNDELLELYALYKQATVGDNTTARPGMFDLKGKAKWDAWAAKKGLASEEAEAKYIALVEEFKKK</w:t>
      </w:r>
    </w:p>
    <w:p w:rsidR="003828EF" w:rsidRPr="002A7317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13EB9" w:rsidRPr="002A7317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Rozal1_1|5921|O9G_001025_Rosella_allomycis</w:t>
      </w:r>
    </w:p>
    <w:p w:rsidR="00413EB9" w:rsidRPr="002A7317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PKSTNNPEFIAAADAAKSLKTTPSNDDLIKLYSLFKQAIEGDNTTPQPGMLDLKGKAKWNGWNSQKGKSKETAQKEYIQFVKELQSK</w:t>
      </w:r>
    </w:p>
    <w:p w:rsidR="00E920DE" w:rsidRPr="002A7317" w:rsidRDefault="00E920DE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920DE" w:rsidRPr="002A7317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Rhihy1|780965|</w:t>
      </w:r>
      <w:r w:rsidR="004D4DF3" w:rsidRPr="002A7317">
        <w:rPr>
          <w:rFonts w:ascii="Courier New" w:hAnsi="Courier New" w:cs="Courier New"/>
          <w:sz w:val="22"/>
          <w:szCs w:val="22"/>
          <w:lang w:val="en-US"/>
        </w:rPr>
        <w:t>Rhizoclosmatium_globosum</w:t>
      </w:r>
    </w:p>
    <w:p w:rsidR="00E920DE" w:rsidRPr="002A7317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ADFEAAAAAAKSLSYNPSNDELLALYGLYKQATVGDNTTERPGLFDLQGKAKWDAWEKNKGTSQADAEAKYIELVKSLQAK</w:t>
      </w:r>
    </w:p>
    <w:p w:rsidR="00E920DE" w:rsidRPr="002A7317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82BF6" w:rsidRPr="002A7317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Neosp1|386106|Neocallimastix_californiae</w:t>
      </w:r>
    </w:p>
    <w:p w:rsidR="00482BF6" w:rsidRPr="002A7317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GNEKFDTAAVEVKQLTYRPSDSELLELYSYYKQGTIGDNETDKPGIFDLKASAKWKAWNKVKGMSKEEAQSKYIELVEILKAKN</w:t>
      </w:r>
    </w:p>
    <w:p w:rsidR="006C1D25" w:rsidRPr="002A7317" w:rsidRDefault="006C1D25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C1D25" w:rsidRPr="002A7317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irfi3|348160|</w:t>
      </w:r>
      <w:r w:rsidR="004B5463" w:rsidRPr="002A7317">
        <w:rPr>
          <w:rFonts w:ascii="Courier New" w:hAnsi="Courier New" w:cs="Courier New"/>
          <w:sz w:val="22"/>
          <w:szCs w:val="22"/>
          <w:lang w:val="en-US"/>
        </w:rPr>
        <w:t>Piromyces_finnis</w:t>
      </w:r>
    </w:p>
    <w:p w:rsidR="006C1D25" w:rsidRPr="002A7317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GNDKFDTAAVEVKQLTYRPSDSELLELYAYYKQGTVGDNETEKPGIFDLKGSAKWKSWNKLKGMSKEEAQAKYIELVETLKARN</w:t>
      </w:r>
    </w:p>
    <w:p w:rsidR="00413EB9" w:rsidRPr="002A7317" w:rsidRDefault="00413EB9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B054D2" w:rsidRPr="002A7317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Malsy1|2953|Malassezia_sympodialis</w:t>
      </w:r>
    </w:p>
    <w:p w:rsidR="00B054D2" w:rsidRPr="002A7317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SDTQFQKAVEIIRNLPKNSPAKVTQAQQLRIYGLYKQATEGDVSTSRPGMLDFTGRAKWYVCFGIDSFYRDAWNSEKGKSSEQAKKDYVDLFIEVHDAEFNKYLEEVKNA</w:t>
      </w:r>
    </w:p>
    <w:p w:rsidR="00653C24" w:rsidRPr="002A7317" w:rsidRDefault="00653C24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B3C02" w:rsidRPr="002A7317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Psean1|70307|Pseudozyma_antarctica</w:t>
      </w:r>
    </w:p>
    <w:p w:rsidR="000B3C02" w:rsidRPr="002A7317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VEAKFNKAVSIVGSLPKDGPVQPTQDDQLKFYGFYKQATIGDVNTKKPGMFDLTGKYKWEAWNKNQGMSKEDAQQAYVDALLQILKKHEDEGDSAQHIKDIESA</w:t>
      </w:r>
    </w:p>
    <w:p w:rsidR="000B3C02" w:rsidRPr="002A7317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D071B" w:rsidRPr="002A7317" w:rsidRDefault="007D071B" w:rsidP="007D071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jgi|Batde5|86602|Batrachochytrium_dentrobatidis</w:t>
      </w:r>
    </w:p>
    <w:p w:rsidR="00765F1C" w:rsidRPr="002A7317" w:rsidRDefault="007D071B" w:rsidP="007D071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PASTGNSDFIKAAADVKNLATKPNNEELLQLYALFKQSISGDNTSACPGMFDLQGKAKWSAWEKVKGTSKEDAQAQYIALVKQLQGKN</w:t>
      </w:r>
    </w:p>
    <w:p w:rsidR="00765F1C" w:rsidRPr="002A7317" w:rsidRDefault="00765F1C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4350A" w:rsidRPr="002A7317" w:rsidRDefault="0064350A" w:rsidP="0064350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7560A3" w:rsidRPr="002A7317">
        <w:rPr>
          <w:rFonts w:ascii="Courier New" w:hAnsi="Courier New" w:cs="Courier New"/>
          <w:sz w:val="22"/>
          <w:szCs w:val="22"/>
          <w:lang w:val="en-US"/>
        </w:rPr>
        <w:t>NP_001056611_Oryza_</w:t>
      </w:r>
      <w:r w:rsidRPr="002A7317">
        <w:rPr>
          <w:rFonts w:ascii="Courier New" w:hAnsi="Courier New" w:cs="Courier New"/>
          <w:sz w:val="22"/>
          <w:szCs w:val="22"/>
          <w:lang w:val="en-US"/>
        </w:rPr>
        <w:t>sativa</w:t>
      </w:r>
    </w:p>
    <w:p w:rsidR="0064350A" w:rsidRPr="002A7317" w:rsidRDefault="0064350A" w:rsidP="0064350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QEEFEEFAEKAKTLPDTISNEDKLLLYGLYKQATVGPVTTGRPGIFNLKDRYKWDAWKAVEGKSKEEAMADYITKVKQLLEEASASTS</w:t>
      </w:r>
    </w:p>
    <w:p w:rsidR="005B56C9" w:rsidRPr="002A7317" w:rsidRDefault="005B56C9" w:rsidP="005B56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2A7317" w:rsidRDefault="00D82DB2" w:rsidP="005B56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2A7317">
        <w:rPr>
          <w:rFonts w:ascii="Courier New" w:hAnsi="Courier New" w:cs="Courier New"/>
          <w:sz w:val="22"/>
          <w:szCs w:val="22"/>
          <w:lang w:val="en-US"/>
        </w:rPr>
        <w:t>NP_001061062_Oryza_sativa</w:t>
      </w:r>
    </w:p>
    <w:p w:rsidR="0064350A" w:rsidRPr="002A7317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QEDFEQYAEKAKTLPESTSNENKLILYGLYKQATVGDVNTARPGIFAQRDRAKWDAWKAVEGKSKEEAMSDYITKVKQLLEEAAAAAS</w:t>
      </w:r>
    </w:p>
    <w:p w:rsidR="00D82DB2" w:rsidRPr="002A7317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2A7317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2A7317">
        <w:rPr>
          <w:rFonts w:ascii="Courier New" w:hAnsi="Courier New" w:cs="Courier New"/>
          <w:sz w:val="22"/>
          <w:szCs w:val="22"/>
          <w:lang w:val="en-US"/>
        </w:rPr>
        <w:t>NP_001050536_Oryza_sativa</w:t>
      </w:r>
    </w:p>
    <w:p w:rsidR="00D82DB2" w:rsidRPr="002A7317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QEDFEEYAEKVKTLPESTSNEDKLILYGLYKQATVGDVNTSRPGIFAQRDRAKWDAWKAVEGKSKEEAMSDYITKVKQLQEEAAALKAVLSVEISRKFDRNILQTCKFSGHGCPEKLPGQKSSNSSEFLVAGAH</w:t>
      </w:r>
    </w:p>
    <w:p w:rsidR="00354152" w:rsidRPr="002A7317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Glyma04g14650|</w:t>
      </w:r>
      <w:r w:rsidR="00FC626F" w:rsidRPr="002A7317">
        <w:rPr>
          <w:rFonts w:ascii="Courier New" w:hAnsi="Courier New" w:cs="Courier New"/>
          <w:sz w:val="22"/>
          <w:szCs w:val="22"/>
          <w:lang w:val="en-US"/>
        </w:rPr>
        <w:t>Glycine_max</w:t>
      </w:r>
    </w:p>
    <w:p w:rsidR="00354152" w:rsidRPr="002A7317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KEDFEQYAEKAKTLPPTQSNEDLLILYGLYKQATVGPVNTSRPGMFNMRDRAKWDAW</w:t>
      </w:r>
      <w:r w:rsidR="00F65BF3" w:rsidRPr="002A7317">
        <w:rPr>
          <w:rFonts w:ascii="Courier New" w:hAnsi="Courier New" w:cs="Courier New"/>
          <w:sz w:val="22"/>
          <w:szCs w:val="22"/>
          <w:lang w:val="en-US"/>
        </w:rPr>
        <w:t>KAVEGKSKDEAMSDYITKVKQLLEAAGMPA</w:t>
      </w:r>
    </w:p>
    <w:p w:rsidR="00F65BF3" w:rsidRPr="002A7317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2A7317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AT1G31812|</w:t>
      </w:r>
      <w:r w:rsidR="000D3B75" w:rsidRPr="002A7317">
        <w:rPr>
          <w:rFonts w:ascii="Courier New" w:hAnsi="Courier New" w:cs="Courier New"/>
          <w:sz w:val="22"/>
          <w:szCs w:val="22"/>
          <w:lang w:val="en-US"/>
        </w:rPr>
        <w:t>Arabidopsis_thaliana</w:t>
      </w:r>
    </w:p>
    <w:p w:rsidR="00FB5500" w:rsidRPr="002A7317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KEEFEEHAEKVNTLTELPSNEDLLILYGLYKQAKFGPVDTSRPGMFSMKERAKWDAWK</w:t>
      </w:r>
      <w:r w:rsidR="000D3B75" w:rsidRPr="002A7317">
        <w:rPr>
          <w:rFonts w:ascii="Courier New" w:hAnsi="Courier New" w:cs="Courier New"/>
          <w:sz w:val="22"/>
          <w:szCs w:val="22"/>
          <w:lang w:val="en-US"/>
        </w:rPr>
        <w:t>AVEGKSSEEAMNDYITKVKQLLEVAASKAST</w:t>
      </w:r>
    </w:p>
    <w:p w:rsidR="00653C24" w:rsidRPr="002A7317" w:rsidRDefault="00653C24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2A7317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PGSC0003DMG400030867|</w:t>
      </w:r>
      <w:r w:rsidR="000D3B75" w:rsidRPr="002A7317">
        <w:rPr>
          <w:rFonts w:ascii="Courier New" w:hAnsi="Courier New" w:cs="Courier New"/>
          <w:sz w:val="22"/>
          <w:szCs w:val="22"/>
          <w:lang w:val="en-US"/>
        </w:rPr>
        <w:t>Solanum_tuberosum</w:t>
      </w:r>
    </w:p>
    <w:p w:rsidR="00FB5500" w:rsidRPr="002A7317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KEEFEAHAEKAKTLPESTTNENKLILYGLYKQATVGNVNTSRPGIFNMRDRAKWDAWKAVEGKSTDEAMNDYITKVKQLLEEGAASA</w:t>
      </w:r>
    </w:p>
    <w:p w:rsidR="00FB5500" w:rsidRPr="002A7317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270651|</w:t>
      </w:r>
      <w:r w:rsidR="000D3B75" w:rsidRPr="002A7317">
        <w:rPr>
          <w:rFonts w:ascii="Courier New" w:hAnsi="Courier New" w:cs="Courier New"/>
          <w:sz w:val="22"/>
          <w:szCs w:val="22"/>
          <w:lang w:val="en-US"/>
        </w:rPr>
        <w:t>Selaginella_moellendorffii</w:t>
      </w:r>
      <w:r w:rsidR="001A0E8F" w:rsidRPr="002A7317">
        <w:rPr>
          <w:rFonts w:ascii="Courier New" w:hAnsi="Courier New" w:cs="Courier New"/>
          <w:sz w:val="22"/>
          <w:szCs w:val="22"/>
          <w:lang w:val="en-US"/>
        </w:rPr>
        <w:t>_ACBP</w:t>
      </w:r>
    </w:p>
    <w:p w:rsidR="00FB5500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TTEEQFKKAAEDALKLPPTTTDADKLILYGLYKQATVGNNETSRPGMLDFKGKAKWDAWKKCEGKSADDAMKDYIAKVEQLMEATA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Pp1s7_333V6|</w:t>
      </w:r>
      <w:r w:rsidR="008E4144" w:rsidRPr="002A7317">
        <w:rPr>
          <w:rFonts w:ascii="Courier New" w:hAnsi="Courier New" w:cs="Courier New"/>
          <w:sz w:val="22"/>
          <w:szCs w:val="22"/>
          <w:lang w:val="en-US"/>
        </w:rPr>
        <w:t>Physcomitrella_patens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DEDFQAAAAAAKELKTKPSDDDLLILYALYKVATVGKVDTSCPGMFDFKGKAKWNAWKKAEDKSPEDAKRDYILKVQQLQEA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Pp1s36_294V6|</w:t>
      </w:r>
      <w:r w:rsidR="008E4144" w:rsidRPr="002A7317">
        <w:rPr>
          <w:rFonts w:ascii="Courier New" w:hAnsi="Courier New" w:cs="Courier New"/>
          <w:sz w:val="22"/>
          <w:szCs w:val="22"/>
          <w:lang w:val="en-US"/>
        </w:rPr>
        <w:t>Physcomitrella_patens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DEDFEQAAKDAKALTAMPSNDDLLILYGLFKVATVGKNNTVRPGMLDLKGKAKWDAWKKVEDKSPEDAKRDYILKVQQLQEA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Vocar20003619m.g|</w:t>
      </w:r>
      <w:r w:rsidR="00255F9F" w:rsidRPr="002A7317">
        <w:rPr>
          <w:rFonts w:ascii="Courier New" w:hAnsi="Courier New" w:cs="Courier New"/>
          <w:sz w:val="22"/>
          <w:szCs w:val="22"/>
          <w:lang w:val="en-US"/>
        </w:rPr>
        <w:t>Volvox_carteri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TSRRNPCPDTVKQETMGLKEDFEAAAAEATNSLPDTLSNDEKLELYALFKQAKEGDCNTSQPGIFDPKGRAKWNAWNGKKGTSQEDAMKQYIEYVAALKAKHGTK</w:t>
      </w:r>
    </w:p>
    <w:p w:rsidR="00730004" w:rsidRPr="002A7317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D165E" w:rsidRPr="002A7317" w:rsidRDefault="00396ECC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6557647_ACBP-L1_</w:t>
      </w:r>
      <w:r w:rsidR="00AD165E" w:rsidRPr="002A7317">
        <w:rPr>
          <w:rFonts w:ascii="Courier New" w:hAnsi="Courier New" w:cs="Courier New"/>
          <w:sz w:val="22"/>
          <w:szCs w:val="22"/>
          <w:lang w:val="en-US"/>
        </w:rPr>
        <w:t>Capsicum</w:t>
      </w:r>
      <w:r w:rsidR="0006672F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AD165E" w:rsidRPr="002A7317">
        <w:rPr>
          <w:rFonts w:ascii="Courier New" w:hAnsi="Courier New" w:cs="Courier New"/>
          <w:sz w:val="22"/>
          <w:szCs w:val="22"/>
          <w:lang w:val="en-US"/>
        </w:rPr>
        <w:t>annuum</w:t>
      </w:r>
    </w:p>
    <w:p w:rsidR="00AD165E" w:rsidRPr="002A7317" w:rsidRDefault="00AD165E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KEEFEEHAEKAKTLPESTTNENKLILYGLYKQATVGNVNTSRPGIFNMRDRAKWDAWKAVEGKSTDEAMNDYISKVKQLLEEAAASA</w:t>
      </w:r>
    </w:p>
    <w:p w:rsidR="00AD165E" w:rsidRPr="002A7317" w:rsidRDefault="00AD165E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D165E" w:rsidRPr="002A7317" w:rsidRDefault="00396ECC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XP_016572376_ACBP-L3_Capsicum_</w:t>
      </w:r>
      <w:r w:rsidR="00AD165E" w:rsidRPr="002A7317">
        <w:rPr>
          <w:rFonts w:ascii="Courier New" w:hAnsi="Courier New" w:cs="Courier New"/>
          <w:sz w:val="22"/>
          <w:szCs w:val="22"/>
          <w:lang w:val="en-US"/>
        </w:rPr>
        <w:t>annuum</w:t>
      </w:r>
    </w:p>
    <w:p w:rsidR="00AD165E" w:rsidRPr="002A7317" w:rsidRDefault="00AD165E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PLKEEFEEHADKAKTLPESTTNENKLILYGLYKQATVGNVNTSRPGIFNMRDRAKWDAWKAVEGKPTDEAMNDYITKVKQLLEEAVASA</w:t>
      </w:r>
    </w:p>
    <w:p w:rsidR="005D04B7" w:rsidRPr="002A7317" w:rsidRDefault="005D04B7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Zosma123g00500</w:t>
      </w:r>
      <w:r w:rsidR="00C851C9" w:rsidRPr="002A7317">
        <w:rPr>
          <w:rFonts w:ascii="Courier New" w:hAnsi="Courier New" w:cs="Courier New"/>
          <w:sz w:val="22"/>
          <w:szCs w:val="22"/>
          <w:lang w:val="en-US"/>
        </w:rPr>
        <w:t>_Zostera_marina</w:t>
      </w: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QEEFEEYAVKAKTLPENTTNESKLILYGLYKQATVGPVDTSRPGIFNQRDRAKWDAWKAVEEKSKDEAMGDYIIKVKQLLEESA</w:t>
      </w: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Zosma74g01040</w:t>
      </w:r>
      <w:r w:rsidR="00C851C9" w:rsidRPr="002A7317">
        <w:rPr>
          <w:rFonts w:ascii="Courier New" w:hAnsi="Courier New" w:cs="Courier New"/>
          <w:sz w:val="22"/>
          <w:szCs w:val="22"/>
          <w:lang w:val="en-US"/>
        </w:rPr>
        <w:t>_Zostera_marina</w:t>
      </w: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ELQEDFEEHAKKIMTLTEEPSNDDKLILYGLFKQASFGPVTTDRPGIFKLKERAKWDAWKAVEGKSKEDAMNDYIIKVKQMMEC</w:t>
      </w:r>
    </w:p>
    <w:p w:rsidR="008F512A" w:rsidRPr="002A7317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2A7317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phfalx0016s0055_Sphagnum_fallax</w:t>
      </w:r>
    </w:p>
    <w:p w:rsidR="00C851C9" w:rsidRPr="002A7317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KEDFDQAAKDALTLPESTTNEDKLILYGLFKVATVGKPETSRPGIFDPKGRAKWDAWKKVEDKSKDEAMQEYIVKVTQLKEA</w:t>
      </w:r>
    </w:p>
    <w:p w:rsidR="00E87336" w:rsidRPr="002A7317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2A7317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phfalx0295s0007</w:t>
      </w:r>
      <w:r w:rsidR="00FE4A12" w:rsidRPr="002A7317">
        <w:rPr>
          <w:rFonts w:ascii="Courier New" w:hAnsi="Courier New" w:cs="Courier New"/>
          <w:sz w:val="22"/>
          <w:szCs w:val="22"/>
          <w:lang w:val="en-US"/>
        </w:rPr>
        <w:t>_Sphagnum_fallax</w:t>
      </w:r>
    </w:p>
    <w:p w:rsidR="00E87336" w:rsidRPr="002A7317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GLKKDFDQAAKDALTLPPSTTNDDKLVLYGLFKSATVGKPETSRPGIFDPKGRVKWDAWKMVEEKSKDEAMQDYILKVTQLKEA</w:t>
      </w:r>
    </w:p>
    <w:p w:rsidR="00FE4A12" w:rsidRPr="002A7317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42A9C" w:rsidRPr="002A7317" w:rsidRDefault="00F42A9C" w:rsidP="00F42A9C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MBO95836_Euryarchaeota_archaeon</w:t>
      </w:r>
    </w:p>
    <w:p w:rsidR="00F42A9C" w:rsidRPr="002A7317" w:rsidRDefault="00F42A9C" w:rsidP="00F42A9C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IEQRFTEACAEVERVYTRLDNATVRKVYAYYKQATEGDVKGKRPSVLKLRDRIKYDSWSSISGMAMHDAMVAYVELVDNLTLQSEAISCDAREALLEK</w:t>
      </w:r>
    </w:p>
    <w:p w:rsidR="00F42A9C" w:rsidRPr="002A7317" w:rsidRDefault="00F42A9C" w:rsidP="00653C24">
      <w:pPr>
        <w:pStyle w:val="HTMLVorformatiert"/>
        <w:rPr>
          <w:sz w:val="22"/>
          <w:szCs w:val="22"/>
          <w:lang w:val="en-US"/>
        </w:rPr>
      </w:pPr>
    </w:p>
    <w:p w:rsidR="00F42A9C" w:rsidRPr="002A7317" w:rsidRDefault="00F42A9C" w:rsidP="00F42A9C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MAQ04628_Euryarchaeota_archaeon</w:t>
      </w:r>
    </w:p>
    <w:p w:rsidR="00F42A9C" w:rsidRPr="002A7317" w:rsidRDefault="00F42A9C" w:rsidP="00F42A9C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NLRKKFERAAKRVWKLKETPDDSTLLQLYALYKQATEGDARSPRPISXGMAGMVKWQAWRKLRGISVDEAMERYCNLVDKLMSRGANPSSS</w:t>
      </w:r>
    </w:p>
    <w:p w:rsidR="00F42A9C" w:rsidRPr="002A7317" w:rsidRDefault="00F42A9C" w:rsidP="00653C24">
      <w:pPr>
        <w:pStyle w:val="HTMLVorformatiert"/>
        <w:rPr>
          <w:sz w:val="22"/>
          <w:szCs w:val="22"/>
          <w:lang w:val="en-US"/>
        </w:rPr>
      </w:pPr>
    </w:p>
    <w:p w:rsidR="00653C24" w:rsidRPr="002A7317" w:rsidRDefault="00653C24" w:rsidP="00653C24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</w:t>
      </w:r>
      <w:r w:rsidR="00D90E2C" w:rsidRPr="002A7317">
        <w:rPr>
          <w:sz w:val="22"/>
          <w:szCs w:val="22"/>
          <w:lang w:val="en-US"/>
        </w:rPr>
        <w:t>DAC36007_</w:t>
      </w:r>
      <w:r w:rsidRPr="002A7317">
        <w:rPr>
          <w:sz w:val="22"/>
          <w:szCs w:val="22"/>
          <w:lang w:val="en-US"/>
        </w:rPr>
        <w:t>Marine</w:t>
      </w:r>
      <w:r w:rsidR="00D90E2C" w:rsidRPr="002A7317">
        <w:rPr>
          <w:sz w:val="22"/>
          <w:szCs w:val="22"/>
          <w:lang w:val="en-US"/>
        </w:rPr>
        <w:t>_</w:t>
      </w:r>
      <w:r w:rsidRPr="002A7317">
        <w:rPr>
          <w:sz w:val="22"/>
          <w:szCs w:val="22"/>
          <w:lang w:val="en-US"/>
        </w:rPr>
        <w:t>Group</w:t>
      </w:r>
      <w:r w:rsidR="00D90E2C" w:rsidRPr="002A7317">
        <w:rPr>
          <w:sz w:val="22"/>
          <w:szCs w:val="22"/>
          <w:lang w:val="en-US"/>
        </w:rPr>
        <w:t>_</w:t>
      </w:r>
      <w:r w:rsidRPr="002A7317">
        <w:rPr>
          <w:sz w:val="22"/>
          <w:szCs w:val="22"/>
          <w:lang w:val="en-US"/>
        </w:rPr>
        <w:t>II</w:t>
      </w:r>
      <w:r w:rsidR="00D90E2C" w:rsidRPr="002A7317">
        <w:rPr>
          <w:sz w:val="22"/>
          <w:szCs w:val="22"/>
          <w:lang w:val="en-US"/>
        </w:rPr>
        <w:t>_</w:t>
      </w:r>
      <w:r w:rsidRPr="002A7317">
        <w:rPr>
          <w:sz w:val="22"/>
          <w:szCs w:val="22"/>
          <w:lang w:val="en-US"/>
        </w:rPr>
        <w:t>euryarchaeote</w:t>
      </w:r>
    </w:p>
    <w:p w:rsidR="00653C24" w:rsidRPr="002A7317" w:rsidRDefault="00653C24" w:rsidP="00653C24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SIEKKFEKATKRVWRLKEKPDDMTLLELYALYKQATEGDATGPRPLSGGLAGMAKWRAWRKLRGTSNEEAMESYCAIVDRLMSGD</w:t>
      </w:r>
    </w:p>
    <w:p w:rsidR="004377B5" w:rsidRPr="002A7317" w:rsidRDefault="004377B5" w:rsidP="00653C24">
      <w:pPr>
        <w:pStyle w:val="HTMLVorformatiert"/>
        <w:rPr>
          <w:sz w:val="22"/>
          <w:szCs w:val="22"/>
          <w:lang w:val="en-US"/>
        </w:rPr>
      </w:pPr>
    </w:p>
    <w:p w:rsidR="004377B5" w:rsidRPr="002A7317" w:rsidRDefault="004377B5" w:rsidP="004377B5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AIF18224_Marine</w:t>
      </w:r>
      <w:r w:rsidR="001654D8" w:rsidRPr="002A7317">
        <w:rPr>
          <w:sz w:val="22"/>
          <w:szCs w:val="22"/>
          <w:lang w:val="en-US"/>
        </w:rPr>
        <w:t>_G</w:t>
      </w:r>
      <w:r w:rsidRPr="002A7317">
        <w:rPr>
          <w:sz w:val="22"/>
          <w:szCs w:val="22"/>
          <w:lang w:val="en-US"/>
        </w:rPr>
        <w:t>roup_II/</w:t>
      </w:r>
      <w:proofErr w:type="spellStart"/>
      <w:r w:rsidRPr="002A7317">
        <w:rPr>
          <w:sz w:val="22"/>
          <w:szCs w:val="22"/>
          <w:lang w:val="en-US"/>
        </w:rPr>
        <w:t>III_euryarchaeote</w:t>
      </w:r>
      <w:proofErr w:type="spellEnd"/>
    </w:p>
    <w:p w:rsidR="004377B5" w:rsidRPr="002A7317" w:rsidRDefault="004377B5" w:rsidP="004377B5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SDGKASRSLRMRFERAAKKAWELPTRPSNEKLLEMYALYKQATEGDCEGKPRGGLRDRAKHKAWKGVAGTTEADAMQGYCEIVDSLMG</w:t>
      </w:r>
    </w:p>
    <w:p w:rsidR="00653C24" w:rsidRPr="002A7317" w:rsidRDefault="00653C24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53C24" w:rsidRPr="002A7317" w:rsidRDefault="00D90E2C" w:rsidP="00653C24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MAZ23250_</w:t>
      </w:r>
      <w:r w:rsidR="00653C24" w:rsidRPr="002A7317">
        <w:rPr>
          <w:sz w:val="22"/>
          <w:szCs w:val="22"/>
          <w:lang w:val="en-US"/>
        </w:rPr>
        <w:t>Euryarchaeota</w:t>
      </w:r>
      <w:r w:rsidRPr="002A7317">
        <w:rPr>
          <w:sz w:val="22"/>
          <w:szCs w:val="22"/>
          <w:lang w:val="en-US"/>
        </w:rPr>
        <w:t>_</w:t>
      </w:r>
      <w:r w:rsidR="00653C24" w:rsidRPr="002A7317">
        <w:rPr>
          <w:sz w:val="22"/>
          <w:szCs w:val="22"/>
          <w:lang w:val="en-US"/>
        </w:rPr>
        <w:t>archaeon</w:t>
      </w:r>
    </w:p>
    <w:p w:rsidR="00653C24" w:rsidRPr="002A7317" w:rsidRDefault="00653C24" w:rsidP="00653C24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TGKASQTLRLRFKRASKKAWELPEKPTNEQLLDLYALFKQATEGDCEGRPRGGLKERAKWKAWNSISGTSESDAMERYCEMVDSLMGTN</w:t>
      </w:r>
    </w:p>
    <w:p w:rsidR="00653C24" w:rsidRPr="002A7317" w:rsidRDefault="00653C24" w:rsidP="00653C24">
      <w:pPr>
        <w:pStyle w:val="HTMLVorformatiert"/>
        <w:rPr>
          <w:sz w:val="22"/>
          <w:szCs w:val="22"/>
          <w:lang w:val="en-US"/>
        </w:rPr>
      </w:pPr>
    </w:p>
    <w:p w:rsidR="007F7A6E" w:rsidRPr="002A7317" w:rsidRDefault="00D90E2C" w:rsidP="007F7A6E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&gt;TFG05618_</w:t>
      </w:r>
      <w:r w:rsidR="007F7A6E" w:rsidRPr="002A7317">
        <w:rPr>
          <w:sz w:val="22"/>
          <w:szCs w:val="22"/>
          <w:lang w:val="en-US"/>
        </w:rPr>
        <w:t>Lokiarchaeota</w:t>
      </w:r>
      <w:r w:rsidRPr="002A7317">
        <w:rPr>
          <w:sz w:val="22"/>
          <w:szCs w:val="22"/>
          <w:lang w:val="en-US"/>
        </w:rPr>
        <w:t>_</w:t>
      </w:r>
      <w:r w:rsidR="007F7A6E" w:rsidRPr="002A7317">
        <w:rPr>
          <w:sz w:val="22"/>
          <w:szCs w:val="22"/>
          <w:lang w:val="en-US"/>
        </w:rPr>
        <w:t>archaeon</w:t>
      </w:r>
    </w:p>
    <w:p w:rsidR="00653C24" w:rsidRPr="002A7317" w:rsidRDefault="007F7A6E" w:rsidP="00653C24">
      <w:pPr>
        <w:pStyle w:val="HTMLVorformatiert"/>
        <w:rPr>
          <w:sz w:val="22"/>
          <w:szCs w:val="22"/>
          <w:lang w:val="en-US"/>
        </w:rPr>
      </w:pPr>
      <w:r w:rsidRPr="002A7317">
        <w:rPr>
          <w:sz w:val="22"/>
          <w:szCs w:val="22"/>
          <w:lang w:val="en-US"/>
        </w:rPr>
        <w:t>MSVDNGKTLKSEFEEAIARSDKLPKQPVDTQLELYGLYKQALFGDVTGERPGRLKVKDRAKFDNWESRKGMLKEDAMKAYITLIEKLEQEKK</w:t>
      </w:r>
    </w:p>
    <w:p w:rsidR="00653C24" w:rsidRPr="002A7317" w:rsidRDefault="00653C24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14434299_</w:t>
      </w:r>
      <w:r w:rsidR="00D50AA0" w:rsidRPr="002A7317">
        <w:rPr>
          <w:rFonts w:ascii="Courier New" w:hAnsi="Courier New" w:cs="Courier New"/>
          <w:sz w:val="22"/>
          <w:szCs w:val="22"/>
          <w:lang w:val="en-US"/>
        </w:rPr>
        <w:t>Caldilinea_</w:t>
      </w:r>
      <w:r w:rsidRPr="002A7317">
        <w:rPr>
          <w:rFonts w:ascii="Courier New" w:hAnsi="Courier New" w:cs="Courier New"/>
          <w:sz w:val="22"/>
          <w:szCs w:val="22"/>
          <w:lang w:val="en-US"/>
        </w:rPr>
        <w:t>aerophila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Chloroflexi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KTQFEQAARESTELPSRPDNQTLLQLYALYKQATVGDVNTKRPGMTDFVGRAKWDAWEKLKGMTTEAAMKAYIDLVNQLKAKG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38771349_</w:t>
      </w:r>
      <w:r w:rsidR="00D50AA0" w:rsidRPr="002A7317">
        <w:rPr>
          <w:rFonts w:ascii="Courier New" w:hAnsi="Courier New" w:cs="Courier New"/>
          <w:sz w:val="22"/>
          <w:szCs w:val="22"/>
          <w:lang w:val="en-US"/>
        </w:rPr>
        <w:t>Alcanivorax_</w:t>
      </w:r>
      <w:r w:rsidRPr="002A7317">
        <w:rPr>
          <w:rFonts w:ascii="Courier New" w:hAnsi="Courier New" w:cs="Courier New"/>
          <w:sz w:val="22"/>
          <w:szCs w:val="22"/>
          <w:lang w:val="en-US"/>
        </w:rPr>
        <w:t>gelatiniphagu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gamm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TARFEQAQKDVKTLNKKPSNDDLLFLYSHYKQGSEGDVSGKRPGMLDMVGRAKYDAWAKLKGMSKDDAMGKYIDKVESLLKTHK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10265910_</w:t>
      </w:r>
      <w:r w:rsidR="00D50AA0" w:rsidRPr="002A7317">
        <w:rPr>
          <w:rFonts w:ascii="Courier New" w:hAnsi="Courier New" w:cs="Courier New"/>
          <w:sz w:val="22"/>
          <w:szCs w:val="22"/>
          <w:lang w:val="en-US"/>
        </w:rPr>
        <w:t>Sinimarinibacterium_</w:t>
      </w:r>
      <w:r w:rsidRPr="002A7317">
        <w:rPr>
          <w:rFonts w:ascii="Courier New" w:hAnsi="Courier New" w:cs="Courier New"/>
          <w:sz w:val="22"/>
          <w:szCs w:val="22"/>
          <w:lang w:val="en-US"/>
        </w:rPr>
        <w:t>flocculan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gamm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TKAAFEQAQKDVKTLTKRPGNEDMLFLYAHFKQAAEGDVKGSRPGMLDMVGRAKYDAWAKLKGTKADDAMKKYVDKVATLLKSH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28007895_Solimonas_flava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ADLKADFTKAQAEVKTLTKRPGNDDMLFLYAHYKQAAEGDVSGSRPGMLDMVGRAKYDAWAKLKGTKADEAMKKYIDKVAALLKTH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37336982_Salinisphaera_hydrothermalis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TQAEFEQAQKDVETLSRRPSNDDLLALYAHYKQATAGDVSGKRPGMTDFKGRAKYDAWASLKGMDAEKAMQGYITKVGALFDAERDR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91532065_Fontimonas_thermophila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LKAQFAQAQQDVKTLTRRPDNDTMLFLYAHYKQATEGDVHGSRPGMLDMVGRAKYDAWAKLKGMKTDEAMKKYIDKVAALLKTH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7885692_Photobacterium_ganghwense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LHSQFEQAQANIKTLTQRPTNDELLALYALFKQATEGDVSGKRPGMFDFKGAAKYDAWEQLKGTNAENAMQQYIDKVAELATQY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90197211_Pseudomonas_pohangensis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TFEKAQADIKTLKSRPGNDDMLFLYAHYKQGSAGDVSGKRPGMLDMVGRAKYDAWAKLEGLDSAEAQARYVSKVKELLKADG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29921280_Nevskia_soli_gamma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LKAQFEKAQADVKTLTKRPGNEDMLTLYALFKQGSQGDVSGSRPGMLDMVGRAKFDAWTKLKGTGKDAALQKYIDKVAELLKTH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3768677_Algiphilus_aromaticivorans_gamm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KSAFEQAQADVKTLTERPSNDDLLALYAHFKQATDGDVSGKRPGMLDMVGRAKYDAWAGLKGVSKDDAMQKYIDKVNELLGR</w:t>
      </w:r>
    </w:p>
    <w:p w:rsidR="009401AF" w:rsidRPr="002A7317" w:rsidRDefault="009401AF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D50AA0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18161031_Smaragdicoccus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niigatensi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Actinobacteri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ELADEFTQAQEDVKQLSKRPDNDSLLFLYAHFKQASAGNASGKRPGMFDVVGRAKYDAWAKLSGTSSEDAMTAYIGKVRELQAADQ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0732400_Nocardia_tenerifensis_Actinobacteri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TGLHNPEFTQLAEQVKSLSSKPSNDTLLRLYAHFKQATVGDNDTSAPGMFDLTGKAKWNAWNDLKGMSQDEATSNYIQIARDTIAQDS</w:t>
      </w:r>
    </w:p>
    <w:p w:rsidR="00D50AA0" w:rsidRPr="002A7317" w:rsidRDefault="00D50AA0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23544486_Streptomyces_roseochromogenus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ATSTGNEEFVTLGEKIKQLTSKPDNDTLLALYAHYKQATKGDNDTDAPGMFDLTGKAKWNAWNELRGMSKEQAQERYIQIAKATISSHS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30200352_Corynebacterium_variabile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GAEFEQAVEAVKGLTTDPGNEVKLRLYGLFKQATAGDATGSRPGFTNPVGRAKYDAWAKLSGTSPEAAEEQYVAIVRDLTAG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68423517_Rhodococcus_kyotonensis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DASFQQAQIDVKTLTTKPSNDDLLNLYSLYKQGSNGDVTGKRPGRLDMVNRAKYDAWAKLEGTDQESAKQSYVDLVDRLLGR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8547342_Tetrasphaera_jenkinsii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SPAFEPSPAFDEAVAAVKTLTADPGNDVKLTLYALYKQVTEGDVSGKRPGMFDLVGRAKYDAWQKLAGTSAADAEQAYIAQVDELL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34716401_Intrasporangium_chromatireducens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SDFESAVAAVGRLEKDPGNDVKLRLYALYKQATEGDVTGSRPGMMDFVGRAKYDAWAKLKGTPTEDAKLEYARIVDGLLPP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KHL18146_Mumia_flava_Actinobacteria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SELTAQFDQAQIDVKQLTERPGNLTLLRLYALFKQATDGDAHGDKPGFTDIVGKYKYDAWDALKGTSQDAAKQQYIELVESLKNGTAS</w:t>
      </w:r>
    </w:p>
    <w:p w:rsidR="00D90E2C" w:rsidRPr="002A7317" w:rsidRDefault="00D90E2C" w:rsidP="00D90E2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D50AA0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20235081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Collimona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fungivoran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et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IQAQFEQAQADSKTLSERPDNMTMLKLYALFKQGSSGDVTGERPGMTDFVGRAKWDAWNELKGTSQDDAQQQYVDLVEDLKD</w:t>
      </w:r>
    </w:p>
    <w:p w:rsidR="00D50AA0" w:rsidRPr="002A7317" w:rsidRDefault="00D50AA0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4C6BD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04358340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Schlegelella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thermodepolymeran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et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KARFEQAVAESKTLPEKPDNMTLLKIYALYKQATAGDVEGERPGMTDFVARAKWDAWNALKGKSAEEAMQEYIDLIESLK</w:t>
      </w:r>
    </w:p>
    <w:p w:rsidR="004C6BDB" w:rsidRPr="002A7317" w:rsidRDefault="004C6BD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58089394</w:t>
      </w:r>
      <w:r w:rsidR="00156168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Pr="002A7317">
        <w:rPr>
          <w:rFonts w:ascii="Courier New" w:hAnsi="Courier New" w:cs="Courier New"/>
          <w:sz w:val="22"/>
          <w:szCs w:val="22"/>
          <w:lang w:val="en-US"/>
        </w:rPr>
        <w:t>Aquabacterium</w:t>
      </w:r>
      <w:r w:rsidR="00156168" w:rsidRPr="002A7317">
        <w:rPr>
          <w:rFonts w:ascii="Courier New" w:hAnsi="Courier New" w:cs="Courier New"/>
          <w:sz w:val="22"/>
          <w:szCs w:val="22"/>
          <w:lang w:val="en-US"/>
        </w:rPr>
        <w:t>_parvum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et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QAQFEKALADSKLLPAKPDNNTLLKIYSLFKQGSVGDVQGDRPGMMDFVGRAKYDAWAELKGKSQDAAKQAYIDLIESLKK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14427063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Rubrivivax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gelatinosu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et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PQLKAAFEKAVAESKSLPAKPDNATLLKIYSLYKQATVGDVEGDRPGFTDFVGRAKYDAWAGLKGTSANEAMQQYIDLIEDLK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85753311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Rhizobacter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gummiphilu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eta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ATQFEAARADSKNLPEKPDNMTLLKLYAFYKQGSEGDVNTERPGMTQFVDRAKWDAWNELKGSSKESAQQGYIDLIESL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04302599_Zhizhongheella_caldifontis_bet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DLQAAFEKAVAESKTLPEKPDNMTLLKIYALYKQATVGDVEGSRPGFTDMVGRAKWDAWNALKGQSADEAKQSYIDLIESL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7193708_Polyangium_brachysporum_bet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KARFDQAVAESKSLPEKPDNMTLLKIYALFKQASSGDVEGDRPGMTDFVGRAKWDAWNALKGKSNEQAMQDYIDLIESLK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76592091_Herminiimonas_arsenitoxidans_bet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LQEQFDQALADSKTLPERPDNLTLLKIYGLYKQASGGDATGEQPAMTDFVARAKWDAWNNLKGISKEDAMQQYIDLVEDLK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90258327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Fabibacter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pacificus</w:t>
      </w:r>
      <w:r w:rsidR="00E455EF" w:rsidRPr="002A7317">
        <w:rPr>
          <w:rFonts w:ascii="Courier New" w:hAnsi="Courier New" w:cs="Courier New"/>
          <w:sz w:val="22"/>
          <w:szCs w:val="22"/>
          <w:lang w:val="en-US"/>
        </w:rPr>
        <w:t>_Bacteriodetes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ITAQFEEAVKNANSLTQRPSNEDLLKIYGLYKQATEGDNNTERPGGFDFKAAAKYNAWANLKGTSNEEAMQQYIDLINRLKSA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21811061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Mucilaginibacter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kameinonensis</w:t>
      </w:r>
      <w:r w:rsidR="009401AF" w:rsidRPr="002A7317">
        <w:rPr>
          <w:rFonts w:ascii="Courier New" w:hAnsi="Courier New" w:cs="Courier New"/>
          <w:sz w:val="22"/>
          <w:szCs w:val="22"/>
          <w:lang w:val="en-US"/>
        </w:rPr>
        <w:t>_Bacteriodetes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NLKDAFQSAVKESRELPSKPDNETLLRLYSLYKQATEGDINTGNPPGMFDFVAKAKYDAWLKLQGTSADDAMQQYINLVAQLSNKTN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28787056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Terrimona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ferruginea</w:t>
      </w:r>
      <w:r w:rsidR="009401AF" w:rsidRPr="002A7317">
        <w:rPr>
          <w:rFonts w:ascii="Courier New" w:hAnsi="Courier New" w:cs="Courier New"/>
          <w:sz w:val="22"/>
          <w:szCs w:val="22"/>
          <w:lang w:val="en-US"/>
        </w:rPr>
        <w:t>_Bacteriodetes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DLKVLFEKAVTESKQLTSRPSNEMLLRLYGLYKQATEGDVNTDPPGAFDFVNKAKYEAWSSLKGKSQDEAMKEYADLVEKLKD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01445955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Pontibacter</w:t>
      </w:r>
      <w:r w:rsidRPr="002A7317">
        <w:rPr>
          <w:rFonts w:ascii="Courier New" w:hAnsi="Courier New" w:cs="Courier New"/>
          <w:sz w:val="22"/>
          <w:szCs w:val="22"/>
          <w:lang w:val="en-US"/>
        </w:rPr>
        <w:t>_ramchanderi</w:t>
      </w:r>
      <w:r w:rsidR="009401AF" w:rsidRPr="002A7317">
        <w:rPr>
          <w:rFonts w:ascii="Courier New" w:hAnsi="Courier New" w:cs="Courier New"/>
          <w:sz w:val="22"/>
          <w:szCs w:val="22"/>
          <w:lang w:val="en-US"/>
        </w:rPr>
        <w:t>_Bacteriodetes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TQEEFEQAVAQSKELTERPSNNILLQLYGLFKQATEGDVNTERPGGFDFKNIAKWDAWKSLQGTSQEDARAQYVQLVNSLRNA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91367495_Mucilaginibacter_mallensis_Bacteriodetes</w:t>
      </w:r>
    </w:p>
    <w:p w:rsidR="009401AF" w:rsidRPr="002A7317" w:rsidRDefault="009401AF" w:rsidP="009401A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ELKEQFDKAVADSKQLPSRPDNDTLLRIYSLYKQATEGDINAEPPGMFDFVAKAKYDAWTKLKGVSADDAMGQYIEVVEGLK</w:t>
      </w:r>
    </w:p>
    <w:p w:rsidR="00156168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35C7B" w:rsidRPr="002A7317" w:rsidRDefault="00156168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11529541_</w:t>
      </w:r>
      <w:r w:rsidR="00E35C7B" w:rsidRPr="002A7317">
        <w:rPr>
          <w:rFonts w:ascii="Courier New" w:hAnsi="Courier New" w:cs="Courier New"/>
          <w:sz w:val="22"/>
          <w:szCs w:val="22"/>
          <w:lang w:val="en-US"/>
        </w:rPr>
        <w:t>Deinococcu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geothermalis</w:t>
      </w:r>
    </w:p>
    <w:p w:rsidR="00E35C7B" w:rsidRPr="002A7317" w:rsidRDefault="00E35C7B" w:rsidP="00E35C7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lastRenderedPageBreak/>
        <w:t>MSFELQNAFEQAQQEVQGLSEKPRNDVLLKLYALYKQGTVGDVTGERPGGFDFVGSAKYDAWAKLRGLSREEAQREYVNLVETLKARR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24736557_Rhodobacteraceae_bacterium</w:t>
      </w:r>
      <w:r w:rsidR="00156168" w:rsidRPr="002A7317">
        <w:rPr>
          <w:rFonts w:ascii="Courier New" w:hAnsi="Courier New" w:cs="Courier New"/>
          <w:sz w:val="22"/>
          <w:szCs w:val="22"/>
          <w:lang w:val="en-US"/>
        </w:rPr>
        <w:t>_alpha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QTLFAQAQQDVTSLAERPDNAAMLQLYSLFKQATSGDATGERPGMMDFVARAKFDAWEKFKGLSADEAMQKYIDLVAELKA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MBT28230_Thalassobius_sp._alpha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KEKFELAREEVQKLKSKPNNTELLKLYGLYKQATEGDVKGDRPGTFDIKGQFKYDFWKRYLGKGEEESMGEYIALVDTLKEKYGMEEA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50AA0" w:rsidRPr="002A7317" w:rsidRDefault="00156168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127848065_</w:t>
      </w:r>
      <w:r w:rsidR="00D50AA0" w:rsidRPr="002A7317">
        <w:rPr>
          <w:rFonts w:ascii="Courier New" w:hAnsi="Courier New" w:cs="Courier New"/>
          <w:sz w:val="22"/>
          <w:szCs w:val="22"/>
          <w:lang w:val="en-US"/>
        </w:rPr>
        <w:t>Mesorhizobium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50AA0" w:rsidRPr="002A7317">
        <w:rPr>
          <w:rFonts w:ascii="Courier New" w:hAnsi="Courier New" w:cs="Courier New"/>
          <w:sz w:val="22"/>
          <w:szCs w:val="22"/>
          <w:lang w:val="en-US"/>
        </w:rPr>
        <w:t>sp</w:t>
      </w:r>
      <w:r w:rsidRPr="002A7317">
        <w:rPr>
          <w:rFonts w:ascii="Courier New" w:hAnsi="Courier New" w:cs="Courier New"/>
          <w:sz w:val="22"/>
          <w:szCs w:val="22"/>
          <w:lang w:val="en-US"/>
        </w:rPr>
        <w:t>._alpha</w:t>
      </w:r>
    </w:p>
    <w:p w:rsidR="00D50AA0" w:rsidRPr="002A7317" w:rsidRDefault="00D50AA0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DQSFADAQVDVKKLTSKPSNDDLLSLYSLYKQGSIGDATGKRPGRLDMVNRAKFDAWAKLEGTSQDSAKQQYVNLVTKLLA</w:t>
      </w:r>
    </w:p>
    <w:p w:rsidR="00D3253F" w:rsidRPr="002A7317" w:rsidRDefault="00D3253F" w:rsidP="00D50AA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47856308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Archangium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gephyra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EDDFRSAQERVKTLKTRPSNDTLLELYSLFKQATEGDVQGKRPGMLDLKGRAKYDAWAGRKGVGREAAMQQYVALVERLLRG</w:t>
      </w:r>
    </w:p>
    <w:p w:rsidR="00637030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AKV03253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Labilithrix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luteola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HCAATKKIRPIDDVRSLARLGSNSLPSMDLTARFDDAQTRVKGLSKAPSNDDLLELYALYKQATVGDVSGSRPGMLDLKGRAKFDAWTKKKGVAKDAAMTSYVALVDRLLAS</w:t>
      </w:r>
    </w:p>
    <w:p w:rsidR="00637030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9597625</w:t>
      </w:r>
      <w:r w:rsidR="00637030" w:rsidRPr="002A7317">
        <w:rPr>
          <w:rFonts w:ascii="Courier New" w:hAnsi="Courier New" w:cs="Courier New"/>
          <w:sz w:val="22"/>
          <w:szCs w:val="22"/>
          <w:lang w:val="en-US"/>
        </w:rPr>
        <w:t>3_</w:t>
      </w:r>
      <w:r w:rsidRPr="002A7317">
        <w:rPr>
          <w:rFonts w:ascii="Courier New" w:hAnsi="Courier New" w:cs="Courier New"/>
          <w:sz w:val="22"/>
          <w:szCs w:val="22"/>
          <w:lang w:val="en-US"/>
        </w:rPr>
        <w:t>Melittangium</w:t>
      </w:r>
      <w:r w:rsidR="00637030"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Pr="002A7317">
        <w:rPr>
          <w:rFonts w:ascii="Courier New" w:hAnsi="Courier New" w:cs="Courier New"/>
          <w:sz w:val="22"/>
          <w:szCs w:val="22"/>
          <w:lang w:val="en-US"/>
        </w:rPr>
        <w:t>boletus</w:t>
      </w:r>
      <w:r w:rsidR="00637030"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NAQFTKAQADVKTLSARPSNDTLLELYSLYKQATEGDVTGKRPGMLAVKDRAKYDAWEKVRGTGKTEAMQKYVDLVSRLLKK</w:t>
      </w:r>
    </w:p>
    <w:p w:rsidR="00637030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80802002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Desulfamplu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magnetovallimorti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TDLNEQFETASKDVQTLTKKPGNDILLKLYSLFKQGSVGDVTGKRPGMTDFKGRAKYDAWSKCQGTPQDKAKQEYIDLVASLKG</w:t>
      </w:r>
    </w:p>
    <w:p w:rsidR="00637030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CAD19080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Stigmatella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aurantiaca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ALEDDFRSAQERVKALKTRPSNDRLLELYSLFKQATEGDVQGKRPGILDVKERAKYDAWVGRKGLGRESAMQQYVALVERLLRG</w:t>
      </w:r>
    </w:p>
    <w:p w:rsidR="00637030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3253F" w:rsidRPr="002A7317" w:rsidRDefault="00637030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WP_071898123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Cystobacter</w:t>
      </w:r>
      <w:r w:rsidRPr="002A7317">
        <w:rPr>
          <w:rFonts w:ascii="Courier New" w:hAnsi="Courier New" w:cs="Courier New"/>
          <w:sz w:val="22"/>
          <w:szCs w:val="22"/>
          <w:lang w:val="en-US"/>
        </w:rPr>
        <w:t>_</w:t>
      </w:r>
      <w:r w:rsidR="00D3253F" w:rsidRPr="002A7317">
        <w:rPr>
          <w:rFonts w:ascii="Courier New" w:hAnsi="Courier New" w:cs="Courier New"/>
          <w:sz w:val="22"/>
          <w:szCs w:val="22"/>
          <w:lang w:val="en-US"/>
        </w:rPr>
        <w:t>ferrugineus</w:t>
      </w:r>
      <w:r w:rsidRPr="002A7317">
        <w:rPr>
          <w:rFonts w:ascii="Courier New" w:hAnsi="Courier New" w:cs="Courier New"/>
          <w:sz w:val="22"/>
          <w:szCs w:val="22"/>
          <w:lang w:val="en-US"/>
        </w:rPr>
        <w:t>_delta</w:t>
      </w:r>
    </w:p>
    <w:p w:rsidR="00D3253F" w:rsidRPr="002A7317" w:rsidRDefault="00D3253F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DLNARFQEAQVQVKTLTKRPDNDTLLQLYSLFKQATEGEVKGSRPGMMDFTGRAKYDAWAKLKGTPPDMAKQRYVELVNRLLGG</w:t>
      </w:r>
    </w:p>
    <w:p w:rsidR="00E15C8A" w:rsidRPr="002A7317" w:rsidRDefault="00E15C8A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15C8A" w:rsidRPr="002A7317" w:rsidRDefault="00E15C8A" w:rsidP="00E15C8A">
      <w:pPr>
        <w:pStyle w:val="HTMLVorformatiert"/>
        <w:rPr>
          <w:sz w:val="22"/>
          <w:lang w:val="en-US"/>
        </w:rPr>
      </w:pPr>
      <w:r w:rsidRPr="002A7317">
        <w:rPr>
          <w:sz w:val="22"/>
          <w:lang w:val="en-US"/>
        </w:rPr>
        <w:t>&gt;RLA63917_Epsilonproteobacteria_bacterium</w:t>
      </w:r>
    </w:p>
    <w:p w:rsidR="00E15C8A" w:rsidRPr="002A7317" w:rsidRDefault="00E15C8A" w:rsidP="00E15C8A">
      <w:pPr>
        <w:pStyle w:val="HTMLVorformatiert"/>
        <w:rPr>
          <w:sz w:val="22"/>
          <w:lang w:val="en-US"/>
        </w:rPr>
      </w:pPr>
      <w:r w:rsidRPr="002A7317">
        <w:rPr>
          <w:sz w:val="22"/>
          <w:lang w:val="en-US"/>
        </w:rPr>
        <w:t>MEMDLKEEFEKASETVMNLSERPSNEELLKLYSFYKQGTEGDVSGKRPGMINLKGRAKYDAWAKLEGMHAQEAQKNYVELVANLLGK</w:t>
      </w:r>
    </w:p>
    <w:p w:rsidR="00E15C8A" w:rsidRPr="002A7317" w:rsidRDefault="00E15C8A" w:rsidP="00D3253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455EF" w:rsidRPr="002A7317" w:rsidRDefault="00E455EF" w:rsidP="00E455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MBQ49925_Zetaproteobacteria_bacterium</w:t>
      </w:r>
    </w:p>
    <w:p w:rsidR="00E15C8A" w:rsidRPr="002A7317" w:rsidRDefault="00E455EF" w:rsidP="00E455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TKEEFQQAAVDIKSLSSKPSNEDLLALYALFKQGNQGQVTGSRPGMMNLVGRAKYDAWKALGTMPEADAQLNYIAKVKELITADN</w:t>
      </w:r>
    </w:p>
    <w:p w:rsidR="00F84437" w:rsidRPr="002A7317" w:rsidRDefault="00F84437" w:rsidP="00E455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84437" w:rsidRPr="002A7317" w:rsidRDefault="00F84437" w:rsidP="00F8443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&gt;sp|P07107|ACBP_Bos_tausus</w:t>
      </w:r>
    </w:p>
    <w:p w:rsidR="00F84437" w:rsidRPr="002A7317" w:rsidRDefault="00F84437" w:rsidP="00F8443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2A7317">
        <w:rPr>
          <w:rFonts w:ascii="Courier New" w:hAnsi="Courier New" w:cs="Courier New"/>
          <w:sz w:val="22"/>
          <w:szCs w:val="22"/>
          <w:lang w:val="en-US"/>
        </w:rPr>
        <w:t>MSQAEFDKAAEEVKHLKTKPADEEMLFIYSHYKQATVGDINTERPGMLDFKGKAKWDAWNELKGTSKEDAMKAYIDKVEELKKKYGI</w:t>
      </w:r>
      <w:bookmarkEnd w:id="0"/>
    </w:p>
    <w:sectPr w:rsidR="00F84437" w:rsidRPr="002A7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C72C1"/>
    <w:multiLevelType w:val="multilevel"/>
    <w:tmpl w:val="375A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15A"/>
    <w:rsid w:val="00002901"/>
    <w:rsid w:val="0001289C"/>
    <w:rsid w:val="00016AA7"/>
    <w:rsid w:val="00017608"/>
    <w:rsid w:val="00032FFD"/>
    <w:rsid w:val="0003612B"/>
    <w:rsid w:val="00037B74"/>
    <w:rsid w:val="00041D99"/>
    <w:rsid w:val="00045A9E"/>
    <w:rsid w:val="00050635"/>
    <w:rsid w:val="00052E0D"/>
    <w:rsid w:val="000552F1"/>
    <w:rsid w:val="00061111"/>
    <w:rsid w:val="0006672F"/>
    <w:rsid w:val="00070978"/>
    <w:rsid w:val="00070D3D"/>
    <w:rsid w:val="0008018A"/>
    <w:rsid w:val="000804D1"/>
    <w:rsid w:val="0009120B"/>
    <w:rsid w:val="000972A3"/>
    <w:rsid w:val="00097FED"/>
    <w:rsid w:val="000A0F0F"/>
    <w:rsid w:val="000B2949"/>
    <w:rsid w:val="000B3C02"/>
    <w:rsid w:val="000D3B75"/>
    <w:rsid w:val="000E4531"/>
    <w:rsid w:val="000E578B"/>
    <w:rsid w:val="001047DD"/>
    <w:rsid w:val="00106FC1"/>
    <w:rsid w:val="00110450"/>
    <w:rsid w:val="00111222"/>
    <w:rsid w:val="00116700"/>
    <w:rsid w:val="00140814"/>
    <w:rsid w:val="001518DB"/>
    <w:rsid w:val="00156043"/>
    <w:rsid w:val="00156168"/>
    <w:rsid w:val="00163F53"/>
    <w:rsid w:val="00163FBB"/>
    <w:rsid w:val="001654D8"/>
    <w:rsid w:val="001840DA"/>
    <w:rsid w:val="00184BBB"/>
    <w:rsid w:val="00184EBF"/>
    <w:rsid w:val="001A0E8F"/>
    <w:rsid w:val="001A1A01"/>
    <w:rsid w:val="001A72B0"/>
    <w:rsid w:val="001B01B7"/>
    <w:rsid w:val="001C322D"/>
    <w:rsid w:val="001C51D5"/>
    <w:rsid w:val="001D0DC9"/>
    <w:rsid w:val="001D23F7"/>
    <w:rsid w:val="001D32EB"/>
    <w:rsid w:val="001E1187"/>
    <w:rsid w:val="001E3BDC"/>
    <w:rsid w:val="001E4429"/>
    <w:rsid w:val="001F6F1F"/>
    <w:rsid w:val="001F7295"/>
    <w:rsid w:val="00200BB4"/>
    <w:rsid w:val="00211D70"/>
    <w:rsid w:val="00220782"/>
    <w:rsid w:val="002312FD"/>
    <w:rsid w:val="00240F35"/>
    <w:rsid w:val="002449AE"/>
    <w:rsid w:val="00247B82"/>
    <w:rsid w:val="00255F9F"/>
    <w:rsid w:val="00260AEE"/>
    <w:rsid w:val="00261B9D"/>
    <w:rsid w:val="00262CF3"/>
    <w:rsid w:val="00262D36"/>
    <w:rsid w:val="0026332A"/>
    <w:rsid w:val="00265923"/>
    <w:rsid w:val="00281137"/>
    <w:rsid w:val="0028574D"/>
    <w:rsid w:val="0028654E"/>
    <w:rsid w:val="00286E4B"/>
    <w:rsid w:val="00291248"/>
    <w:rsid w:val="002913F6"/>
    <w:rsid w:val="0029215A"/>
    <w:rsid w:val="002922EC"/>
    <w:rsid w:val="00293E94"/>
    <w:rsid w:val="00294081"/>
    <w:rsid w:val="002958F4"/>
    <w:rsid w:val="002A5866"/>
    <w:rsid w:val="002A7317"/>
    <w:rsid w:val="002B0A80"/>
    <w:rsid w:val="002B37A7"/>
    <w:rsid w:val="002B69B0"/>
    <w:rsid w:val="002C4BC8"/>
    <w:rsid w:val="002C6403"/>
    <w:rsid w:val="002C6C7B"/>
    <w:rsid w:val="002D6AE5"/>
    <w:rsid w:val="002E1AFD"/>
    <w:rsid w:val="002E47EB"/>
    <w:rsid w:val="00300DF6"/>
    <w:rsid w:val="003024A5"/>
    <w:rsid w:val="0030507B"/>
    <w:rsid w:val="0030650E"/>
    <w:rsid w:val="00325024"/>
    <w:rsid w:val="00336375"/>
    <w:rsid w:val="0034240A"/>
    <w:rsid w:val="00344303"/>
    <w:rsid w:val="00346B14"/>
    <w:rsid w:val="00354152"/>
    <w:rsid w:val="00371E92"/>
    <w:rsid w:val="00374597"/>
    <w:rsid w:val="00380887"/>
    <w:rsid w:val="003821AA"/>
    <w:rsid w:val="003828EF"/>
    <w:rsid w:val="00384706"/>
    <w:rsid w:val="00387A35"/>
    <w:rsid w:val="00395E10"/>
    <w:rsid w:val="00396ECC"/>
    <w:rsid w:val="00396F6C"/>
    <w:rsid w:val="003B5067"/>
    <w:rsid w:val="003B5C9F"/>
    <w:rsid w:val="003B7CF6"/>
    <w:rsid w:val="003C3673"/>
    <w:rsid w:val="003E2833"/>
    <w:rsid w:val="003E63BE"/>
    <w:rsid w:val="003F0D1F"/>
    <w:rsid w:val="004023FE"/>
    <w:rsid w:val="0040664D"/>
    <w:rsid w:val="00406D98"/>
    <w:rsid w:val="00411654"/>
    <w:rsid w:val="00412416"/>
    <w:rsid w:val="00413EB9"/>
    <w:rsid w:val="00420667"/>
    <w:rsid w:val="00426272"/>
    <w:rsid w:val="004377B5"/>
    <w:rsid w:val="00446603"/>
    <w:rsid w:val="00446C3B"/>
    <w:rsid w:val="004565A1"/>
    <w:rsid w:val="00460A84"/>
    <w:rsid w:val="00465835"/>
    <w:rsid w:val="00477102"/>
    <w:rsid w:val="00482BF6"/>
    <w:rsid w:val="00483E14"/>
    <w:rsid w:val="00484FD4"/>
    <w:rsid w:val="004943B5"/>
    <w:rsid w:val="004A0069"/>
    <w:rsid w:val="004A4339"/>
    <w:rsid w:val="004B34DB"/>
    <w:rsid w:val="004B5463"/>
    <w:rsid w:val="004C6BDB"/>
    <w:rsid w:val="004C7E92"/>
    <w:rsid w:val="004D1506"/>
    <w:rsid w:val="004D4AF7"/>
    <w:rsid w:val="004D4DF3"/>
    <w:rsid w:val="004E5486"/>
    <w:rsid w:val="004E7D61"/>
    <w:rsid w:val="004F28CC"/>
    <w:rsid w:val="005144BF"/>
    <w:rsid w:val="0051716B"/>
    <w:rsid w:val="00520FFC"/>
    <w:rsid w:val="005244DC"/>
    <w:rsid w:val="005255FF"/>
    <w:rsid w:val="005305A7"/>
    <w:rsid w:val="0055277C"/>
    <w:rsid w:val="0055531D"/>
    <w:rsid w:val="005579F0"/>
    <w:rsid w:val="00565CB3"/>
    <w:rsid w:val="00574C62"/>
    <w:rsid w:val="00575AE9"/>
    <w:rsid w:val="00582E84"/>
    <w:rsid w:val="00585839"/>
    <w:rsid w:val="005A30CE"/>
    <w:rsid w:val="005A79A3"/>
    <w:rsid w:val="005B0182"/>
    <w:rsid w:val="005B0307"/>
    <w:rsid w:val="005B3EF6"/>
    <w:rsid w:val="005B56C9"/>
    <w:rsid w:val="005B5734"/>
    <w:rsid w:val="005C084A"/>
    <w:rsid w:val="005C0BC8"/>
    <w:rsid w:val="005C0D18"/>
    <w:rsid w:val="005C489C"/>
    <w:rsid w:val="005C60C8"/>
    <w:rsid w:val="005D04B7"/>
    <w:rsid w:val="005D5280"/>
    <w:rsid w:val="005E2850"/>
    <w:rsid w:val="005E6913"/>
    <w:rsid w:val="005F35B0"/>
    <w:rsid w:val="005F5EEC"/>
    <w:rsid w:val="005F78A8"/>
    <w:rsid w:val="006135A2"/>
    <w:rsid w:val="00620BE6"/>
    <w:rsid w:val="006220C2"/>
    <w:rsid w:val="0062225B"/>
    <w:rsid w:val="00624E72"/>
    <w:rsid w:val="006335A0"/>
    <w:rsid w:val="00637030"/>
    <w:rsid w:val="00642764"/>
    <w:rsid w:val="0064350A"/>
    <w:rsid w:val="00646324"/>
    <w:rsid w:val="00647159"/>
    <w:rsid w:val="00653C24"/>
    <w:rsid w:val="00661C8E"/>
    <w:rsid w:val="00661E42"/>
    <w:rsid w:val="00664600"/>
    <w:rsid w:val="00671976"/>
    <w:rsid w:val="00673AAD"/>
    <w:rsid w:val="00674181"/>
    <w:rsid w:val="00676530"/>
    <w:rsid w:val="00680524"/>
    <w:rsid w:val="00683683"/>
    <w:rsid w:val="00685702"/>
    <w:rsid w:val="00687237"/>
    <w:rsid w:val="00692783"/>
    <w:rsid w:val="00695108"/>
    <w:rsid w:val="006A5950"/>
    <w:rsid w:val="006B1CD3"/>
    <w:rsid w:val="006B4BDB"/>
    <w:rsid w:val="006B7716"/>
    <w:rsid w:val="006C1D25"/>
    <w:rsid w:val="006C2D32"/>
    <w:rsid w:val="006D24EE"/>
    <w:rsid w:val="006D3120"/>
    <w:rsid w:val="006D7B4B"/>
    <w:rsid w:val="006E2AC4"/>
    <w:rsid w:val="006E6E03"/>
    <w:rsid w:val="007045D3"/>
    <w:rsid w:val="00714D8C"/>
    <w:rsid w:val="00721128"/>
    <w:rsid w:val="00722C43"/>
    <w:rsid w:val="007250CC"/>
    <w:rsid w:val="00725B42"/>
    <w:rsid w:val="00730004"/>
    <w:rsid w:val="00733578"/>
    <w:rsid w:val="007378CA"/>
    <w:rsid w:val="007416CA"/>
    <w:rsid w:val="00744D7F"/>
    <w:rsid w:val="00745714"/>
    <w:rsid w:val="00753276"/>
    <w:rsid w:val="007560A3"/>
    <w:rsid w:val="00765F1C"/>
    <w:rsid w:val="00767255"/>
    <w:rsid w:val="00771768"/>
    <w:rsid w:val="007778B1"/>
    <w:rsid w:val="007928AF"/>
    <w:rsid w:val="00793F7D"/>
    <w:rsid w:val="007A183B"/>
    <w:rsid w:val="007A3859"/>
    <w:rsid w:val="007A7975"/>
    <w:rsid w:val="007B105D"/>
    <w:rsid w:val="007B497E"/>
    <w:rsid w:val="007C4D6C"/>
    <w:rsid w:val="007D071B"/>
    <w:rsid w:val="007D0B62"/>
    <w:rsid w:val="007D2549"/>
    <w:rsid w:val="007D2A7D"/>
    <w:rsid w:val="007D2DBA"/>
    <w:rsid w:val="007D38ED"/>
    <w:rsid w:val="007D544A"/>
    <w:rsid w:val="007D660B"/>
    <w:rsid w:val="007E27C2"/>
    <w:rsid w:val="007E412C"/>
    <w:rsid w:val="007E7433"/>
    <w:rsid w:val="007E7CDE"/>
    <w:rsid w:val="007F601D"/>
    <w:rsid w:val="007F7734"/>
    <w:rsid w:val="007F7A6E"/>
    <w:rsid w:val="00802358"/>
    <w:rsid w:val="008072AC"/>
    <w:rsid w:val="00807E33"/>
    <w:rsid w:val="00810006"/>
    <w:rsid w:val="008103C0"/>
    <w:rsid w:val="00821D4B"/>
    <w:rsid w:val="00824040"/>
    <w:rsid w:val="00825B52"/>
    <w:rsid w:val="00833301"/>
    <w:rsid w:val="008371A5"/>
    <w:rsid w:val="00841565"/>
    <w:rsid w:val="008569F4"/>
    <w:rsid w:val="00861F11"/>
    <w:rsid w:val="00870D97"/>
    <w:rsid w:val="00875B78"/>
    <w:rsid w:val="00894884"/>
    <w:rsid w:val="00897412"/>
    <w:rsid w:val="008A54FF"/>
    <w:rsid w:val="008B287E"/>
    <w:rsid w:val="008C2336"/>
    <w:rsid w:val="008C35D1"/>
    <w:rsid w:val="008C38D4"/>
    <w:rsid w:val="008C5DF1"/>
    <w:rsid w:val="008C68D2"/>
    <w:rsid w:val="008D0A9F"/>
    <w:rsid w:val="008D5753"/>
    <w:rsid w:val="008D7B3D"/>
    <w:rsid w:val="008E2EC0"/>
    <w:rsid w:val="008E3475"/>
    <w:rsid w:val="008E4144"/>
    <w:rsid w:val="008E4756"/>
    <w:rsid w:val="008F0A5B"/>
    <w:rsid w:val="008F512A"/>
    <w:rsid w:val="008F6415"/>
    <w:rsid w:val="009054FF"/>
    <w:rsid w:val="009100CC"/>
    <w:rsid w:val="0091265F"/>
    <w:rsid w:val="009401AF"/>
    <w:rsid w:val="00945D20"/>
    <w:rsid w:val="009477C7"/>
    <w:rsid w:val="00954DDC"/>
    <w:rsid w:val="009567CB"/>
    <w:rsid w:val="00957677"/>
    <w:rsid w:val="00962DA2"/>
    <w:rsid w:val="00963B05"/>
    <w:rsid w:val="00965809"/>
    <w:rsid w:val="00967AE3"/>
    <w:rsid w:val="00972ED7"/>
    <w:rsid w:val="00975AF2"/>
    <w:rsid w:val="00990EC5"/>
    <w:rsid w:val="009B2F8E"/>
    <w:rsid w:val="009D1D77"/>
    <w:rsid w:val="009E3EDD"/>
    <w:rsid w:val="009E4F33"/>
    <w:rsid w:val="009E71D9"/>
    <w:rsid w:val="00A00374"/>
    <w:rsid w:val="00A01D74"/>
    <w:rsid w:val="00A151DE"/>
    <w:rsid w:val="00A21DDF"/>
    <w:rsid w:val="00A21FD1"/>
    <w:rsid w:val="00A236D4"/>
    <w:rsid w:val="00A4378A"/>
    <w:rsid w:val="00A466F0"/>
    <w:rsid w:val="00A527BE"/>
    <w:rsid w:val="00A54787"/>
    <w:rsid w:val="00A60CA4"/>
    <w:rsid w:val="00A6339B"/>
    <w:rsid w:val="00A65BC0"/>
    <w:rsid w:val="00A7749C"/>
    <w:rsid w:val="00A77EA3"/>
    <w:rsid w:val="00A93DC9"/>
    <w:rsid w:val="00A95C97"/>
    <w:rsid w:val="00AA5766"/>
    <w:rsid w:val="00AB20AC"/>
    <w:rsid w:val="00AB38D4"/>
    <w:rsid w:val="00AC287C"/>
    <w:rsid w:val="00AC4594"/>
    <w:rsid w:val="00AD165E"/>
    <w:rsid w:val="00AD6C1F"/>
    <w:rsid w:val="00AE28D4"/>
    <w:rsid w:val="00AE646F"/>
    <w:rsid w:val="00AE69F9"/>
    <w:rsid w:val="00AE73F2"/>
    <w:rsid w:val="00AF1B3B"/>
    <w:rsid w:val="00B052EC"/>
    <w:rsid w:val="00B054D2"/>
    <w:rsid w:val="00B06795"/>
    <w:rsid w:val="00B07BB3"/>
    <w:rsid w:val="00B30AB3"/>
    <w:rsid w:val="00B31039"/>
    <w:rsid w:val="00B3270F"/>
    <w:rsid w:val="00B33BE9"/>
    <w:rsid w:val="00B37AC8"/>
    <w:rsid w:val="00B4343C"/>
    <w:rsid w:val="00B47094"/>
    <w:rsid w:val="00B50704"/>
    <w:rsid w:val="00B6677D"/>
    <w:rsid w:val="00B75489"/>
    <w:rsid w:val="00B822CC"/>
    <w:rsid w:val="00B847D5"/>
    <w:rsid w:val="00B8504B"/>
    <w:rsid w:val="00B860EE"/>
    <w:rsid w:val="00B874CF"/>
    <w:rsid w:val="00B97791"/>
    <w:rsid w:val="00BA1613"/>
    <w:rsid w:val="00BB1103"/>
    <w:rsid w:val="00BB4C26"/>
    <w:rsid w:val="00BC2990"/>
    <w:rsid w:val="00BC29DB"/>
    <w:rsid w:val="00BC58BC"/>
    <w:rsid w:val="00BC6D1C"/>
    <w:rsid w:val="00BD284A"/>
    <w:rsid w:val="00BD57C8"/>
    <w:rsid w:val="00BF1D4F"/>
    <w:rsid w:val="00BF215A"/>
    <w:rsid w:val="00BF3B2E"/>
    <w:rsid w:val="00C070FE"/>
    <w:rsid w:val="00C136CD"/>
    <w:rsid w:val="00C213A9"/>
    <w:rsid w:val="00C3011C"/>
    <w:rsid w:val="00C31DF6"/>
    <w:rsid w:val="00C40235"/>
    <w:rsid w:val="00C44858"/>
    <w:rsid w:val="00C6364D"/>
    <w:rsid w:val="00C7471B"/>
    <w:rsid w:val="00C82F26"/>
    <w:rsid w:val="00C851C9"/>
    <w:rsid w:val="00CA31DE"/>
    <w:rsid w:val="00CB02D0"/>
    <w:rsid w:val="00CB120B"/>
    <w:rsid w:val="00CC4598"/>
    <w:rsid w:val="00CC5B94"/>
    <w:rsid w:val="00CD0ED0"/>
    <w:rsid w:val="00CD7FC5"/>
    <w:rsid w:val="00CE118E"/>
    <w:rsid w:val="00CE260A"/>
    <w:rsid w:val="00CE3176"/>
    <w:rsid w:val="00CE3D5A"/>
    <w:rsid w:val="00CE4C37"/>
    <w:rsid w:val="00CF1A3E"/>
    <w:rsid w:val="00D0265F"/>
    <w:rsid w:val="00D037DE"/>
    <w:rsid w:val="00D07042"/>
    <w:rsid w:val="00D07B9F"/>
    <w:rsid w:val="00D10B68"/>
    <w:rsid w:val="00D131EC"/>
    <w:rsid w:val="00D21EC3"/>
    <w:rsid w:val="00D263D8"/>
    <w:rsid w:val="00D30E73"/>
    <w:rsid w:val="00D3253F"/>
    <w:rsid w:val="00D37EB6"/>
    <w:rsid w:val="00D4357A"/>
    <w:rsid w:val="00D43C7B"/>
    <w:rsid w:val="00D50AA0"/>
    <w:rsid w:val="00D53BE6"/>
    <w:rsid w:val="00D61B70"/>
    <w:rsid w:val="00D63339"/>
    <w:rsid w:val="00D75E67"/>
    <w:rsid w:val="00D76DA5"/>
    <w:rsid w:val="00D80887"/>
    <w:rsid w:val="00D82DB2"/>
    <w:rsid w:val="00D85C3F"/>
    <w:rsid w:val="00D86576"/>
    <w:rsid w:val="00D90E2C"/>
    <w:rsid w:val="00D917F0"/>
    <w:rsid w:val="00D94399"/>
    <w:rsid w:val="00D94F6C"/>
    <w:rsid w:val="00DA24A6"/>
    <w:rsid w:val="00DA326F"/>
    <w:rsid w:val="00DA5090"/>
    <w:rsid w:val="00DB5EBF"/>
    <w:rsid w:val="00DC14FC"/>
    <w:rsid w:val="00DC70F0"/>
    <w:rsid w:val="00DD30D0"/>
    <w:rsid w:val="00DD5951"/>
    <w:rsid w:val="00DE126F"/>
    <w:rsid w:val="00DE6DE3"/>
    <w:rsid w:val="00DF0AC7"/>
    <w:rsid w:val="00DF6B7B"/>
    <w:rsid w:val="00E07870"/>
    <w:rsid w:val="00E11ACA"/>
    <w:rsid w:val="00E15C8A"/>
    <w:rsid w:val="00E17020"/>
    <w:rsid w:val="00E1769C"/>
    <w:rsid w:val="00E21511"/>
    <w:rsid w:val="00E35C7B"/>
    <w:rsid w:val="00E36BA7"/>
    <w:rsid w:val="00E45515"/>
    <w:rsid w:val="00E455EF"/>
    <w:rsid w:val="00E464A7"/>
    <w:rsid w:val="00E525C7"/>
    <w:rsid w:val="00E567CE"/>
    <w:rsid w:val="00E671CB"/>
    <w:rsid w:val="00E67692"/>
    <w:rsid w:val="00E70156"/>
    <w:rsid w:val="00E70C4B"/>
    <w:rsid w:val="00E713F2"/>
    <w:rsid w:val="00E756C4"/>
    <w:rsid w:val="00E83BB5"/>
    <w:rsid w:val="00E87336"/>
    <w:rsid w:val="00E920DE"/>
    <w:rsid w:val="00EB0D69"/>
    <w:rsid w:val="00EB2502"/>
    <w:rsid w:val="00EB2F86"/>
    <w:rsid w:val="00ED128A"/>
    <w:rsid w:val="00ED6E40"/>
    <w:rsid w:val="00EE3B78"/>
    <w:rsid w:val="00EF089E"/>
    <w:rsid w:val="00EF1822"/>
    <w:rsid w:val="00EF60B3"/>
    <w:rsid w:val="00EF7A87"/>
    <w:rsid w:val="00F01CD6"/>
    <w:rsid w:val="00F037F1"/>
    <w:rsid w:val="00F04085"/>
    <w:rsid w:val="00F07B9F"/>
    <w:rsid w:val="00F113BB"/>
    <w:rsid w:val="00F13CA2"/>
    <w:rsid w:val="00F225CD"/>
    <w:rsid w:val="00F3268F"/>
    <w:rsid w:val="00F36EBD"/>
    <w:rsid w:val="00F374F3"/>
    <w:rsid w:val="00F42A9C"/>
    <w:rsid w:val="00F45A96"/>
    <w:rsid w:val="00F535FD"/>
    <w:rsid w:val="00F53A17"/>
    <w:rsid w:val="00F65BF3"/>
    <w:rsid w:val="00F72B3E"/>
    <w:rsid w:val="00F80902"/>
    <w:rsid w:val="00F84437"/>
    <w:rsid w:val="00F845C5"/>
    <w:rsid w:val="00F84CAC"/>
    <w:rsid w:val="00F865C6"/>
    <w:rsid w:val="00F87591"/>
    <w:rsid w:val="00F91749"/>
    <w:rsid w:val="00FA3DC9"/>
    <w:rsid w:val="00FA7FB8"/>
    <w:rsid w:val="00FB2E1A"/>
    <w:rsid w:val="00FB36B2"/>
    <w:rsid w:val="00FB4D03"/>
    <w:rsid w:val="00FB5500"/>
    <w:rsid w:val="00FC626F"/>
    <w:rsid w:val="00FC696D"/>
    <w:rsid w:val="00FD5800"/>
    <w:rsid w:val="00FE1D48"/>
    <w:rsid w:val="00FE3D43"/>
    <w:rsid w:val="00FE4A12"/>
    <w:rsid w:val="00FF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92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9215A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unhideWhenUsed/>
    <w:rsid w:val="00CE3D5A"/>
    <w:pPr>
      <w:spacing w:before="100" w:beforeAutospacing="1" w:after="100" w:afterAutospacing="1"/>
    </w:pPr>
  </w:style>
  <w:style w:type="character" w:customStyle="1" w:styleId="ms-rtecustom-artikelberschrift">
    <w:name w:val="ms-rtecustom-artikelüberschrift"/>
    <w:basedOn w:val="Absatz-Standardschriftart"/>
    <w:rsid w:val="00CE3D5A"/>
  </w:style>
  <w:style w:type="character" w:customStyle="1" w:styleId="ms-rtecustom-text10">
    <w:name w:val="ms-rtecustom-text10"/>
    <w:basedOn w:val="Absatz-Standardschriftart"/>
    <w:rsid w:val="00CE3D5A"/>
  </w:style>
  <w:style w:type="character" w:styleId="Hyperlink">
    <w:name w:val="Hyperlink"/>
    <w:basedOn w:val="Absatz-Standardschriftart"/>
    <w:uiPriority w:val="99"/>
    <w:unhideWhenUsed/>
    <w:rsid w:val="00CE3D5A"/>
    <w:rPr>
      <w:color w:val="0000FF"/>
      <w:u w:val="single"/>
    </w:rPr>
  </w:style>
  <w:style w:type="paragraph" w:customStyle="1" w:styleId="warning">
    <w:name w:val="warning"/>
    <w:basedOn w:val="Standard"/>
    <w:rsid w:val="00765F1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92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9215A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unhideWhenUsed/>
    <w:rsid w:val="00CE3D5A"/>
    <w:pPr>
      <w:spacing w:before="100" w:beforeAutospacing="1" w:after="100" w:afterAutospacing="1"/>
    </w:pPr>
  </w:style>
  <w:style w:type="character" w:customStyle="1" w:styleId="ms-rtecustom-artikelberschrift">
    <w:name w:val="ms-rtecustom-artikelüberschrift"/>
    <w:basedOn w:val="Absatz-Standardschriftart"/>
    <w:rsid w:val="00CE3D5A"/>
  </w:style>
  <w:style w:type="character" w:customStyle="1" w:styleId="ms-rtecustom-text10">
    <w:name w:val="ms-rtecustom-text10"/>
    <w:basedOn w:val="Absatz-Standardschriftart"/>
    <w:rsid w:val="00CE3D5A"/>
  </w:style>
  <w:style w:type="character" w:styleId="Hyperlink">
    <w:name w:val="Hyperlink"/>
    <w:basedOn w:val="Absatz-Standardschriftart"/>
    <w:uiPriority w:val="99"/>
    <w:unhideWhenUsed/>
    <w:rsid w:val="00CE3D5A"/>
    <w:rPr>
      <w:color w:val="0000FF"/>
      <w:u w:val="single"/>
    </w:rPr>
  </w:style>
  <w:style w:type="paragraph" w:customStyle="1" w:styleId="warning">
    <w:name w:val="warning"/>
    <w:basedOn w:val="Standard"/>
    <w:rsid w:val="00765F1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57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8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30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67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67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239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70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7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9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4979E-D589-4A85-BCFE-2070926BF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BF3BA9A</Template>
  <TotalTime>0</TotalTime>
  <Pages>19</Pages>
  <Words>5533</Words>
  <Characters>34860</Characters>
  <Application>Microsoft Office Word</Application>
  <DocSecurity>0</DocSecurity>
  <Lines>290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l, Sandra</dc:creator>
  <cp:lastModifiedBy>R2-</cp:lastModifiedBy>
  <cp:revision>2</cp:revision>
  <dcterms:created xsi:type="dcterms:W3CDTF">2020-01-20T15:12:00Z</dcterms:created>
  <dcterms:modified xsi:type="dcterms:W3CDTF">2020-01-20T15:12:00Z</dcterms:modified>
</cp:coreProperties>
</file>